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5AFBD6" w14:textId="77777777" w:rsidR="0037365F" w:rsidRDefault="0037365F" w:rsidP="0037365F">
      <w:pPr>
        <w:pStyle w:val="Paragraph"/>
        <w:spacing w:before="0" w:line="480" w:lineRule="auto"/>
        <w:ind w:firstLine="0"/>
        <w:rPr>
          <w:b/>
        </w:rPr>
      </w:pPr>
      <w:r>
        <w:rPr>
          <w:b/>
        </w:rPr>
        <w:t>SUPPLEMENTARY TABLES</w:t>
      </w:r>
    </w:p>
    <w:p w14:paraId="1B7C3A81" w14:textId="77777777" w:rsidR="0037365F" w:rsidRDefault="0037365F" w:rsidP="0037365F">
      <w:pPr>
        <w:pStyle w:val="Paragraph"/>
        <w:spacing w:before="0" w:line="480" w:lineRule="auto"/>
        <w:ind w:firstLine="0"/>
        <w:rPr>
          <w:b/>
        </w:rPr>
      </w:pPr>
    </w:p>
    <w:p w14:paraId="07DD20C9" w14:textId="77777777" w:rsidR="002556C7" w:rsidRPr="00267460" w:rsidRDefault="002556C7" w:rsidP="002556C7">
      <w:pPr>
        <w:widowControl w:val="0"/>
        <w:spacing w:line="240" w:lineRule="auto"/>
        <w:jc w:val="center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267460">
        <w:rPr>
          <w:rFonts w:ascii="Times New Roman" w:hAnsi="Times New Roman"/>
          <w:b/>
          <w:bCs/>
          <w:sz w:val="24"/>
          <w:szCs w:val="24"/>
        </w:rPr>
        <w:t xml:space="preserve">CAMK2D serves as a molecular scaffold for RNF8-MAD2 complex to induce mitotic checkpoint in glioma </w:t>
      </w:r>
    </w:p>
    <w:p w14:paraId="493F8228" w14:textId="77777777" w:rsidR="002556C7" w:rsidRDefault="002556C7" w:rsidP="002556C7">
      <w:pPr>
        <w:widowControl w:val="0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247108C8" w14:textId="77777777" w:rsidR="002556C7" w:rsidRPr="00C5634C" w:rsidRDefault="002556C7" w:rsidP="002556C7">
      <w:pPr>
        <w:widowControl w:val="0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634C">
        <w:rPr>
          <w:rFonts w:ascii="Times New Roman" w:hAnsi="Times New Roman"/>
          <w:sz w:val="24"/>
          <w:szCs w:val="24"/>
        </w:rPr>
        <w:t>You Heng Chuah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†</w:t>
      </w:r>
      <w:r w:rsidRPr="00C5634C">
        <w:rPr>
          <w:rFonts w:ascii="Times New Roman" w:hAnsi="Times New Roman"/>
          <w:sz w:val="24"/>
          <w:szCs w:val="24"/>
        </w:rPr>
        <w:t>, Emmy Xue Yun Tay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†</w:t>
      </w:r>
      <w:r w:rsidRPr="00C5634C">
        <w:rPr>
          <w:rFonts w:ascii="Times New Roman" w:hAnsi="Times New Roman"/>
          <w:sz w:val="24"/>
          <w:szCs w:val="24"/>
        </w:rPr>
        <w:t>, Oleg V. Grinchuk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†</w:t>
      </w:r>
      <w:r w:rsidRPr="00C5634C">
        <w:rPr>
          <w:rFonts w:ascii="Times New Roman" w:hAnsi="Times New Roman"/>
          <w:sz w:val="24"/>
          <w:szCs w:val="24"/>
        </w:rPr>
        <w:t>, Jeehyun Yoon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</w:t>
      </w:r>
      <w:r w:rsidRPr="00C5634C">
        <w:rPr>
          <w:rFonts w:ascii="Times New Roman" w:hAnsi="Times New Roman"/>
          <w:sz w:val="24"/>
          <w:szCs w:val="24"/>
        </w:rPr>
        <w:t>, Jia Feng</w:t>
      </w:r>
      <w:r w:rsidRPr="00C5634C">
        <w:rPr>
          <w:rFonts w:ascii="Times New Roman" w:hAnsi="Times New Roman"/>
          <w:sz w:val="24"/>
          <w:szCs w:val="24"/>
          <w:vertAlign w:val="superscript"/>
        </w:rPr>
        <w:t>1</w:t>
      </w:r>
      <w:r w:rsidRPr="00C5634C">
        <w:rPr>
          <w:rFonts w:ascii="Times New Roman" w:hAnsi="Times New Roman"/>
          <w:sz w:val="24"/>
          <w:szCs w:val="24"/>
        </w:rPr>
        <w:t>, Srinivasaraghavan Kannan</w:t>
      </w:r>
      <w:r w:rsidRPr="00C5634C">
        <w:rPr>
          <w:rFonts w:ascii="Times New Roman" w:hAnsi="Times New Roman"/>
          <w:sz w:val="24"/>
          <w:szCs w:val="24"/>
          <w:vertAlign w:val="superscript"/>
        </w:rPr>
        <w:t>3</w:t>
      </w:r>
      <w:r w:rsidRPr="00C5634C">
        <w:rPr>
          <w:rFonts w:ascii="Times New Roman" w:hAnsi="Times New Roman"/>
          <w:sz w:val="24"/>
          <w:szCs w:val="24"/>
        </w:rPr>
        <w:t xml:space="preserve">, Matius Robert 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4</w:t>
      </w:r>
      <w:r w:rsidRPr="00C5634C">
        <w:rPr>
          <w:rFonts w:ascii="Times New Roman" w:hAnsi="Times New Roman"/>
          <w:sz w:val="24"/>
          <w:szCs w:val="24"/>
        </w:rPr>
        <w:t>, Rekha Jakhar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4</w:t>
      </w:r>
      <w:r w:rsidRPr="00C5634C">
        <w:rPr>
          <w:rFonts w:ascii="Times New Roman" w:hAnsi="Times New Roman"/>
          <w:sz w:val="24"/>
          <w:szCs w:val="24"/>
        </w:rPr>
        <w:t>, Yajing Liang</w:t>
      </w:r>
      <w:r w:rsidRPr="00C5634C">
        <w:rPr>
          <w:rFonts w:ascii="Times New Roman" w:hAnsi="Times New Roman"/>
          <w:sz w:val="24"/>
          <w:szCs w:val="24"/>
          <w:vertAlign w:val="superscript"/>
        </w:rPr>
        <w:t>1</w:t>
      </w:r>
      <w:r w:rsidRPr="00C5634C">
        <w:rPr>
          <w:rFonts w:ascii="Times New Roman" w:hAnsi="Times New Roman"/>
          <w:sz w:val="24"/>
          <w:szCs w:val="24"/>
        </w:rPr>
        <w:t>, Bernice Woon Li Lee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</w:t>
      </w:r>
      <w:r w:rsidRPr="00C5634C">
        <w:rPr>
          <w:rFonts w:ascii="Times New Roman" w:hAnsi="Times New Roman"/>
          <w:sz w:val="24"/>
          <w:szCs w:val="24"/>
        </w:rPr>
        <w:t xml:space="preserve">, 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Loo Chien Wang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Yan Ting Lim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Tianyun Zhao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Radoslaw M Sobota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Guang Lu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C5634C">
        <w:rPr>
          <w:rFonts w:ascii="Times New Roman" w:hAnsi="Times New Roman"/>
          <w:sz w:val="24"/>
          <w:szCs w:val="24"/>
        </w:rPr>
        <w:t>Boon Chuan Low</w:t>
      </w:r>
      <w:r w:rsidRPr="00C5634C">
        <w:rPr>
          <w:rFonts w:ascii="Times New Roman" w:hAnsi="Times New Roman"/>
          <w:sz w:val="24"/>
          <w:szCs w:val="24"/>
          <w:vertAlign w:val="superscript"/>
        </w:rPr>
        <w:t>7,8,9</w:t>
      </w:r>
      <w:r w:rsidRPr="00C5634C">
        <w:rPr>
          <w:rFonts w:ascii="Times New Roman" w:hAnsi="Times New Roman"/>
          <w:sz w:val="24"/>
          <w:szCs w:val="24"/>
        </w:rPr>
        <w:t>, Karen Carmelina Crasta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,4,10</w:t>
      </w:r>
      <w:r w:rsidRPr="00C5634C">
        <w:rPr>
          <w:rFonts w:ascii="Times New Roman" w:hAnsi="Times New Roman"/>
          <w:sz w:val="24"/>
          <w:szCs w:val="24"/>
        </w:rPr>
        <w:t>, Chandra Shekhar Verma</w:t>
      </w:r>
      <w:r w:rsidRPr="00C5634C">
        <w:rPr>
          <w:rFonts w:ascii="Times New Roman" w:hAnsi="Times New Roman"/>
          <w:sz w:val="24"/>
          <w:szCs w:val="24"/>
          <w:vertAlign w:val="superscript"/>
        </w:rPr>
        <w:t>3,8,11</w:t>
      </w:r>
      <w:r w:rsidRPr="00C5634C">
        <w:rPr>
          <w:rFonts w:ascii="Times New Roman" w:hAnsi="Times New Roman"/>
          <w:sz w:val="24"/>
          <w:szCs w:val="24"/>
        </w:rPr>
        <w:t>, Zhewang Lin</w:t>
      </w:r>
      <w:r w:rsidRPr="00C5634C">
        <w:rPr>
          <w:rFonts w:ascii="Times New Roman" w:hAnsi="Times New Roman"/>
          <w:sz w:val="24"/>
          <w:szCs w:val="24"/>
          <w:vertAlign w:val="superscript"/>
        </w:rPr>
        <w:t>8</w:t>
      </w:r>
      <w:r w:rsidRPr="00C5634C">
        <w:rPr>
          <w:rFonts w:ascii="Times New Roman" w:hAnsi="Times New Roman"/>
          <w:sz w:val="24"/>
          <w:szCs w:val="24"/>
        </w:rPr>
        <w:t>, Derrick Sek Tong Ong</w:t>
      </w:r>
      <w:r w:rsidRPr="00C5634C">
        <w:rPr>
          <w:rFonts w:ascii="Times New Roman" w:hAnsi="Times New Roman"/>
          <w:sz w:val="24"/>
          <w:szCs w:val="24"/>
          <w:vertAlign w:val="superscript"/>
          <w:lang w:val="en"/>
        </w:rPr>
        <w:t>1,2,10,12</w:t>
      </w:r>
      <w:r w:rsidRPr="00C5634C">
        <w:rPr>
          <w:rFonts w:ascii="Times New Roman" w:hAnsi="Times New Roman"/>
          <w:sz w:val="24"/>
          <w:szCs w:val="24"/>
        </w:rPr>
        <w:t>*</w:t>
      </w:r>
    </w:p>
    <w:p w14:paraId="1F6AA8BD" w14:textId="77777777" w:rsidR="00DB2046" w:rsidRDefault="00DB2046" w:rsidP="002314DE">
      <w:pPr>
        <w:pStyle w:val="Paragraph"/>
        <w:spacing w:before="0" w:line="480" w:lineRule="auto"/>
        <w:ind w:firstLine="0"/>
      </w:pPr>
    </w:p>
    <w:p w14:paraId="59D82A75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54E1B580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71FCD806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0BF846EF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4EC5EFE7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1A9149C9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52C867D4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6D44189D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68712EC0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591B755B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0D721CB2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6DC39D12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046DB587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7FD9A46D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5B85E621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3ADA55A2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6513F2EE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495B6E73" w14:textId="77777777" w:rsidR="002556C7" w:rsidRPr="002556C7" w:rsidRDefault="002556C7" w:rsidP="002556C7">
      <w:pPr>
        <w:jc w:val="both"/>
        <w:rPr>
          <w:rFonts w:ascii="Times New Roman" w:hAnsi="Times New Roman"/>
          <w:b/>
          <w:bCs/>
          <w:sz w:val="24"/>
        </w:rPr>
      </w:pPr>
      <w:r w:rsidRPr="002556C7">
        <w:rPr>
          <w:rFonts w:ascii="Times New Roman" w:hAnsi="Times New Roman"/>
          <w:b/>
          <w:bCs/>
          <w:sz w:val="24"/>
        </w:rPr>
        <w:lastRenderedPageBreak/>
        <w:t>Supplementary Table S1. Proteins which are enriched in BirA*-RNF8 vs -GFP interactomes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577"/>
        <w:gridCol w:w="1315"/>
        <w:gridCol w:w="1318"/>
        <w:gridCol w:w="1304"/>
        <w:gridCol w:w="1304"/>
        <w:gridCol w:w="1316"/>
        <w:gridCol w:w="1316"/>
      </w:tblGrid>
      <w:tr w:rsidR="002556C7" w:rsidRPr="007D5D68" w14:paraId="1B614530" w14:textId="77777777" w:rsidTr="00EB05E1">
        <w:tc>
          <w:tcPr>
            <w:tcW w:w="1577" w:type="dxa"/>
            <w:shd w:val="clear" w:color="auto" w:fill="auto"/>
          </w:tcPr>
          <w:p w14:paraId="53A9116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  <w:p w14:paraId="180CD41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1315" w:type="dxa"/>
            <w:shd w:val="clear" w:color="auto" w:fill="auto"/>
          </w:tcPr>
          <w:p w14:paraId="3F322B8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Log</w:t>
            </w:r>
            <w:r w:rsidRPr="007D5D68">
              <w:rPr>
                <w:rFonts w:ascii="Times New Roman" w:hAnsi="Times New Roman"/>
                <w:b/>
                <w:bCs/>
                <w:vertAlign w:val="subscript"/>
              </w:rPr>
              <w:t>2</w:t>
            </w:r>
            <w:r w:rsidRPr="007D5D68">
              <w:rPr>
                <w:rFonts w:ascii="Times New Roman" w:hAnsi="Times New Roman"/>
                <w:b/>
                <w:bCs/>
              </w:rPr>
              <w:t>FC</w:t>
            </w:r>
          </w:p>
        </w:tc>
        <w:tc>
          <w:tcPr>
            <w:tcW w:w="1318" w:type="dxa"/>
            <w:shd w:val="clear" w:color="auto" w:fill="auto"/>
          </w:tcPr>
          <w:p w14:paraId="02BC054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Adjusted P-value</w:t>
            </w:r>
          </w:p>
        </w:tc>
        <w:tc>
          <w:tcPr>
            <w:tcW w:w="1304" w:type="dxa"/>
            <w:shd w:val="clear" w:color="auto" w:fill="auto"/>
          </w:tcPr>
          <w:p w14:paraId="0224241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GFP_</w:t>
            </w:r>
          </w:p>
          <w:p w14:paraId="3F89DE1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rep#1</w:t>
            </w:r>
          </w:p>
        </w:tc>
        <w:tc>
          <w:tcPr>
            <w:tcW w:w="1304" w:type="dxa"/>
            <w:shd w:val="clear" w:color="auto" w:fill="auto"/>
          </w:tcPr>
          <w:p w14:paraId="27196D9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GFP_</w:t>
            </w:r>
          </w:p>
          <w:p w14:paraId="158D30B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rep#2</w:t>
            </w:r>
          </w:p>
        </w:tc>
        <w:tc>
          <w:tcPr>
            <w:tcW w:w="1316" w:type="dxa"/>
            <w:shd w:val="clear" w:color="auto" w:fill="auto"/>
          </w:tcPr>
          <w:p w14:paraId="64938D1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RNF8_</w:t>
            </w:r>
          </w:p>
          <w:p w14:paraId="0B9786D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rep#1</w:t>
            </w:r>
          </w:p>
        </w:tc>
        <w:tc>
          <w:tcPr>
            <w:tcW w:w="1316" w:type="dxa"/>
            <w:shd w:val="clear" w:color="auto" w:fill="auto"/>
          </w:tcPr>
          <w:p w14:paraId="4F1BB7E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RNF8_</w:t>
            </w:r>
          </w:p>
          <w:p w14:paraId="756AC05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rep#2</w:t>
            </w:r>
          </w:p>
        </w:tc>
      </w:tr>
      <w:tr w:rsidR="002556C7" w:rsidRPr="007D5D68" w14:paraId="4223CEC8" w14:textId="77777777" w:rsidTr="00EB05E1">
        <w:tc>
          <w:tcPr>
            <w:tcW w:w="1577" w:type="dxa"/>
            <w:shd w:val="clear" w:color="auto" w:fill="auto"/>
          </w:tcPr>
          <w:p w14:paraId="7DA800D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TRIM69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13590C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4.64071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F00C7A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21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BF796C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4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4600CC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3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3D65EB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43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1FC966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92.4</w:t>
            </w:r>
          </w:p>
        </w:tc>
      </w:tr>
      <w:tr w:rsidR="002556C7" w:rsidRPr="007D5D68" w14:paraId="6DA1F230" w14:textId="77777777" w:rsidTr="00EB05E1">
        <w:tc>
          <w:tcPr>
            <w:tcW w:w="1577" w:type="dxa"/>
            <w:shd w:val="clear" w:color="auto" w:fill="auto"/>
          </w:tcPr>
          <w:p w14:paraId="72C099C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RNF8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1D97B2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4.48980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F56892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6.54E-0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5D9161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5734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430E6F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8164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31A5D1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33244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57110E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22572.6</w:t>
            </w:r>
          </w:p>
        </w:tc>
      </w:tr>
      <w:tr w:rsidR="002556C7" w:rsidRPr="007D5D68" w14:paraId="5814BB38" w14:textId="77777777" w:rsidTr="00EB05E1">
        <w:tc>
          <w:tcPr>
            <w:tcW w:w="1577" w:type="dxa"/>
            <w:shd w:val="clear" w:color="auto" w:fill="auto"/>
          </w:tcPr>
          <w:p w14:paraId="78D502D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CASK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EDABF0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4.46274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8E06AE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370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472128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73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73ECE5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98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F7ECA0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51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E185F8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825.4</w:t>
            </w:r>
          </w:p>
        </w:tc>
      </w:tr>
      <w:tr w:rsidR="002556C7" w:rsidRPr="007D5D68" w14:paraId="72A87DF4" w14:textId="77777777" w:rsidTr="00EB05E1">
        <w:tc>
          <w:tcPr>
            <w:tcW w:w="1577" w:type="dxa"/>
            <w:shd w:val="clear" w:color="auto" w:fill="auto"/>
          </w:tcPr>
          <w:p w14:paraId="2E5F27A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GOLGA7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3807F5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4.01794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3A11DD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521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703A68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217D9C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69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809F67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11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140166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025.1</w:t>
            </w:r>
          </w:p>
        </w:tc>
      </w:tr>
      <w:tr w:rsidR="002556C7" w:rsidRPr="007D5D68" w14:paraId="3B747C5F" w14:textId="77777777" w:rsidTr="00EB05E1">
        <w:tc>
          <w:tcPr>
            <w:tcW w:w="1577" w:type="dxa"/>
            <w:shd w:val="clear" w:color="auto" w:fill="auto"/>
          </w:tcPr>
          <w:p w14:paraId="44F4E23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NOTUM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1982DE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.91118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624E3E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472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0482CF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54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BF13A4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0555AA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06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583C6F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930.1</w:t>
            </w:r>
          </w:p>
        </w:tc>
      </w:tr>
      <w:tr w:rsidR="002556C7" w:rsidRPr="007D5D68" w14:paraId="3A732AF1" w14:textId="77777777" w:rsidTr="00EB05E1">
        <w:tc>
          <w:tcPr>
            <w:tcW w:w="1577" w:type="dxa"/>
            <w:shd w:val="clear" w:color="auto" w:fill="auto"/>
          </w:tcPr>
          <w:p w14:paraId="7ED41A6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ATIC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A05F61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.52650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1BE1F2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21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5BD01D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45.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EFD631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5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9CE263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973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49DF2A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113.3</w:t>
            </w:r>
          </w:p>
        </w:tc>
      </w:tr>
      <w:tr w:rsidR="002556C7" w:rsidRPr="007D5D68" w14:paraId="31F3ED5C" w14:textId="77777777" w:rsidTr="00EB05E1">
        <w:tc>
          <w:tcPr>
            <w:tcW w:w="1577" w:type="dxa"/>
            <w:shd w:val="clear" w:color="auto" w:fill="92D050"/>
          </w:tcPr>
          <w:p w14:paraId="6F43287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MAD2L1BP</w:t>
            </w:r>
          </w:p>
        </w:tc>
        <w:tc>
          <w:tcPr>
            <w:tcW w:w="1315" w:type="dxa"/>
            <w:shd w:val="clear" w:color="auto" w:fill="92D050"/>
            <w:vAlign w:val="bottom"/>
          </w:tcPr>
          <w:p w14:paraId="7E73E03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.027001</w:t>
            </w:r>
          </w:p>
        </w:tc>
        <w:tc>
          <w:tcPr>
            <w:tcW w:w="1318" w:type="dxa"/>
            <w:shd w:val="clear" w:color="auto" w:fill="92D050"/>
            <w:vAlign w:val="bottom"/>
          </w:tcPr>
          <w:p w14:paraId="3E6DF51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2538</w:t>
            </w:r>
          </w:p>
        </w:tc>
        <w:tc>
          <w:tcPr>
            <w:tcW w:w="1304" w:type="dxa"/>
            <w:shd w:val="clear" w:color="auto" w:fill="92D050"/>
            <w:vAlign w:val="bottom"/>
          </w:tcPr>
          <w:p w14:paraId="1B60ACC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304" w:type="dxa"/>
            <w:shd w:val="clear" w:color="auto" w:fill="92D050"/>
            <w:vAlign w:val="bottom"/>
          </w:tcPr>
          <w:p w14:paraId="66D223D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3.2</w:t>
            </w:r>
          </w:p>
        </w:tc>
        <w:tc>
          <w:tcPr>
            <w:tcW w:w="1316" w:type="dxa"/>
            <w:shd w:val="clear" w:color="auto" w:fill="92D050"/>
            <w:vAlign w:val="bottom"/>
          </w:tcPr>
          <w:p w14:paraId="26B4DF9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24.2</w:t>
            </w:r>
          </w:p>
        </w:tc>
        <w:tc>
          <w:tcPr>
            <w:tcW w:w="1316" w:type="dxa"/>
            <w:shd w:val="clear" w:color="auto" w:fill="92D050"/>
            <w:vAlign w:val="bottom"/>
          </w:tcPr>
          <w:p w14:paraId="03F3905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63.8</w:t>
            </w:r>
          </w:p>
        </w:tc>
      </w:tr>
      <w:tr w:rsidR="002556C7" w:rsidRPr="007D5D68" w14:paraId="0A6E01F4" w14:textId="77777777" w:rsidTr="00EB05E1">
        <w:tc>
          <w:tcPr>
            <w:tcW w:w="1577" w:type="dxa"/>
            <w:shd w:val="clear" w:color="auto" w:fill="auto"/>
          </w:tcPr>
          <w:p w14:paraId="75E5A0E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AMZ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55AF73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.95611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DCADA7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21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A2BC6C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9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C754E9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51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B555E6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947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512B9C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131.8</w:t>
            </w:r>
          </w:p>
        </w:tc>
      </w:tr>
      <w:tr w:rsidR="002556C7" w:rsidRPr="007D5D68" w14:paraId="521EE4FE" w14:textId="77777777" w:rsidTr="00EB05E1">
        <w:tc>
          <w:tcPr>
            <w:tcW w:w="1577" w:type="dxa"/>
            <w:shd w:val="clear" w:color="auto" w:fill="92D050"/>
          </w:tcPr>
          <w:p w14:paraId="394DAE6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MAD2L1</w:t>
            </w:r>
          </w:p>
        </w:tc>
        <w:tc>
          <w:tcPr>
            <w:tcW w:w="1315" w:type="dxa"/>
            <w:shd w:val="clear" w:color="auto" w:fill="92D050"/>
            <w:vAlign w:val="bottom"/>
          </w:tcPr>
          <w:p w14:paraId="742796A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.301012</w:t>
            </w:r>
          </w:p>
        </w:tc>
        <w:tc>
          <w:tcPr>
            <w:tcW w:w="1318" w:type="dxa"/>
            <w:shd w:val="clear" w:color="auto" w:fill="92D050"/>
            <w:vAlign w:val="bottom"/>
          </w:tcPr>
          <w:p w14:paraId="2DCC6A1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2113</w:t>
            </w:r>
          </w:p>
        </w:tc>
        <w:tc>
          <w:tcPr>
            <w:tcW w:w="1304" w:type="dxa"/>
            <w:shd w:val="clear" w:color="auto" w:fill="92D050"/>
            <w:vAlign w:val="bottom"/>
          </w:tcPr>
          <w:p w14:paraId="160E453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249</w:t>
            </w:r>
          </w:p>
        </w:tc>
        <w:tc>
          <w:tcPr>
            <w:tcW w:w="1304" w:type="dxa"/>
            <w:shd w:val="clear" w:color="auto" w:fill="92D050"/>
            <w:vAlign w:val="bottom"/>
          </w:tcPr>
          <w:p w14:paraId="3C82923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459.5</w:t>
            </w:r>
          </w:p>
        </w:tc>
        <w:tc>
          <w:tcPr>
            <w:tcW w:w="1316" w:type="dxa"/>
            <w:shd w:val="clear" w:color="auto" w:fill="92D050"/>
            <w:vAlign w:val="bottom"/>
          </w:tcPr>
          <w:p w14:paraId="78313BF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6460.8</w:t>
            </w:r>
          </w:p>
        </w:tc>
        <w:tc>
          <w:tcPr>
            <w:tcW w:w="1316" w:type="dxa"/>
            <w:shd w:val="clear" w:color="auto" w:fill="92D050"/>
            <w:vAlign w:val="bottom"/>
          </w:tcPr>
          <w:p w14:paraId="13D79FE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7464.8</w:t>
            </w:r>
          </w:p>
        </w:tc>
      </w:tr>
      <w:tr w:rsidR="002556C7" w:rsidRPr="007D5D68" w14:paraId="388ADD1A" w14:textId="77777777" w:rsidTr="00EB05E1">
        <w:tc>
          <w:tcPr>
            <w:tcW w:w="1577" w:type="dxa"/>
            <w:shd w:val="clear" w:color="auto" w:fill="auto"/>
          </w:tcPr>
          <w:p w14:paraId="0643D05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ATP5IF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29BB0C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.2655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9D9BE1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392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15DBB7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71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3EC9E0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07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777C41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56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8AB8E9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56.1</w:t>
            </w:r>
          </w:p>
        </w:tc>
      </w:tr>
      <w:tr w:rsidR="002556C7" w:rsidRPr="007D5D68" w14:paraId="74C83CD8" w14:textId="77777777" w:rsidTr="00EB05E1">
        <w:tc>
          <w:tcPr>
            <w:tcW w:w="1577" w:type="dxa"/>
            <w:shd w:val="clear" w:color="auto" w:fill="auto"/>
          </w:tcPr>
          <w:p w14:paraId="4250ED8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HEMGN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5B5785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.24443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DD7483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36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6FA94A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93.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6251A9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36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878EEF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20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275303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26.1</w:t>
            </w:r>
          </w:p>
        </w:tc>
      </w:tr>
      <w:tr w:rsidR="002556C7" w:rsidRPr="007D5D68" w14:paraId="504925F7" w14:textId="77777777" w:rsidTr="00EB05E1">
        <w:tc>
          <w:tcPr>
            <w:tcW w:w="1577" w:type="dxa"/>
            <w:shd w:val="clear" w:color="auto" w:fill="auto"/>
          </w:tcPr>
          <w:p w14:paraId="40D31C8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BECN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DF992B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.22564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A7F9C5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166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C9D0E9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62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044B88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90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767E37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55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78D3C2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836.4</w:t>
            </w:r>
          </w:p>
        </w:tc>
      </w:tr>
      <w:tr w:rsidR="002556C7" w:rsidRPr="007D5D68" w14:paraId="28E3F73C" w14:textId="77777777" w:rsidTr="00EB05E1">
        <w:tc>
          <w:tcPr>
            <w:tcW w:w="1577" w:type="dxa"/>
            <w:shd w:val="clear" w:color="auto" w:fill="auto"/>
          </w:tcPr>
          <w:p w14:paraId="21425C5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ALB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9DDF0E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.21160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270236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2176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30A79C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461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3EDFDC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272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C2E00F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180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BE770E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6102.5</w:t>
            </w:r>
          </w:p>
        </w:tc>
      </w:tr>
      <w:tr w:rsidR="002556C7" w:rsidRPr="007D5D68" w14:paraId="23BBCB5D" w14:textId="77777777" w:rsidTr="00EB05E1">
        <w:tc>
          <w:tcPr>
            <w:tcW w:w="1577" w:type="dxa"/>
            <w:shd w:val="clear" w:color="auto" w:fill="auto"/>
          </w:tcPr>
          <w:p w14:paraId="4C90890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C19orf48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FE6597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.0392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30213D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212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1C056D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68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ACFEB8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50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58BF5E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69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564B68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983.2</w:t>
            </w:r>
          </w:p>
        </w:tc>
      </w:tr>
      <w:tr w:rsidR="002556C7" w:rsidRPr="007D5D68" w14:paraId="12BD2B24" w14:textId="77777777" w:rsidTr="00EB05E1">
        <w:tc>
          <w:tcPr>
            <w:tcW w:w="1577" w:type="dxa"/>
            <w:shd w:val="clear" w:color="auto" w:fill="auto"/>
          </w:tcPr>
          <w:p w14:paraId="7675729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GRIP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2BA19D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.026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87D56A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706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B71CB1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18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789E2D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84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FD01AA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737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D9AB27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500.6</w:t>
            </w:r>
          </w:p>
        </w:tc>
      </w:tr>
      <w:tr w:rsidR="002556C7" w:rsidRPr="007D5D68" w14:paraId="4FAF5715" w14:textId="77777777" w:rsidTr="00EB05E1">
        <w:tc>
          <w:tcPr>
            <w:tcW w:w="1577" w:type="dxa"/>
            <w:shd w:val="clear" w:color="auto" w:fill="auto"/>
          </w:tcPr>
          <w:p w14:paraId="7E2CC87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TLR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714370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.0165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D8FFCA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323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7DC8F3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580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36E6D2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604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E5EFC1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289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CF8CBC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594.8</w:t>
            </w:r>
          </w:p>
        </w:tc>
      </w:tr>
      <w:tr w:rsidR="002556C7" w:rsidRPr="007D5D68" w14:paraId="40A9862B" w14:textId="77777777" w:rsidTr="00EB05E1">
        <w:tc>
          <w:tcPr>
            <w:tcW w:w="1577" w:type="dxa"/>
            <w:shd w:val="clear" w:color="auto" w:fill="auto"/>
          </w:tcPr>
          <w:p w14:paraId="14AC91C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IBTK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B614E4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.99408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F0471C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378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88DA86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58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D831BD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60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9D0C4F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29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9208C0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57.1</w:t>
            </w:r>
          </w:p>
        </w:tc>
      </w:tr>
      <w:tr w:rsidR="002556C7" w:rsidRPr="007D5D68" w14:paraId="1A7741DC" w14:textId="77777777" w:rsidTr="00EB05E1">
        <w:tc>
          <w:tcPr>
            <w:tcW w:w="1577" w:type="dxa"/>
            <w:shd w:val="clear" w:color="auto" w:fill="auto"/>
          </w:tcPr>
          <w:p w14:paraId="428D095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CENPI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7AC5A1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.9660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A0A395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803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546B5E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58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4BCCC4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59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9F4F76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02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5C4658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82.2</w:t>
            </w:r>
          </w:p>
        </w:tc>
      </w:tr>
      <w:tr w:rsidR="002556C7" w:rsidRPr="007D5D68" w14:paraId="6B802318" w14:textId="77777777" w:rsidTr="00EB05E1">
        <w:tc>
          <w:tcPr>
            <w:tcW w:w="1577" w:type="dxa"/>
            <w:shd w:val="clear" w:color="auto" w:fill="auto"/>
          </w:tcPr>
          <w:p w14:paraId="6C2664A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RBM28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7EFF1F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.94176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B22A3D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883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AF351E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22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39A081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35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7367B1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409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01D9F9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88.2</w:t>
            </w:r>
          </w:p>
        </w:tc>
      </w:tr>
      <w:tr w:rsidR="002556C7" w:rsidRPr="007D5D68" w14:paraId="57C63035" w14:textId="77777777" w:rsidTr="00EB05E1">
        <w:tc>
          <w:tcPr>
            <w:tcW w:w="1577" w:type="dxa"/>
            <w:shd w:val="clear" w:color="auto" w:fill="auto"/>
          </w:tcPr>
          <w:p w14:paraId="2DCF353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SSRP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13A908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.89886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EC727F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494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9550CE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341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EDD5EA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657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D85DB7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4291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340CB5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7115</w:t>
            </w:r>
          </w:p>
        </w:tc>
      </w:tr>
      <w:tr w:rsidR="002556C7" w:rsidRPr="007D5D68" w14:paraId="3A53B3C3" w14:textId="77777777" w:rsidTr="00EB05E1">
        <w:tc>
          <w:tcPr>
            <w:tcW w:w="1577" w:type="dxa"/>
            <w:shd w:val="clear" w:color="auto" w:fill="auto"/>
          </w:tcPr>
          <w:p w14:paraId="69344C6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HAO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663DB8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.72552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FE9377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290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10181E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407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1E18B8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440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4B2A99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821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521BCC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858.6</w:t>
            </w:r>
          </w:p>
        </w:tc>
      </w:tr>
      <w:tr w:rsidR="002556C7" w:rsidRPr="007D5D68" w14:paraId="666F3DBF" w14:textId="77777777" w:rsidTr="00EB05E1">
        <w:tc>
          <w:tcPr>
            <w:tcW w:w="1577" w:type="dxa"/>
            <w:shd w:val="clear" w:color="auto" w:fill="auto"/>
          </w:tcPr>
          <w:p w14:paraId="3824081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MDN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956784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.71461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550F82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1352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E4E0C5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336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33C940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411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608181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79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F9085F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3876.5</w:t>
            </w:r>
          </w:p>
        </w:tc>
      </w:tr>
      <w:tr w:rsidR="002556C7" w:rsidRPr="007D5D68" w14:paraId="3BAE4AD6" w14:textId="77777777" w:rsidTr="00EB05E1">
        <w:tc>
          <w:tcPr>
            <w:tcW w:w="1577" w:type="dxa"/>
            <w:shd w:val="clear" w:color="auto" w:fill="auto"/>
          </w:tcPr>
          <w:p w14:paraId="54A0C87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</w:rPr>
              <w:t>ITGA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7365AC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.67192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B45B2A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0.00389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BE37E2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4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16B243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197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65A070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253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6CDAE8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color w:val="000000"/>
              </w:rPr>
              <w:t>403.1</w:t>
            </w:r>
          </w:p>
        </w:tc>
      </w:tr>
      <w:tr w:rsidR="002556C7" w:rsidRPr="007D5D68" w14:paraId="2D19B628" w14:textId="77777777" w:rsidTr="00EB05E1">
        <w:tc>
          <w:tcPr>
            <w:tcW w:w="1577" w:type="dxa"/>
            <w:shd w:val="clear" w:color="auto" w:fill="auto"/>
          </w:tcPr>
          <w:p w14:paraId="2879D7F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THRAP3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5602CD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62924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5A476A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45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16933B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152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BF108A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547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8E507F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011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56E8CB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2300.9</w:t>
            </w:r>
          </w:p>
        </w:tc>
      </w:tr>
      <w:tr w:rsidR="002556C7" w:rsidRPr="007D5D68" w14:paraId="2047991D" w14:textId="77777777" w:rsidTr="00EB05E1">
        <w:tc>
          <w:tcPr>
            <w:tcW w:w="1577" w:type="dxa"/>
            <w:shd w:val="clear" w:color="auto" w:fill="auto"/>
          </w:tcPr>
          <w:p w14:paraId="4E6DD64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FAM76B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6C3238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62824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737174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1754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7842CA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4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4B2995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2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2B0F2F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6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967056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3.2</w:t>
            </w:r>
          </w:p>
        </w:tc>
      </w:tr>
      <w:tr w:rsidR="002556C7" w:rsidRPr="007D5D68" w14:paraId="07043579" w14:textId="77777777" w:rsidTr="00EB05E1">
        <w:tc>
          <w:tcPr>
            <w:tcW w:w="1577" w:type="dxa"/>
            <w:shd w:val="clear" w:color="auto" w:fill="auto"/>
          </w:tcPr>
          <w:p w14:paraId="75C9ACB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CNT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4F32D9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60510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028B65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47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4E7580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4.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A29087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5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3379E9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5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7CBF86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0.5</w:t>
            </w:r>
          </w:p>
        </w:tc>
      </w:tr>
      <w:tr w:rsidR="002556C7" w:rsidRPr="007D5D68" w14:paraId="6C8B21D1" w14:textId="77777777" w:rsidTr="00EB05E1">
        <w:tc>
          <w:tcPr>
            <w:tcW w:w="1577" w:type="dxa"/>
            <w:shd w:val="clear" w:color="auto" w:fill="auto"/>
          </w:tcPr>
          <w:p w14:paraId="4784181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TTNBP2NL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19CAF2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59696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2F8369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71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754483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99.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763CA7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29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A59FDB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16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966EC7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05</w:t>
            </w:r>
          </w:p>
        </w:tc>
      </w:tr>
      <w:tr w:rsidR="002556C7" w:rsidRPr="007D5D68" w14:paraId="7AD767CD" w14:textId="77777777" w:rsidTr="00EB05E1">
        <w:tc>
          <w:tcPr>
            <w:tcW w:w="1577" w:type="dxa"/>
            <w:shd w:val="clear" w:color="auto" w:fill="auto"/>
          </w:tcPr>
          <w:p w14:paraId="309D47C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NUCKS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CD7C36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578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C70615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2535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E54454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06.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1F20DA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001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E03AD1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769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E14463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208.7</w:t>
            </w:r>
          </w:p>
        </w:tc>
      </w:tr>
      <w:tr w:rsidR="002556C7" w:rsidRPr="007D5D68" w14:paraId="2290B435" w14:textId="77777777" w:rsidTr="00EB05E1">
        <w:tc>
          <w:tcPr>
            <w:tcW w:w="1577" w:type="dxa"/>
            <w:shd w:val="clear" w:color="auto" w:fill="auto"/>
          </w:tcPr>
          <w:p w14:paraId="34B614E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lastRenderedPageBreak/>
              <w:t>TCOF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84D2F2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55028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4168BF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6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00531D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295.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254EEA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7325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F543A5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9233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D4EC96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6161</w:t>
            </w:r>
          </w:p>
        </w:tc>
      </w:tr>
      <w:tr w:rsidR="002556C7" w:rsidRPr="007D5D68" w14:paraId="4E511B99" w14:textId="77777777" w:rsidTr="00EB05E1">
        <w:tc>
          <w:tcPr>
            <w:tcW w:w="1577" w:type="dxa"/>
            <w:shd w:val="clear" w:color="auto" w:fill="auto"/>
          </w:tcPr>
          <w:p w14:paraId="245E158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KCNH5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86D497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54042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3A9320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706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CF011E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0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0EC887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03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D3C0F2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6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41D2CE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13.6</w:t>
            </w:r>
          </w:p>
        </w:tc>
      </w:tr>
      <w:tr w:rsidR="002556C7" w:rsidRPr="007D5D68" w14:paraId="5628D059" w14:textId="77777777" w:rsidTr="00EB05E1">
        <w:tc>
          <w:tcPr>
            <w:tcW w:w="1577" w:type="dxa"/>
            <w:shd w:val="clear" w:color="auto" w:fill="auto"/>
          </w:tcPr>
          <w:p w14:paraId="189C897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RNPS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852354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53239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4D2D49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0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73258A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82.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17F060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40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117505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83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6715DD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54</w:t>
            </w:r>
          </w:p>
        </w:tc>
      </w:tr>
      <w:tr w:rsidR="002556C7" w:rsidRPr="007D5D68" w14:paraId="088014DB" w14:textId="77777777" w:rsidTr="00EB05E1">
        <w:tc>
          <w:tcPr>
            <w:tcW w:w="1577" w:type="dxa"/>
            <w:shd w:val="clear" w:color="auto" w:fill="auto"/>
          </w:tcPr>
          <w:p w14:paraId="76CDD3B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EIF2D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14067E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52491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EDEE0F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63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769014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37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261E3D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59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06DB48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94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BB34C3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64.1</w:t>
            </w:r>
          </w:p>
        </w:tc>
      </w:tr>
      <w:tr w:rsidR="002556C7" w:rsidRPr="007D5D68" w14:paraId="66AB9AED" w14:textId="77777777" w:rsidTr="00EB05E1">
        <w:tc>
          <w:tcPr>
            <w:tcW w:w="1577" w:type="dxa"/>
            <w:shd w:val="clear" w:color="auto" w:fill="auto"/>
          </w:tcPr>
          <w:p w14:paraId="34ACC97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IGFBP4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3BA6F2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52414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247854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445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CD111F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0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BAC1A4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34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47856C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97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7A5975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86.7</w:t>
            </w:r>
          </w:p>
        </w:tc>
      </w:tr>
      <w:tr w:rsidR="002556C7" w:rsidRPr="007D5D68" w14:paraId="505E3DF3" w14:textId="77777777" w:rsidTr="00EB05E1">
        <w:tc>
          <w:tcPr>
            <w:tcW w:w="1577" w:type="dxa"/>
            <w:shd w:val="clear" w:color="auto" w:fill="auto"/>
          </w:tcPr>
          <w:p w14:paraId="60636A6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WBP1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0F52E3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50774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8FA83B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743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D9BE2D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5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05B1AE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65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223782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22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5C5CD3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60.1</w:t>
            </w:r>
          </w:p>
        </w:tc>
      </w:tr>
      <w:tr w:rsidR="002556C7" w:rsidRPr="007D5D68" w14:paraId="569FEAD5" w14:textId="77777777" w:rsidTr="00EB05E1">
        <w:tc>
          <w:tcPr>
            <w:tcW w:w="1577" w:type="dxa"/>
            <w:shd w:val="clear" w:color="auto" w:fill="auto"/>
          </w:tcPr>
          <w:p w14:paraId="4A7B68F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MDC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B77D0A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4730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E8D9F7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253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A2A922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229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E36F0A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497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CBA75B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735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842681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129.5</w:t>
            </w:r>
          </w:p>
        </w:tc>
      </w:tr>
      <w:tr w:rsidR="002556C7" w:rsidRPr="007D5D68" w14:paraId="0826376B" w14:textId="77777777" w:rsidTr="00EB05E1">
        <w:tc>
          <w:tcPr>
            <w:tcW w:w="1577" w:type="dxa"/>
            <w:shd w:val="clear" w:color="auto" w:fill="auto"/>
          </w:tcPr>
          <w:p w14:paraId="5000DB3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PRKG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BE6FE7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46160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7BDC0A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441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59485D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6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DDF1B0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22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31C2BB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84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AC6D00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4.3</w:t>
            </w:r>
          </w:p>
        </w:tc>
      </w:tr>
      <w:tr w:rsidR="002556C7" w:rsidRPr="007D5D68" w14:paraId="40079EC7" w14:textId="77777777" w:rsidTr="00EB05E1">
        <w:tc>
          <w:tcPr>
            <w:tcW w:w="1577" w:type="dxa"/>
            <w:shd w:val="clear" w:color="auto" w:fill="auto"/>
          </w:tcPr>
          <w:p w14:paraId="3D28A5D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SYN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B6E014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45334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6336C5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290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DD008E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922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0F1F10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17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CB7E64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42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60A9BC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802.1</w:t>
            </w:r>
          </w:p>
        </w:tc>
      </w:tr>
      <w:tr w:rsidR="002556C7" w:rsidRPr="007D5D68" w14:paraId="24141E2C" w14:textId="77777777" w:rsidTr="00EB05E1">
        <w:tc>
          <w:tcPr>
            <w:tcW w:w="1577" w:type="dxa"/>
            <w:shd w:val="clear" w:color="auto" w:fill="auto"/>
          </w:tcPr>
          <w:p w14:paraId="7F62FE9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MFAP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3CD35C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43809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294EE2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45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682413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42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E0CA10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20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58AD01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08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95E5CA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04.3</w:t>
            </w:r>
          </w:p>
        </w:tc>
      </w:tr>
      <w:tr w:rsidR="002556C7" w:rsidRPr="007D5D68" w14:paraId="6EF58FF1" w14:textId="77777777" w:rsidTr="00EB05E1">
        <w:tc>
          <w:tcPr>
            <w:tcW w:w="1577" w:type="dxa"/>
            <w:shd w:val="clear" w:color="auto" w:fill="auto"/>
          </w:tcPr>
          <w:p w14:paraId="32D652B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FER1L5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330941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42529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9AF27F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11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F9D7CE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22.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7CEB1D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7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F8A71B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83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D39015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71.5</w:t>
            </w:r>
          </w:p>
        </w:tc>
      </w:tr>
      <w:tr w:rsidR="002556C7" w:rsidRPr="007D5D68" w14:paraId="4E63A3C5" w14:textId="77777777" w:rsidTr="00EB05E1">
        <w:tc>
          <w:tcPr>
            <w:tcW w:w="1577" w:type="dxa"/>
            <w:shd w:val="clear" w:color="auto" w:fill="auto"/>
          </w:tcPr>
          <w:p w14:paraId="5D9FFDD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BUD3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DDB2E7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9258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C91D4D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85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19ECE2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457F27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9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CFE2EA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02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E4F971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50.9</w:t>
            </w:r>
          </w:p>
        </w:tc>
      </w:tr>
      <w:tr w:rsidR="002556C7" w:rsidRPr="007D5D68" w14:paraId="4FADA5C5" w14:textId="77777777" w:rsidTr="00EB05E1">
        <w:tc>
          <w:tcPr>
            <w:tcW w:w="1577" w:type="dxa"/>
            <w:shd w:val="clear" w:color="auto" w:fill="auto"/>
          </w:tcPr>
          <w:p w14:paraId="5F8E9DB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FOXK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D4698C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7538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85FF5D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4486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4661F9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18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CD643A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53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2ED9A0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617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03A17B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21.6</w:t>
            </w:r>
          </w:p>
        </w:tc>
      </w:tr>
      <w:tr w:rsidR="002556C7" w:rsidRPr="007D5D68" w14:paraId="522BBFE7" w14:textId="77777777" w:rsidTr="00EB05E1">
        <w:tc>
          <w:tcPr>
            <w:tcW w:w="1577" w:type="dxa"/>
            <w:shd w:val="clear" w:color="auto" w:fill="auto"/>
          </w:tcPr>
          <w:p w14:paraId="53BD56E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MYL6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1BC9A9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7222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B835A3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290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927BA4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234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42223A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629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CBE08F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955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16BDDE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142.9</w:t>
            </w:r>
          </w:p>
        </w:tc>
      </w:tr>
      <w:tr w:rsidR="002556C7" w:rsidRPr="007D5D68" w14:paraId="002CBE4A" w14:textId="77777777" w:rsidTr="00EB05E1">
        <w:tc>
          <w:tcPr>
            <w:tcW w:w="1577" w:type="dxa"/>
            <w:shd w:val="clear" w:color="auto" w:fill="auto"/>
          </w:tcPr>
          <w:p w14:paraId="736DDF8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SET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9260DD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6637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3EF025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290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339DE1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13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E0AA07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013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8BB4D0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639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486BDD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946.7</w:t>
            </w:r>
          </w:p>
        </w:tc>
      </w:tr>
      <w:tr w:rsidR="002556C7" w:rsidRPr="007D5D68" w14:paraId="51BAD661" w14:textId="77777777" w:rsidTr="00EB05E1">
        <w:tc>
          <w:tcPr>
            <w:tcW w:w="1577" w:type="dxa"/>
            <w:shd w:val="clear" w:color="auto" w:fill="auto"/>
          </w:tcPr>
          <w:p w14:paraId="4F8CDBA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ZMAT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9D4379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6624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D6494F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21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6B4632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80.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14DE18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92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3D207F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533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B88FF6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207.9</w:t>
            </w:r>
          </w:p>
        </w:tc>
      </w:tr>
      <w:tr w:rsidR="002556C7" w:rsidRPr="007D5D68" w14:paraId="2DFC99E4" w14:textId="77777777" w:rsidTr="00EB05E1">
        <w:tc>
          <w:tcPr>
            <w:tcW w:w="1577" w:type="dxa"/>
            <w:shd w:val="clear" w:color="auto" w:fill="auto"/>
          </w:tcPr>
          <w:p w14:paraId="07BF177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FUS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8F4DE7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6091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508579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480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C14670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99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5C1ACC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22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20ED07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6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D616F6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84.2</w:t>
            </w:r>
          </w:p>
        </w:tc>
      </w:tr>
      <w:tr w:rsidR="002556C7" w:rsidRPr="007D5D68" w14:paraId="1A720353" w14:textId="77777777" w:rsidTr="00EB05E1">
        <w:tc>
          <w:tcPr>
            <w:tcW w:w="1577" w:type="dxa"/>
            <w:shd w:val="clear" w:color="auto" w:fill="auto"/>
          </w:tcPr>
          <w:p w14:paraId="4EA88BE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DC40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30B1E9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4863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CA1574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2535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49D2EA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8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D12C46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4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405B58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4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A11DDA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5.8</w:t>
            </w:r>
          </w:p>
        </w:tc>
      </w:tr>
      <w:tr w:rsidR="002556C7" w:rsidRPr="007D5D68" w14:paraId="73725F50" w14:textId="77777777" w:rsidTr="00EB05E1">
        <w:tc>
          <w:tcPr>
            <w:tcW w:w="1577" w:type="dxa"/>
            <w:shd w:val="clear" w:color="auto" w:fill="auto"/>
          </w:tcPr>
          <w:p w14:paraId="22F65A1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TR9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FEB4DD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4744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1162C5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1377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AB0BDE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138.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9724A1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549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0923CC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460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531D2D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810.5</w:t>
            </w:r>
          </w:p>
        </w:tc>
      </w:tr>
      <w:tr w:rsidR="002556C7" w:rsidRPr="007D5D68" w14:paraId="0F15ECAE" w14:textId="77777777" w:rsidTr="00EB05E1">
        <w:tc>
          <w:tcPr>
            <w:tcW w:w="1577" w:type="dxa"/>
            <w:shd w:val="clear" w:color="auto" w:fill="auto"/>
          </w:tcPr>
          <w:p w14:paraId="05BF7EC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ERH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E6F050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470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421105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290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37C02C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312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782DF0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573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2B3413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608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1D90EB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836.4</w:t>
            </w:r>
          </w:p>
        </w:tc>
      </w:tr>
      <w:tr w:rsidR="002556C7" w:rsidRPr="007D5D68" w14:paraId="02D3651B" w14:textId="77777777" w:rsidTr="00EB05E1">
        <w:tc>
          <w:tcPr>
            <w:tcW w:w="1577" w:type="dxa"/>
            <w:shd w:val="clear" w:color="auto" w:fill="auto"/>
          </w:tcPr>
          <w:p w14:paraId="5725882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PEX19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5E5422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3232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7284B1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52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FD527D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1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F663A5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12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FD8461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60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70696C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85.1</w:t>
            </w:r>
          </w:p>
        </w:tc>
      </w:tr>
      <w:tr w:rsidR="002556C7" w:rsidRPr="007D5D68" w14:paraId="17803848" w14:textId="77777777" w:rsidTr="00EB05E1">
        <w:tc>
          <w:tcPr>
            <w:tcW w:w="1577" w:type="dxa"/>
            <w:shd w:val="clear" w:color="auto" w:fill="auto"/>
          </w:tcPr>
          <w:p w14:paraId="02DA663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Xorf56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F91438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217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2D844D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45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DD5C42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160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CD361A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772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455970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157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28F1E0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201.7</w:t>
            </w:r>
          </w:p>
        </w:tc>
      </w:tr>
      <w:tr w:rsidR="002556C7" w:rsidRPr="007D5D68" w14:paraId="5D086EB6" w14:textId="77777777" w:rsidTr="00EB05E1">
        <w:tc>
          <w:tcPr>
            <w:tcW w:w="1577" w:type="dxa"/>
            <w:shd w:val="clear" w:color="auto" w:fill="auto"/>
          </w:tcPr>
          <w:p w14:paraId="2CFBE30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BCLAF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642025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104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D61ED8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23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0E10C0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104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4987D0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644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9007C6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971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2B0A07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039.3</w:t>
            </w:r>
          </w:p>
        </w:tc>
      </w:tr>
      <w:tr w:rsidR="002556C7" w:rsidRPr="007D5D68" w14:paraId="197688D5" w14:textId="77777777" w:rsidTr="00EB05E1">
        <w:tc>
          <w:tcPr>
            <w:tcW w:w="1577" w:type="dxa"/>
            <w:shd w:val="clear" w:color="auto" w:fill="auto"/>
          </w:tcPr>
          <w:p w14:paraId="278C1D8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RNF20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5557C9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31021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B9A723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785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F1BB5D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18.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51CC71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14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C0D7A5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20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C1A568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207.5</w:t>
            </w:r>
          </w:p>
        </w:tc>
      </w:tr>
      <w:tr w:rsidR="002556C7" w:rsidRPr="007D5D68" w14:paraId="571815CE" w14:textId="77777777" w:rsidTr="00EB05E1">
        <w:tc>
          <w:tcPr>
            <w:tcW w:w="1577" w:type="dxa"/>
            <w:shd w:val="clear" w:color="auto" w:fill="auto"/>
          </w:tcPr>
          <w:p w14:paraId="736C1CB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FDP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5972B7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29605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36B660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793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A36B0D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82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F2A800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1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C7E12D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25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BA57F7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11.5</w:t>
            </w:r>
          </w:p>
        </w:tc>
      </w:tr>
      <w:tr w:rsidR="002556C7" w:rsidRPr="007D5D68" w14:paraId="0B92989F" w14:textId="77777777" w:rsidTr="00EB05E1">
        <w:tc>
          <w:tcPr>
            <w:tcW w:w="1577" w:type="dxa"/>
            <w:shd w:val="clear" w:color="auto" w:fill="auto"/>
          </w:tcPr>
          <w:p w14:paraId="5209594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ASKIN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BB3B42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28403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8139D4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480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38492F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16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006EB1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18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475B7A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87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312995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73.1</w:t>
            </w:r>
          </w:p>
        </w:tc>
      </w:tr>
      <w:tr w:rsidR="002556C7" w:rsidRPr="007D5D68" w14:paraId="236E0E92" w14:textId="77777777" w:rsidTr="00EB05E1">
        <w:tc>
          <w:tcPr>
            <w:tcW w:w="1577" w:type="dxa"/>
            <w:shd w:val="clear" w:color="auto" w:fill="auto"/>
          </w:tcPr>
          <w:p w14:paraId="11F5CDB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TRIR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DE11FE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28244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09091A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290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53116E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263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74958B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657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3DD3D6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464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98A230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696.8</w:t>
            </w:r>
          </w:p>
        </w:tc>
      </w:tr>
      <w:tr w:rsidR="002556C7" w:rsidRPr="007D5D68" w14:paraId="3CD1848C" w14:textId="77777777" w:rsidTr="00EB05E1">
        <w:tc>
          <w:tcPr>
            <w:tcW w:w="1577" w:type="dxa"/>
            <w:shd w:val="clear" w:color="auto" w:fill="auto"/>
          </w:tcPr>
          <w:p w14:paraId="5031C0C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PRPF38A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FBD153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25226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3E3BC0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6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2B1BC6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51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7957D0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21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CEB606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79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CDEDD0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95.7</w:t>
            </w:r>
          </w:p>
        </w:tc>
      </w:tr>
      <w:tr w:rsidR="002556C7" w:rsidRPr="007D5D68" w14:paraId="2CF84AEF" w14:textId="77777777" w:rsidTr="00EB05E1">
        <w:tc>
          <w:tcPr>
            <w:tcW w:w="1577" w:type="dxa"/>
            <w:shd w:val="clear" w:color="auto" w:fill="auto"/>
          </w:tcPr>
          <w:p w14:paraId="4CD6BB3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PNISR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4D8E3F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24677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FAED41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6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10B9A9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590.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536BF6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311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05A2B9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69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E45F5E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513.9</w:t>
            </w:r>
          </w:p>
        </w:tc>
      </w:tr>
      <w:tr w:rsidR="002556C7" w:rsidRPr="007D5D68" w14:paraId="6EE54D57" w14:textId="77777777" w:rsidTr="00EB05E1">
        <w:tc>
          <w:tcPr>
            <w:tcW w:w="1577" w:type="dxa"/>
            <w:shd w:val="clear" w:color="auto" w:fill="auto"/>
          </w:tcPr>
          <w:p w14:paraId="4C5F716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ZBTB10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48DD68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22843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06AF02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71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18BC11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11.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97C512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27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142E47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964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E42ACA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200.4</w:t>
            </w:r>
          </w:p>
        </w:tc>
      </w:tr>
      <w:tr w:rsidR="002556C7" w:rsidRPr="007D5D68" w14:paraId="4C610EE7" w14:textId="77777777" w:rsidTr="00EB05E1">
        <w:tc>
          <w:tcPr>
            <w:tcW w:w="1577" w:type="dxa"/>
            <w:shd w:val="clear" w:color="auto" w:fill="auto"/>
          </w:tcPr>
          <w:p w14:paraId="6DD4ECE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TBC1D9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C9236B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22833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049AC4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3575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562D03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1.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AD9F50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1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69A698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CCF6BA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73.6</w:t>
            </w:r>
          </w:p>
        </w:tc>
      </w:tr>
      <w:tr w:rsidR="002556C7" w:rsidRPr="007D5D68" w14:paraId="73FC23C6" w14:textId="77777777" w:rsidTr="00EB05E1">
        <w:tc>
          <w:tcPr>
            <w:tcW w:w="1577" w:type="dxa"/>
            <w:shd w:val="clear" w:color="auto" w:fill="auto"/>
          </w:tcPr>
          <w:p w14:paraId="428580B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HIKESHI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6A7F3A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21773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43B1B3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627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A900D1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94.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353B5D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D752FE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7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3BAE55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73.9</w:t>
            </w:r>
          </w:p>
        </w:tc>
      </w:tr>
      <w:tr w:rsidR="002556C7" w:rsidRPr="007D5D68" w14:paraId="1BAD11CE" w14:textId="77777777" w:rsidTr="00EB05E1">
        <w:tc>
          <w:tcPr>
            <w:tcW w:w="1577" w:type="dxa"/>
            <w:shd w:val="clear" w:color="auto" w:fill="auto"/>
          </w:tcPr>
          <w:p w14:paraId="2AF54A7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lastRenderedPageBreak/>
              <w:t>YAP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F372BB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21598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295264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6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EEA7C5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2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4B0C37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44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C47660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40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A20E99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85.8</w:t>
            </w:r>
          </w:p>
        </w:tc>
      </w:tr>
      <w:tr w:rsidR="002556C7" w:rsidRPr="007D5D68" w14:paraId="0C5FDFCC" w14:textId="77777777" w:rsidTr="00EB05E1">
        <w:tc>
          <w:tcPr>
            <w:tcW w:w="1577" w:type="dxa"/>
            <w:shd w:val="clear" w:color="auto" w:fill="auto"/>
          </w:tcPr>
          <w:p w14:paraId="5990D32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GMNN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401EF7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9867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94C6FB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969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4667DE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5.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AF89FD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F19F42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4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1B809E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0.8</w:t>
            </w:r>
          </w:p>
        </w:tc>
      </w:tr>
      <w:tr w:rsidR="002556C7" w:rsidRPr="007D5D68" w14:paraId="1CCD7F19" w14:textId="77777777" w:rsidTr="00EB05E1">
        <w:tc>
          <w:tcPr>
            <w:tcW w:w="1577" w:type="dxa"/>
            <w:shd w:val="clear" w:color="auto" w:fill="auto"/>
          </w:tcPr>
          <w:p w14:paraId="55194D8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RIPK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6C0429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8892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8C8B1B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52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6569F2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3.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424AE0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22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E351CF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6A5AC3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1.8</w:t>
            </w:r>
          </w:p>
        </w:tc>
      </w:tr>
      <w:tr w:rsidR="002556C7" w:rsidRPr="007D5D68" w14:paraId="4CE188AE" w14:textId="77777777" w:rsidTr="00EB05E1">
        <w:tc>
          <w:tcPr>
            <w:tcW w:w="1577" w:type="dxa"/>
            <w:shd w:val="clear" w:color="auto" w:fill="auto"/>
          </w:tcPr>
          <w:p w14:paraId="12919AE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ZRANB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6EF777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8380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BC5EB6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58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2E41DC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03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457ACA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63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286FCC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98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F9B1E2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16.2</w:t>
            </w:r>
          </w:p>
        </w:tc>
      </w:tr>
      <w:tr w:rsidR="002556C7" w:rsidRPr="007D5D68" w14:paraId="027FF1FC" w14:textId="77777777" w:rsidTr="00EB05E1">
        <w:tc>
          <w:tcPr>
            <w:tcW w:w="1577" w:type="dxa"/>
            <w:shd w:val="clear" w:color="auto" w:fill="auto"/>
          </w:tcPr>
          <w:p w14:paraId="03454E0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TAF15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4CE718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7710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EE70B5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11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0ABB0C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77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5AA5CE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142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3BBA94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434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159863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179.2</w:t>
            </w:r>
          </w:p>
        </w:tc>
      </w:tr>
      <w:tr w:rsidR="002556C7" w:rsidRPr="007D5D68" w14:paraId="626DA00E" w14:textId="77777777" w:rsidTr="00EB05E1">
        <w:tc>
          <w:tcPr>
            <w:tcW w:w="1577" w:type="dxa"/>
            <w:shd w:val="clear" w:color="auto" w:fill="auto"/>
          </w:tcPr>
          <w:p w14:paraId="017314E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ESF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6F4EEC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6779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D784BF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62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B07BC2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6.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2CA8B5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F4FB07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3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F32943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85</w:t>
            </w:r>
          </w:p>
        </w:tc>
      </w:tr>
      <w:tr w:rsidR="002556C7" w:rsidRPr="007D5D68" w14:paraId="465F2415" w14:textId="77777777" w:rsidTr="00EB05E1">
        <w:tc>
          <w:tcPr>
            <w:tcW w:w="1577" w:type="dxa"/>
            <w:shd w:val="clear" w:color="auto" w:fill="auto"/>
          </w:tcPr>
          <w:p w14:paraId="22A2264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SRRM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1A27E6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5980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1D819C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47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A60968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5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67C2A6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59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472F44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72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912193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88.3</w:t>
            </w:r>
          </w:p>
        </w:tc>
      </w:tr>
      <w:tr w:rsidR="002556C7" w:rsidRPr="007D5D68" w14:paraId="00AA0E42" w14:textId="77777777" w:rsidTr="00EB05E1">
        <w:tc>
          <w:tcPr>
            <w:tcW w:w="1577" w:type="dxa"/>
            <w:shd w:val="clear" w:color="auto" w:fill="auto"/>
          </w:tcPr>
          <w:p w14:paraId="4AF81B4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ZNF749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B3AA6D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4135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41E72B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68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F23F20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5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108FA0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4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06D495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85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BA47F0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8.4</w:t>
            </w:r>
          </w:p>
        </w:tc>
      </w:tr>
      <w:tr w:rsidR="002556C7" w:rsidRPr="007D5D68" w14:paraId="0E2F3DBE" w14:textId="77777777" w:rsidTr="00EB05E1">
        <w:tc>
          <w:tcPr>
            <w:tcW w:w="1577" w:type="dxa"/>
            <w:shd w:val="clear" w:color="auto" w:fill="auto"/>
          </w:tcPr>
          <w:p w14:paraId="16F19DD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SMAP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E4227B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2981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AFA633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6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2BC50E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07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D7787C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77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DA1A8E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126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DDA63B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171.3</w:t>
            </w:r>
          </w:p>
        </w:tc>
      </w:tr>
      <w:tr w:rsidR="002556C7" w:rsidRPr="007D5D68" w14:paraId="2FD6A4AD" w14:textId="77777777" w:rsidTr="00EB05E1">
        <w:tc>
          <w:tcPr>
            <w:tcW w:w="1577" w:type="dxa"/>
            <w:shd w:val="clear" w:color="auto" w:fill="auto"/>
          </w:tcPr>
          <w:p w14:paraId="45605D9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IART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CF3533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2358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DCBDA9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92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08CBD0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46.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23B780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79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E79566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95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FF4726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42.3</w:t>
            </w:r>
          </w:p>
        </w:tc>
      </w:tr>
      <w:tr w:rsidR="002556C7" w:rsidRPr="007D5D68" w14:paraId="43D66989" w14:textId="77777777" w:rsidTr="00EB05E1">
        <w:tc>
          <w:tcPr>
            <w:tcW w:w="1577" w:type="dxa"/>
            <w:shd w:val="clear" w:color="auto" w:fill="auto"/>
          </w:tcPr>
          <w:p w14:paraId="58785BF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MICALL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C6CC16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1198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344B93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735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E81D47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7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5C175A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6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9CB9B5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0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313A61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0.4</w:t>
            </w:r>
          </w:p>
        </w:tc>
      </w:tr>
      <w:tr w:rsidR="002556C7" w:rsidRPr="007D5D68" w14:paraId="38A517E6" w14:textId="77777777" w:rsidTr="00EB05E1">
        <w:tc>
          <w:tcPr>
            <w:tcW w:w="1577" w:type="dxa"/>
            <w:shd w:val="clear" w:color="auto" w:fill="auto"/>
          </w:tcPr>
          <w:p w14:paraId="139B8FA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NASP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1E3B0B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0744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6FE762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290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B06A52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039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8FBC3B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461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D8FC31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070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F3CC02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688.1</w:t>
            </w:r>
          </w:p>
        </w:tc>
      </w:tr>
      <w:tr w:rsidR="002556C7" w:rsidRPr="007D5D68" w14:paraId="47D4D42D" w14:textId="77777777" w:rsidTr="00EB05E1">
        <w:tc>
          <w:tcPr>
            <w:tcW w:w="1577" w:type="dxa"/>
            <w:shd w:val="clear" w:color="auto" w:fill="auto"/>
          </w:tcPr>
          <w:p w14:paraId="3092AA1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HTOP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593546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0602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018A69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606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CBACB4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26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5159BB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1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903AE0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6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D38D1C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04.5</w:t>
            </w:r>
          </w:p>
        </w:tc>
      </w:tr>
      <w:tr w:rsidR="002556C7" w:rsidRPr="007D5D68" w14:paraId="54B91B7F" w14:textId="77777777" w:rsidTr="00EB05E1">
        <w:tc>
          <w:tcPr>
            <w:tcW w:w="1577" w:type="dxa"/>
            <w:shd w:val="clear" w:color="auto" w:fill="auto"/>
          </w:tcPr>
          <w:p w14:paraId="4ADC991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RARA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BEAD46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10019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AE3A90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1916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AD8F03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00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F84A3C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35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E8B164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92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8E2829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20.2</w:t>
            </w:r>
          </w:p>
        </w:tc>
      </w:tr>
      <w:tr w:rsidR="002556C7" w:rsidRPr="007D5D68" w14:paraId="006F0ADE" w14:textId="77777777" w:rsidTr="00EB05E1">
        <w:tc>
          <w:tcPr>
            <w:tcW w:w="1577" w:type="dxa"/>
            <w:shd w:val="clear" w:color="auto" w:fill="auto"/>
          </w:tcPr>
          <w:p w14:paraId="5C60B0E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PHF8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46F58A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9642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EA7A94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1253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115B04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6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818896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0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05D218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5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FDCB09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5.1</w:t>
            </w:r>
          </w:p>
        </w:tc>
      </w:tr>
      <w:tr w:rsidR="002556C7" w:rsidRPr="007D5D68" w14:paraId="6905D380" w14:textId="77777777" w:rsidTr="00EB05E1">
        <w:tc>
          <w:tcPr>
            <w:tcW w:w="1577" w:type="dxa"/>
            <w:shd w:val="clear" w:color="auto" w:fill="auto"/>
          </w:tcPr>
          <w:p w14:paraId="3F0085B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PSMB1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217B27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9461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226B93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625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29BD34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7.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F0577B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75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FCEFD1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4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2D0A2E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15.2</w:t>
            </w:r>
          </w:p>
        </w:tc>
      </w:tr>
      <w:tr w:rsidR="002556C7" w:rsidRPr="007D5D68" w14:paraId="5EFD5617" w14:textId="77777777" w:rsidTr="00EB05E1">
        <w:tc>
          <w:tcPr>
            <w:tcW w:w="1577" w:type="dxa"/>
            <w:shd w:val="clear" w:color="auto" w:fill="auto"/>
          </w:tcPr>
          <w:p w14:paraId="1F8FCB1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GTF2F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A6DFE6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6661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8C67EB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6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1F88B5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16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705BC4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51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213DFE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389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F8290E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468.5</w:t>
            </w:r>
          </w:p>
        </w:tc>
      </w:tr>
      <w:tr w:rsidR="002556C7" w:rsidRPr="007D5D68" w14:paraId="61F1B9AB" w14:textId="77777777" w:rsidTr="00EB05E1">
        <w:tc>
          <w:tcPr>
            <w:tcW w:w="1577" w:type="dxa"/>
            <w:shd w:val="clear" w:color="auto" w:fill="auto"/>
          </w:tcPr>
          <w:p w14:paraId="37DCAA5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SPDL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77F9A5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6191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5516B3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46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F8B658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991.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1C428D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38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D5EBC2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804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665296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170.7</w:t>
            </w:r>
          </w:p>
        </w:tc>
      </w:tr>
      <w:tr w:rsidR="002556C7" w:rsidRPr="007D5D68" w14:paraId="5CAECE82" w14:textId="77777777" w:rsidTr="00EB05E1">
        <w:tc>
          <w:tcPr>
            <w:tcW w:w="1577" w:type="dxa"/>
            <w:shd w:val="clear" w:color="auto" w:fill="auto"/>
          </w:tcPr>
          <w:p w14:paraId="116CB4E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ACIN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263FAD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6048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09A376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11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74B966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57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9D695B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82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8393C5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906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6CD4A7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89.6</w:t>
            </w:r>
          </w:p>
        </w:tc>
      </w:tr>
      <w:tr w:rsidR="002556C7" w:rsidRPr="007D5D68" w14:paraId="484A10FD" w14:textId="77777777" w:rsidTr="00EB05E1">
        <w:tc>
          <w:tcPr>
            <w:tcW w:w="1577" w:type="dxa"/>
            <w:shd w:val="clear" w:color="auto" w:fill="auto"/>
          </w:tcPr>
          <w:p w14:paraId="3935472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TPM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BF7EC5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5999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133073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478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DA8D6F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27.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14BC9F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59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38F5D2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44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DF5C31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90</w:t>
            </w:r>
          </w:p>
        </w:tc>
      </w:tr>
      <w:tr w:rsidR="002556C7" w:rsidRPr="007D5D68" w14:paraId="1C90F600" w14:textId="77777777" w:rsidTr="00EB05E1">
        <w:tc>
          <w:tcPr>
            <w:tcW w:w="1577" w:type="dxa"/>
            <w:shd w:val="clear" w:color="auto" w:fill="auto"/>
          </w:tcPr>
          <w:p w14:paraId="5C7A864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PHAX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37D95B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5062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3E4DA4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441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D97B9D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30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0C1C00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20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3F0B29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76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4005A3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900</w:t>
            </w:r>
          </w:p>
        </w:tc>
      </w:tr>
      <w:tr w:rsidR="002556C7" w:rsidRPr="007D5D68" w14:paraId="6EC9C1E1" w14:textId="77777777" w:rsidTr="00EB05E1">
        <w:tc>
          <w:tcPr>
            <w:tcW w:w="1577" w:type="dxa"/>
            <w:shd w:val="clear" w:color="auto" w:fill="auto"/>
          </w:tcPr>
          <w:p w14:paraId="003A1C9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HERC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066B3D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5018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F0E8F7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539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CA34F6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2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029131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90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2CDD41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96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D4F1AF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97</w:t>
            </w:r>
          </w:p>
        </w:tc>
      </w:tr>
      <w:tr w:rsidR="002556C7" w:rsidRPr="007D5D68" w14:paraId="2B0B4BB5" w14:textId="77777777" w:rsidTr="00EB05E1">
        <w:tc>
          <w:tcPr>
            <w:tcW w:w="1577" w:type="dxa"/>
            <w:shd w:val="clear" w:color="auto" w:fill="auto"/>
          </w:tcPr>
          <w:p w14:paraId="4D1FBA4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EMIP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539A15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4537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EEF49E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608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CF28E0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9.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03EEF4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57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96EE0C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61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DB2AFB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02.4</w:t>
            </w:r>
          </w:p>
        </w:tc>
      </w:tr>
      <w:tr w:rsidR="002556C7" w:rsidRPr="007D5D68" w14:paraId="6C8C2D60" w14:textId="77777777" w:rsidTr="00EB05E1">
        <w:tc>
          <w:tcPr>
            <w:tcW w:w="1577" w:type="dxa"/>
            <w:shd w:val="clear" w:color="auto" w:fill="auto"/>
          </w:tcPr>
          <w:p w14:paraId="6B6424E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BCAS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BE7F2E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4492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C5E6B0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803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D3D913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22.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DF7B28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3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287F76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66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52BCE0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66.6</w:t>
            </w:r>
          </w:p>
        </w:tc>
      </w:tr>
      <w:tr w:rsidR="002556C7" w:rsidRPr="007D5D68" w14:paraId="770BB4BA" w14:textId="77777777" w:rsidTr="00EB05E1">
        <w:tc>
          <w:tcPr>
            <w:tcW w:w="1577" w:type="dxa"/>
            <w:shd w:val="clear" w:color="auto" w:fill="auto"/>
          </w:tcPr>
          <w:p w14:paraId="58B5A14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HDGFL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AF80B5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44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8D6C79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61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2B3C94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228.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63E092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546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4F10A6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2880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E2831C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017.8</w:t>
            </w:r>
          </w:p>
        </w:tc>
      </w:tr>
      <w:tr w:rsidR="002556C7" w:rsidRPr="007D5D68" w14:paraId="388A962E" w14:textId="77777777" w:rsidTr="00EB05E1">
        <w:tc>
          <w:tcPr>
            <w:tcW w:w="1577" w:type="dxa"/>
            <w:shd w:val="clear" w:color="auto" w:fill="auto"/>
          </w:tcPr>
          <w:p w14:paraId="17213E4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WC15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15FFE3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3610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AA77F1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92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6C2339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94.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342438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43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02689A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42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17BE19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79.4</w:t>
            </w:r>
          </w:p>
        </w:tc>
      </w:tr>
      <w:tr w:rsidR="002556C7" w:rsidRPr="007D5D68" w14:paraId="125D1215" w14:textId="77777777" w:rsidTr="00EB05E1">
        <w:tc>
          <w:tcPr>
            <w:tcW w:w="1577" w:type="dxa"/>
            <w:shd w:val="clear" w:color="auto" w:fill="auto"/>
          </w:tcPr>
          <w:p w14:paraId="37B0364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19orf25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E1E49C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2602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B0071C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1205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B19416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2EEADC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8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98CE52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4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D402F2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91.9</w:t>
            </w:r>
          </w:p>
        </w:tc>
      </w:tr>
      <w:tr w:rsidR="002556C7" w:rsidRPr="007D5D68" w14:paraId="125FC578" w14:textId="77777777" w:rsidTr="00EB05E1">
        <w:tc>
          <w:tcPr>
            <w:tcW w:w="1577" w:type="dxa"/>
            <w:shd w:val="clear" w:color="auto" w:fill="auto"/>
          </w:tcPr>
          <w:p w14:paraId="178B643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IK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990F28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1392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8B5806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89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60CF62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42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A4CB34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580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B86749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707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033E83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935.2</w:t>
            </w:r>
          </w:p>
        </w:tc>
      </w:tr>
      <w:tr w:rsidR="002556C7" w:rsidRPr="007D5D68" w14:paraId="5BD542B4" w14:textId="77777777" w:rsidTr="00EB05E1">
        <w:tc>
          <w:tcPr>
            <w:tcW w:w="1577" w:type="dxa"/>
            <w:shd w:val="clear" w:color="auto" w:fill="auto"/>
          </w:tcPr>
          <w:p w14:paraId="7F27577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TPM3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3529BD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1159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332330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358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7DD0AF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051.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5FA2A4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22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935A8E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815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A9CC8E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775.5</w:t>
            </w:r>
          </w:p>
        </w:tc>
      </w:tr>
      <w:tr w:rsidR="002556C7" w:rsidRPr="007D5D68" w14:paraId="3AC1FE7A" w14:textId="77777777" w:rsidTr="00EB05E1">
        <w:tc>
          <w:tcPr>
            <w:tcW w:w="1577" w:type="dxa"/>
            <w:shd w:val="clear" w:color="auto" w:fill="auto"/>
          </w:tcPr>
          <w:p w14:paraId="1F6CD0F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CCNA2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C99DBA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1118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58BEDB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456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42BFFE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61.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704A95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952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8E059F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111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1E78AB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079</w:t>
            </w:r>
          </w:p>
        </w:tc>
      </w:tr>
      <w:tr w:rsidR="002556C7" w:rsidRPr="007D5D68" w14:paraId="7B6B72D7" w14:textId="77777777" w:rsidTr="00EB05E1">
        <w:tc>
          <w:tcPr>
            <w:tcW w:w="1577" w:type="dxa"/>
            <w:shd w:val="clear" w:color="auto" w:fill="auto"/>
          </w:tcPr>
          <w:p w14:paraId="3F4C604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MNAT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016EC2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0872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A6E2B8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706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F89671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7.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545816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36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6830DC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5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CB4B40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65.5</w:t>
            </w:r>
          </w:p>
        </w:tc>
      </w:tr>
      <w:tr w:rsidR="002556C7" w:rsidRPr="007D5D68" w14:paraId="38057623" w14:textId="77777777" w:rsidTr="00EB05E1">
        <w:tc>
          <w:tcPr>
            <w:tcW w:w="1577" w:type="dxa"/>
            <w:shd w:val="clear" w:color="auto" w:fill="auto"/>
          </w:tcPr>
          <w:p w14:paraId="64219D7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t>OLA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8A1AAE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061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D272CB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823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2EC95E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66.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93F4B6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76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C3DA19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4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36DD80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87.6</w:t>
            </w:r>
          </w:p>
        </w:tc>
      </w:tr>
      <w:tr w:rsidR="002556C7" w:rsidRPr="007D5D68" w14:paraId="0A285DF9" w14:textId="77777777" w:rsidTr="00EB05E1">
        <w:tc>
          <w:tcPr>
            <w:tcW w:w="1577" w:type="dxa"/>
            <w:shd w:val="clear" w:color="auto" w:fill="auto"/>
          </w:tcPr>
          <w:p w14:paraId="4491DE4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</w:rPr>
            </w:pPr>
            <w:r w:rsidRPr="007D5D68">
              <w:rPr>
                <w:rFonts w:ascii="Times New Roman" w:hAnsi="Times New Roman"/>
              </w:rPr>
              <w:lastRenderedPageBreak/>
              <w:t>SNRPA1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B09212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1.00158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849F3C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0.00986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81A7AA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797.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AE1271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459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AA4D0C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3912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FEA4A1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color w:val="000000"/>
              </w:rPr>
            </w:pPr>
            <w:r w:rsidRPr="007D5D68">
              <w:rPr>
                <w:rFonts w:ascii="Times New Roman" w:hAnsi="Times New Roman"/>
                <w:color w:val="000000"/>
              </w:rPr>
              <w:t>4827.5</w:t>
            </w:r>
          </w:p>
        </w:tc>
      </w:tr>
    </w:tbl>
    <w:p w14:paraId="49A9CD3B" w14:textId="77777777" w:rsidR="002556C7" w:rsidRPr="000162B3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12333DFB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52DD8F17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18C73515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2D4C244C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5D193DE4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2C683C34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35DA71B4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1848E5ED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3FA97F47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648499E3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4E10842A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6AAB0BE8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3EF4BC84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4DF0E9BF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2E441D67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0628CA2B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65E08D9D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72A5B080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597110FD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61A5A8BA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2B46DA36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582E2002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7C8ED71F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0EDFBDC5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387FEBA2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1E7F811E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1C891885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527E57C5" w14:textId="77777777" w:rsidR="002556C7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53F9F5E9" w14:textId="77777777" w:rsidR="002556C7" w:rsidRPr="000162B3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375BC137" w14:textId="77777777" w:rsidR="002556C7" w:rsidRPr="002556C7" w:rsidRDefault="002556C7" w:rsidP="002556C7">
      <w:pPr>
        <w:jc w:val="both"/>
        <w:rPr>
          <w:rFonts w:ascii="Times New Roman" w:hAnsi="Times New Roman"/>
          <w:b/>
          <w:bCs/>
          <w:sz w:val="24"/>
        </w:rPr>
      </w:pPr>
      <w:r w:rsidRPr="002556C7">
        <w:rPr>
          <w:rFonts w:ascii="Times New Roman" w:hAnsi="Times New Roman"/>
          <w:b/>
          <w:bCs/>
          <w:sz w:val="24"/>
        </w:rPr>
        <w:lastRenderedPageBreak/>
        <w:t xml:space="preserve">Supplementary Table S2. Proteins which are depleted in BirA*-*FHA vs -WT interactomes. </w:t>
      </w:r>
    </w:p>
    <w:tbl>
      <w:tblPr>
        <w:tblW w:w="9381" w:type="dxa"/>
        <w:tblLook w:val="04A0" w:firstRow="1" w:lastRow="0" w:firstColumn="1" w:lastColumn="0" w:noHBand="0" w:noVBand="1"/>
      </w:tblPr>
      <w:tblGrid>
        <w:gridCol w:w="1234"/>
        <w:gridCol w:w="1267"/>
        <w:gridCol w:w="1634"/>
        <w:gridCol w:w="1170"/>
        <w:gridCol w:w="1350"/>
        <w:gridCol w:w="1350"/>
        <w:gridCol w:w="1376"/>
      </w:tblGrid>
      <w:tr w:rsidR="002556C7" w:rsidRPr="007D5D68" w14:paraId="57DEF14D" w14:textId="77777777" w:rsidTr="00EB05E1">
        <w:trPr>
          <w:trHeight w:val="538"/>
        </w:trPr>
        <w:tc>
          <w:tcPr>
            <w:tcW w:w="1234" w:type="dxa"/>
            <w:shd w:val="clear" w:color="auto" w:fill="auto"/>
          </w:tcPr>
          <w:p w14:paraId="56101F1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1267" w:type="dxa"/>
            <w:shd w:val="clear" w:color="auto" w:fill="auto"/>
          </w:tcPr>
          <w:p w14:paraId="4385937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b/>
                <w:bCs/>
              </w:rPr>
              <w:t>Log</w:t>
            </w:r>
            <w:r w:rsidRPr="007D5D68">
              <w:rPr>
                <w:rFonts w:ascii="Times New Roman" w:hAnsi="Times New Roman"/>
                <w:b/>
                <w:bCs/>
                <w:vertAlign w:val="subscript"/>
              </w:rPr>
              <w:t>2</w:t>
            </w:r>
            <w:r w:rsidRPr="007D5D68">
              <w:rPr>
                <w:rFonts w:ascii="Times New Roman" w:hAnsi="Times New Roman"/>
                <w:b/>
                <w:bCs/>
              </w:rPr>
              <w:t>FC</w:t>
            </w:r>
          </w:p>
        </w:tc>
        <w:tc>
          <w:tcPr>
            <w:tcW w:w="1634" w:type="dxa"/>
            <w:shd w:val="clear" w:color="auto" w:fill="auto"/>
          </w:tcPr>
          <w:p w14:paraId="76771B7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b/>
                <w:bCs/>
              </w:rPr>
              <w:t>Adjusted P-value</w:t>
            </w:r>
          </w:p>
        </w:tc>
        <w:tc>
          <w:tcPr>
            <w:tcW w:w="1170" w:type="dxa"/>
            <w:shd w:val="clear" w:color="auto" w:fill="auto"/>
          </w:tcPr>
          <w:p w14:paraId="526578E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WT_</w:t>
            </w:r>
          </w:p>
          <w:p w14:paraId="19DBF34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b/>
                <w:bCs/>
              </w:rPr>
              <w:t>rep#1</w:t>
            </w:r>
          </w:p>
        </w:tc>
        <w:tc>
          <w:tcPr>
            <w:tcW w:w="1350" w:type="dxa"/>
            <w:shd w:val="clear" w:color="auto" w:fill="auto"/>
          </w:tcPr>
          <w:p w14:paraId="2611084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WT_</w:t>
            </w:r>
          </w:p>
          <w:p w14:paraId="7677F7BD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b/>
                <w:bCs/>
              </w:rPr>
              <w:t>rep#2</w:t>
            </w:r>
          </w:p>
        </w:tc>
        <w:tc>
          <w:tcPr>
            <w:tcW w:w="1350" w:type="dxa"/>
            <w:shd w:val="clear" w:color="auto" w:fill="auto"/>
          </w:tcPr>
          <w:p w14:paraId="73680D5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*FHA_</w:t>
            </w:r>
          </w:p>
          <w:p w14:paraId="79D489D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b/>
                <w:bCs/>
              </w:rPr>
              <w:t>rep#1</w:t>
            </w:r>
          </w:p>
        </w:tc>
        <w:tc>
          <w:tcPr>
            <w:tcW w:w="1376" w:type="dxa"/>
            <w:shd w:val="clear" w:color="auto" w:fill="auto"/>
          </w:tcPr>
          <w:p w14:paraId="69B9B33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D5D68">
              <w:rPr>
                <w:rFonts w:ascii="Times New Roman" w:hAnsi="Times New Roman"/>
                <w:b/>
                <w:bCs/>
              </w:rPr>
              <w:t>*FHA_</w:t>
            </w:r>
          </w:p>
          <w:p w14:paraId="141DD77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b/>
                <w:bCs/>
              </w:rPr>
              <w:t>rep#2</w:t>
            </w:r>
          </w:p>
        </w:tc>
      </w:tr>
      <w:tr w:rsidR="002556C7" w:rsidRPr="007D5D68" w14:paraId="54116252" w14:textId="77777777" w:rsidTr="00EB05E1">
        <w:trPr>
          <w:trHeight w:val="283"/>
        </w:trPr>
        <w:tc>
          <w:tcPr>
            <w:tcW w:w="1234" w:type="dxa"/>
            <w:shd w:val="clear" w:color="auto" w:fill="92D050"/>
          </w:tcPr>
          <w:p w14:paraId="1EDBFC5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</w:rPr>
              <w:t>CAMK2D</w:t>
            </w:r>
          </w:p>
        </w:tc>
        <w:tc>
          <w:tcPr>
            <w:tcW w:w="1267" w:type="dxa"/>
            <w:shd w:val="clear" w:color="auto" w:fill="92D050"/>
            <w:vAlign w:val="bottom"/>
          </w:tcPr>
          <w:p w14:paraId="786CD951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-1.66882</w:t>
            </w:r>
          </w:p>
        </w:tc>
        <w:tc>
          <w:tcPr>
            <w:tcW w:w="1634" w:type="dxa"/>
            <w:shd w:val="clear" w:color="auto" w:fill="92D050"/>
            <w:vAlign w:val="bottom"/>
          </w:tcPr>
          <w:p w14:paraId="02D9E35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0.028581</w:t>
            </w:r>
          </w:p>
        </w:tc>
        <w:tc>
          <w:tcPr>
            <w:tcW w:w="1170" w:type="dxa"/>
            <w:shd w:val="clear" w:color="auto" w:fill="92D050"/>
            <w:vAlign w:val="bottom"/>
          </w:tcPr>
          <w:p w14:paraId="7BF3AEF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2457.9</w:t>
            </w:r>
          </w:p>
        </w:tc>
        <w:tc>
          <w:tcPr>
            <w:tcW w:w="1350" w:type="dxa"/>
            <w:shd w:val="clear" w:color="auto" w:fill="92D050"/>
            <w:vAlign w:val="bottom"/>
          </w:tcPr>
          <w:p w14:paraId="4E8C073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2956.4</w:t>
            </w:r>
          </w:p>
        </w:tc>
        <w:tc>
          <w:tcPr>
            <w:tcW w:w="1350" w:type="dxa"/>
            <w:shd w:val="clear" w:color="auto" w:fill="92D050"/>
            <w:vAlign w:val="bottom"/>
          </w:tcPr>
          <w:p w14:paraId="6CFD662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1018.9</w:t>
            </w:r>
          </w:p>
        </w:tc>
        <w:tc>
          <w:tcPr>
            <w:tcW w:w="1376" w:type="dxa"/>
            <w:shd w:val="clear" w:color="auto" w:fill="92D050"/>
            <w:vAlign w:val="bottom"/>
          </w:tcPr>
          <w:p w14:paraId="5043CCB7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761.7</w:t>
            </w:r>
          </w:p>
        </w:tc>
      </w:tr>
      <w:tr w:rsidR="002556C7" w:rsidRPr="007D5D68" w14:paraId="17BD1A46" w14:textId="77777777" w:rsidTr="00EB05E1">
        <w:trPr>
          <w:trHeight w:val="293"/>
        </w:trPr>
        <w:tc>
          <w:tcPr>
            <w:tcW w:w="1234" w:type="dxa"/>
            <w:shd w:val="clear" w:color="auto" w:fill="auto"/>
          </w:tcPr>
          <w:p w14:paraId="39F5B57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</w:rPr>
              <w:t>U2AF2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23F494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-1.26309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70EA373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0.02858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45491A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1574.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B6432F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1954.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E05221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863.9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5FAF60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668.3</w:t>
            </w:r>
          </w:p>
        </w:tc>
      </w:tr>
      <w:tr w:rsidR="002556C7" w:rsidRPr="007D5D68" w14:paraId="35E6FBAE" w14:textId="77777777" w:rsidTr="00EB05E1">
        <w:trPr>
          <w:trHeight w:val="283"/>
        </w:trPr>
        <w:tc>
          <w:tcPr>
            <w:tcW w:w="1234" w:type="dxa"/>
            <w:shd w:val="clear" w:color="auto" w:fill="auto"/>
          </w:tcPr>
          <w:p w14:paraId="4CA5BDF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</w:rPr>
              <w:t>ERH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0D75214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-1.25589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618A0F8F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0.02858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83C355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9105.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1E95A50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10458.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03A7F03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4584.9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F2768A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3941.9</w:t>
            </w:r>
          </w:p>
        </w:tc>
      </w:tr>
      <w:tr w:rsidR="002556C7" w:rsidRPr="007D5D68" w14:paraId="30AD14AE" w14:textId="77777777" w:rsidTr="00EB05E1">
        <w:trPr>
          <w:trHeight w:val="283"/>
        </w:trPr>
        <w:tc>
          <w:tcPr>
            <w:tcW w:w="1234" w:type="dxa"/>
            <w:shd w:val="clear" w:color="auto" w:fill="auto"/>
          </w:tcPr>
          <w:p w14:paraId="7952055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</w:rPr>
              <w:t>BCLAF1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5AA3F79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-1.20834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5F5DD74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0.02858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18E24A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4363.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BADF16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5305.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B12989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2520.3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374BE1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1860.5</w:t>
            </w:r>
          </w:p>
        </w:tc>
      </w:tr>
      <w:tr w:rsidR="002556C7" w:rsidRPr="007D5D68" w14:paraId="47DAADDA" w14:textId="77777777" w:rsidTr="00EB05E1">
        <w:trPr>
          <w:trHeight w:val="293"/>
        </w:trPr>
        <w:tc>
          <w:tcPr>
            <w:tcW w:w="1234" w:type="dxa"/>
            <w:shd w:val="clear" w:color="auto" w:fill="auto"/>
          </w:tcPr>
          <w:p w14:paraId="7AFF240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</w:rPr>
              <w:t>THRAP3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91567E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-1.16344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353FB01B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0.02858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753D59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9375.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635331C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1125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1F6705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5517.5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63FC7A4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4123.4</w:t>
            </w:r>
          </w:p>
        </w:tc>
      </w:tr>
      <w:tr w:rsidR="002556C7" w:rsidRPr="007D5D68" w14:paraId="3F81E01D" w14:textId="77777777" w:rsidTr="00EB05E1">
        <w:trPr>
          <w:trHeight w:val="283"/>
        </w:trPr>
        <w:tc>
          <w:tcPr>
            <w:tcW w:w="1234" w:type="dxa"/>
            <w:shd w:val="clear" w:color="auto" w:fill="auto"/>
          </w:tcPr>
          <w:p w14:paraId="2B4C64C8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</w:rPr>
              <w:t>TCOF1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CC3054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-1.00224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50AF4119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0.02858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E614C0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35637.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5AE6A42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42181.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F2F24FE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22971.9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EAAF4E6" w14:textId="77777777" w:rsidR="002556C7" w:rsidRPr="007D5D68" w:rsidRDefault="002556C7" w:rsidP="00EB05E1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7D5D68">
              <w:rPr>
                <w:rFonts w:ascii="Times New Roman" w:hAnsi="Times New Roman"/>
                <w:color w:val="000000"/>
              </w:rPr>
              <w:t>17651.1</w:t>
            </w:r>
          </w:p>
        </w:tc>
      </w:tr>
    </w:tbl>
    <w:p w14:paraId="747F9A17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5E47513A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7103F50F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3FDD3C3B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55C7FF9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68A63372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4B107AE6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5247A544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19C0822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79F0BF70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3ED29A5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5C635F74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6B51CE0A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3C5A3ADD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6C90F30B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0FC8E722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957B9D3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580AF84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54DA28F4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5061F5DA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59218489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75E65B86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1522921" w14:textId="77777777" w:rsidR="002556C7" w:rsidRPr="002556C7" w:rsidRDefault="002556C7" w:rsidP="002556C7">
      <w:pPr>
        <w:jc w:val="both"/>
        <w:rPr>
          <w:rFonts w:ascii="Times New Roman" w:hAnsi="Times New Roman"/>
          <w:b/>
          <w:bCs/>
          <w:sz w:val="24"/>
        </w:rPr>
      </w:pPr>
      <w:r w:rsidRPr="002556C7">
        <w:rPr>
          <w:rFonts w:ascii="Times New Roman" w:hAnsi="Times New Roman"/>
          <w:b/>
          <w:bCs/>
          <w:sz w:val="24"/>
        </w:rPr>
        <w:lastRenderedPageBreak/>
        <w:t>Supplementary Table S3. The RNF8 overexpression query signature used for CM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2556C7" w:rsidRPr="00D16FE5" w14:paraId="7AB26788" w14:textId="77777777" w:rsidTr="00EB05E1">
        <w:tc>
          <w:tcPr>
            <w:tcW w:w="93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8009DC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p</w:t>
            </w:r>
            <w:r w:rsidRPr="0065267F">
              <w:rPr>
                <w:rFonts w:ascii="Times New Roman" w:hAnsi="Times New Roman"/>
                <w:b/>
                <w:bCs/>
              </w:rPr>
              <w:t>regulated genes</w:t>
            </w:r>
          </w:p>
        </w:tc>
      </w:tr>
      <w:tr w:rsidR="002556C7" w:rsidRPr="00D16FE5" w14:paraId="44C360ED" w14:textId="77777777" w:rsidTr="00EB05E1">
        <w:trPr>
          <w:trHeight w:val="290"/>
        </w:trPr>
        <w:tc>
          <w:tcPr>
            <w:tcW w:w="3116" w:type="dxa"/>
            <w:tcBorders>
              <w:bottom w:val="nil"/>
              <w:right w:val="nil"/>
            </w:tcBorders>
            <w:shd w:val="clear" w:color="auto" w:fill="92D050"/>
            <w:noWrap/>
            <w:hideMark/>
          </w:tcPr>
          <w:p w14:paraId="293AD71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NF8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15ABC5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ERPINE1</w:t>
            </w:r>
          </w:p>
        </w:tc>
        <w:tc>
          <w:tcPr>
            <w:tcW w:w="3117" w:type="dxa"/>
            <w:tcBorders>
              <w:left w:val="nil"/>
              <w:bottom w:val="nil"/>
            </w:tcBorders>
            <w:shd w:val="clear" w:color="auto" w:fill="92D050"/>
            <w:noWrap/>
            <w:hideMark/>
          </w:tcPr>
          <w:p w14:paraId="20F727E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WDR62</w:t>
            </w:r>
          </w:p>
        </w:tc>
      </w:tr>
      <w:tr w:rsidR="002556C7" w:rsidRPr="00D16FE5" w14:paraId="328E6B98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66A35E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VGF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3A35FB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UNC13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2D9B1C0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RM2</w:t>
            </w:r>
          </w:p>
        </w:tc>
      </w:tr>
      <w:tr w:rsidR="002556C7" w:rsidRPr="00D16FE5" w14:paraId="02370B53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CC26B2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EF1A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995953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B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2A89C42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12orf75</w:t>
            </w:r>
          </w:p>
        </w:tc>
      </w:tr>
      <w:tr w:rsidR="002556C7" w:rsidRPr="00D16FE5" w14:paraId="5F465263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4BA2BF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B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5369BF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CDH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5B0B659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LYREF</w:t>
            </w:r>
          </w:p>
        </w:tc>
      </w:tr>
      <w:tr w:rsidR="002556C7" w:rsidRPr="00D16FE5" w14:paraId="10AE5F5B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7D380B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DK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7FD199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GF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43CC538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AMKV</w:t>
            </w:r>
          </w:p>
        </w:tc>
      </w:tr>
      <w:tr w:rsidR="002556C7" w:rsidRPr="00D16FE5" w14:paraId="4622B999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C8CE7B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1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4A1760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OTCH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1138ABC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TMN3</w:t>
            </w:r>
          </w:p>
        </w:tc>
      </w:tr>
      <w:tr w:rsidR="002556C7" w:rsidRPr="00D16FE5" w14:paraId="78B1F71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D37074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NC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31F5A2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LG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64D273D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CT</w:t>
            </w:r>
          </w:p>
        </w:tc>
      </w:tr>
      <w:tr w:rsidR="002556C7" w:rsidRPr="00D16FE5" w14:paraId="4003C068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E61EA6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RABP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D6952C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CN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7C9A217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CNA2</w:t>
            </w:r>
          </w:p>
        </w:tc>
      </w:tr>
      <w:tr w:rsidR="002556C7" w:rsidRPr="00D16FE5" w14:paraId="316EC04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AF9235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BJ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2CD4DA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YT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49287DC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NRPG</w:t>
            </w:r>
          </w:p>
        </w:tc>
      </w:tr>
      <w:tr w:rsidR="002556C7" w:rsidRPr="00D16FE5" w14:paraId="4DF5C7B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0D2E3A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MSB1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573FCD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UBB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3DB7C46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ID1</w:t>
            </w:r>
          </w:p>
        </w:tc>
      </w:tr>
      <w:tr w:rsidR="002556C7" w:rsidRPr="00D16FE5" w14:paraId="2FDFB081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8FB380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A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8A0629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100A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0BF4229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IDI1</w:t>
            </w:r>
          </w:p>
        </w:tc>
      </w:tr>
      <w:tr w:rsidR="002556C7" w:rsidRPr="00D16FE5" w14:paraId="626E3ACB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38320C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IFI3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88E2D7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YBL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1172212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FAM83D</w:t>
            </w:r>
          </w:p>
        </w:tc>
      </w:tr>
      <w:tr w:rsidR="002556C7" w:rsidRPr="00D16FE5" w14:paraId="6DE22804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9D259F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NASE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5D2E30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HSD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165C4C2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BL1</w:t>
            </w:r>
          </w:p>
        </w:tc>
      </w:tr>
      <w:tr w:rsidR="002556C7" w:rsidRPr="00D16FE5" w14:paraId="2274AE2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82615F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NFAIP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8258FF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NAAF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24105AB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LK4</w:t>
            </w:r>
          </w:p>
        </w:tc>
      </w:tr>
      <w:tr w:rsidR="002556C7" w:rsidRPr="00D16FE5" w14:paraId="12FE0836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149737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B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9E08F8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2H2AA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26EDFC8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CDC74A</w:t>
            </w:r>
          </w:p>
        </w:tc>
      </w:tr>
      <w:tr w:rsidR="002556C7" w:rsidRPr="00D16FE5" w14:paraId="1EC7B721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68DBD6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PPK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6A91F8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UBA4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512BF7A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FC3</w:t>
            </w:r>
          </w:p>
        </w:tc>
      </w:tr>
      <w:tr w:rsidR="002556C7" w:rsidRPr="00D16FE5" w14:paraId="6EEB3500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EC9261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LAVL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5C6DD3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K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2920EB2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BIRC5</w:t>
            </w:r>
          </w:p>
        </w:tc>
      </w:tr>
      <w:tr w:rsidR="002556C7" w:rsidRPr="00D16FE5" w14:paraId="0038E634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05D336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DKN1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28A516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ITM2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2F62E6B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DH24</w:t>
            </w:r>
          </w:p>
        </w:tc>
      </w:tr>
      <w:tr w:rsidR="002556C7" w:rsidRPr="00D16FE5" w14:paraId="30ADF02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1E3FA7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A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20C42B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XCR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6B68DB3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POBEC3B</w:t>
            </w:r>
          </w:p>
        </w:tc>
      </w:tr>
      <w:tr w:rsidR="002556C7" w:rsidRPr="00D16FE5" w14:paraId="7AD240BB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BE2935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NN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E3B003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NX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1883294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TSV</w:t>
            </w:r>
          </w:p>
        </w:tc>
      </w:tr>
      <w:tr w:rsidR="002556C7" w:rsidRPr="00D16FE5" w14:paraId="0A495E2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F0A46E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T2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84E3D2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OX7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6C8D783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AP1A</w:t>
            </w:r>
          </w:p>
        </w:tc>
      </w:tr>
      <w:tr w:rsidR="002556C7" w:rsidRPr="00D16FE5" w14:paraId="09F1A72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BADAA0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NAH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05FA5C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BF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4068A79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XN</w:t>
            </w:r>
          </w:p>
        </w:tc>
      </w:tr>
      <w:tr w:rsidR="002556C7" w:rsidRPr="00D16FE5" w14:paraId="3042C4D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6A5E9C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D2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605EE4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UBB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5C93E19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NXA2</w:t>
            </w:r>
          </w:p>
        </w:tc>
      </w:tr>
      <w:tr w:rsidR="002556C7" w:rsidRPr="00D16FE5" w14:paraId="71BD6034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C8705B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A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2F1FBA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BAIAP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084FA01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KI67</w:t>
            </w:r>
          </w:p>
        </w:tc>
      </w:tr>
      <w:tr w:rsidR="002556C7" w:rsidRPr="00D16FE5" w14:paraId="39C7FA43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920A08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RISPLD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3BB3BC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AMSAP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00F107E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MP2</w:t>
            </w:r>
          </w:p>
        </w:tc>
      </w:tr>
      <w:tr w:rsidR="002556C7" w:rsidRPr="00D16FE5" w14:paraId="190729CD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7D8A6A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LC30A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D7EDA9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CDH1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6695B9D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EMP1</w:t>
            </w:r>
          </w:p>
        </w:tc>
      </w:tr>
      <w:tr w:rsidR="002556C7" w:rsidRPr="00D16FE5" w14:paraId="71A955CD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2DB55E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4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37B036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DC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513ECF7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INS2</w:t>
            </w:r>
          </w:p>
        </w:tc>
      </w:tr>
      <w:tr w:rsidR="002556C7" w:rsidRPr="00D16FE5" w14:paraId="25A10E6B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84D905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2H3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2A603D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PTX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55EDFA1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CLAF</w:t>
            </w:r>
          </w:p>
        </w:tc>
      </w:tr>
      <w:tr w:rsidR="002556C7" w:rsidRPr="00D16FE5" w14:paraId="55BC3C84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EB2D73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SF1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DF7499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CM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32CF4CA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MC4</w:t>
            </w:r>
          </w:p>
        </w:tc>
      </w:tr>
      <w:tr w:rsidR="002556C7" w:rsidRPr="00D16FE5" w14:paraId="59FFCDB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16A875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OL1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ED70A5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ODX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7AB3ACF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NLN</w:t>
            </w:r>
          </w:p>
        </w:tc>
      </w:tr>
      <w:tr w:rsidR="002556C7" w:rsidRPr="00D16FE5" w14:paraId="273A7B0B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5837F5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lastRenderedPageBreak/>
              <w:t>SEPTIN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0B8ACE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CRT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27CE0FA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2H4A</w:t>
            </w:r>
          </w:p>
        </w:tc>
      </w:tr>
      <w:tr w:rsidR="002556C7" w:rsidRPr="00D16FE5" w14:paraId="1A7E50CE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98F098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A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F6D19D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4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2784535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BI</w:t>
            </w:r>
          </w:p>
        </w:tc>
      </w:tr>
      <w:tr w:rsidR="002556C7" w:rsidRPr="00D16FE5" w14:paraId="7EA4AB40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AEEAFA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4H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1D551B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SPE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5FACAE3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BK</w:t>
            </w:r>
          </w:p>
        </w:tc>
      </w:tr>
      <w:tr w:rsidR="002556C7" w:rsidRPr="00D16FE5" w14:paraId="2AC6D42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E4AC1B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2H2BF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4F57E7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CNB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39025D6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2AFX</w:t>
            </w:r>
          </w:p>
        </w:tc>
      </w:tr>
      <w:tr w:rsidR="002556C7" w:rsidRPr="00D16FE5" w14:paraId="58A3038A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8C670F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ACNA1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FE819B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1QL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662FF3A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SCO2</w:t>
            </w:r>
          </w:p>
        </w:tc>
      </w:tr>
      <w:tr w:rsidR="002556C7" w:rsidRPr="00D16FE5" w14:paraId="16191838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0CBB5F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LIP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211006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SB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014A2FD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KIF20A</w:t>
            </w:r>
          </w:p>
        </w:tc>
      </w:tr>
      <w:tr w:rsidR="002556C7" w:rsidRPr="00D16FE5" w14:paraId="3AA90F9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BC2C96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JPH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AB5C38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BO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0A1AA14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UBA1C</w:t>
            </w:r>
          </w:p>
        </w:tc>
      </w:tr>
      <w:tr w:rsidR="002556C7" w:rsidRPr="00D16FE5" w14:paraId="0542156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2C7A03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KCNH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F5A5D0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CTL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08B0E4B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UBA1B</w:t>
            </w:r>
          </w:p>
        </w:tc>
      </w:tr>
      <w:tr w:rsidR="002556C7" w:rsidRPr="00D16FE5" w14:paraId="67426EC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33C8FC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2H3C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56479F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KS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0AA7ED2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CAPG2</w:t>
            </w:r>
          </w:p>
        </w:tc>
      </w:tr>
      <w:tr w:rsidR="002556C7" w:rsidRPr="00D16FE5" w14:paraId="106AC5D4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AA182B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MSB4X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11FA07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UBL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555A9DF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B2M</w:t>
            </w:r>
          </w:p>
        </w:tc>
      </w:tr>
      <w:tr w:rsidR="002556C7" w:rsidRPr="00D16FE5" w14:paraId="050FA5A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B34193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4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8B89D4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2H2AA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6D76E3D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PIA</w:t>
            </w:r>
          </w:p>
        </w:tc>
      </w:tr>
      <w:tr w:rsidR="002556C7" w:rsidRPr="00D16FE5" w14:paraId="3A975100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4526C3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RAXI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90DE8C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NG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15A6C9C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MGB1</w:t>
            </w:r>
          </w:p>
        </w:tc>
      </w:tr>
      <w:tr w:rsidR="002556C7" w:rsidRPr="00D16FE5" w14:paraId="2B993B1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A0B3CF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NHG1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C2E08D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TS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0D164D1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DC45</w:t>
            </w:r>
          </w:p>
        </w:tc>
      </w:tr>
      <w:tr w:rsidR="002556C7" w:rsidRPr="00D16FE5" w14:paraId="64C5038F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07D786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CN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880584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NMT3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4EC7DF0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4C</w:t>
            </w:r>
          </w:p>
        </w:tc>
      </w:tr>
      <w:tr w:rsidR="002556C7" w:rsidRPr="00D16FE5" w14:paraId="468F6D3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75267F3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CH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0EBE50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M4SF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54BF363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FZD7</w:t>
            </w:r>
          </w:p>
        </w:tc>
      </w:tr>
      <w:tr w:rsidR="002556C7" w:rsidRPr="00D16FE5" w14:paraId="4A400896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075DA84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1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F0D88B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UBB4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3542443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2orf78</w:t>
            </w:r>
          </w:p>
        </w:tc>
      </w:tr>
      <w:tr w:rsidR="002556C7" w:rsidRPr="00D16FE5" w14:paraId="7C357B6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596401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CAT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025141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PYSL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69805B2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INSIG1</w:t>
            </w:r>
          </w:p>
        </w:tc>
      </w:tr>
      <w:tr w:rsidR="002556C7" w:rsidRPr="00D16FE5" w14:paraId="5AB78B6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ACBD38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TP1A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687F4D1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CX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76BD642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AGLN2</w:t>
            </w:r>
          </w:p>
        </w:tc>
      </w:tr>
      <w:tr w:rsidR="002556C7" w:rsidRPr="00D16FE5" w14:paraId="53A7FCDB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E6CA00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ST1H2B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3844E93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GP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92D050"/>
            <w:noWrap/>
            <w:hideMark/>
          </w:tcPr>
          <w:p w14:paraId="46B2C7C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USAP1</w:t>
            </w:r>
          </w:p>
        </w:tc>
      </w:tr>
      <w:tr w:rsidR="002556C7" w:rsidRPr="00D16FE5" w14:paraId="2EF31B2D" w14:textId="77777777" w:rsidTr="00EB05E1">
        <w:trPr>
          <w:trHeight w:val="290"/>
        </w:trPr>
        <w:tc>
          <w:tcPr>
            <w:tcW w:w="3116" w:type="dxa"/>
            <w:tcBorders>
              <w:top w:val="nil"/>
              <w:right w:val="nil"/>
            </w:tcBorders>
            <w:shd w:val="clear" w:color="auto" w:fill="92D050"/>
            <w:noWrap/>
            <w:hideMark/>
          </w:tcPr>
          <w:p w14:paraId="6E9C414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PHB2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92D050"/>
            <w:noWrap/>
            <w:hideMark/>
          </w:tcPr>
          <w:p w14:paraId="7B8184A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ITPR3</w:t>
            </w:r>
          </w:p>
        </w:tc>
        <w:tc>
          <w:tcPr>
            <w:tcW w:w="3117" w:type="dxa"/>
            <w:tcBorders>
              <w:top w:val="nil"/>
              <w:left w:val="nil"/>
            </w:tcBorders>
            <w:shd w:val="clear" w:color="auto" w:fill="92D050"/>
            <w:noWrap/>
            <w:hideMark/>
          </w:tcPr>
          <w:p w14:paraId="32CAF3A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CNA</w:t>
            </w:r>
          </w:p>
        </w:tc>
      </w:tr>
      <w:tr w:rsidR="002556C7" w:rsidRPr="00D16FE5" w14:paraId="5397B061" w14:textId="77777777" w:rsidTr="00EB05E1">
        <w:tc>
          <w:tcPr>
            <w:tcW w:w="93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F66535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5267F">
              <w:rPr>
                <w:rFonts w:ascii="Times New Roman" w:hAnsi="Times New Roman"/>
                <w:b/>
                <w:bCs/>
              </w:rPr>
              <w:t>Downregulated genes</w:t>
            </w:r>
          </w:p>
        </w:tc>
      </w:tr>
      <w:tr w:rsidR="002556C7" w:rsidRPr="00D16FE5" w14:paraId="23B85A2F" w14:textId="77777777" w:rsidTr="00EB05E1">
        <w:trPr>
          <w:trHeight w:val="290"/>
        </w:trPr>
        <w:tc>
          <w:tcPr>
            <w:tcW w:w="3116" w:type="dxa"/>
            <w:tcBorders>
              <w:bottom w:val="nil"/>
              <w:right w:val="nil"/>
            </w:tcBorders>
            <w:shd w:val="clear" w:color="auto" w:fill="E2EFD9"/>
            <w:noWrap/>
            <w:hideMark/>
          </w:tcPr>
          <w:p w14:paraId="7D56648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IGBP1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65BB9C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TPRJ</w:t>
            </w:r>
          </w:p>
        </w:tc>
        <w:tc>
          <w:tcPr>
            <w:tcW w:w="3117" w:type="dxa"/>
            <w:tcBorders>
              <w:left w:val="nil"/>
              <w:bottom w:val="nil"/>
            </w:tcBorders>
            <w:shd w:val="clear" w:color="auto" w:fill="E2EFD9"/>
            <w:noWrap/>
            <w:hideMark/>
          </w:tcPr>
          <w:p w14:paraId="37F3EC2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PL3</w:t>
            </w:r>
          </w:p>
        </w:tc>
      </w:tr>
      <w:tr w:rsidR="002556C7" w:rsidRPr="00D16FE5" w14:paraId="23F6874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2687CC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PB41L4A-AS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D872DD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DGRL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35F570D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POC1</w:t>
            </w:r>
          </w:p>
        </w:tc>
      </w:tr>
      <w:tr w:rsidR="002556C7" w:rsidRPr="00D16FE5" w14:paraId="661E4958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43B077D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LIF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3F29D7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IF4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6D90C68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HBDD1</w:t>
            </w:r>
          </w:p>
        </w:tc>
      </w:tr>
      <w:tr w:rsidR="002556C7" w:rsidRPr="00D16FE5" w14:paraId="76DE11EB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2F0964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RHGAP3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2C2DFF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NG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1915DD7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YCR1</w:t>
            </w:r>
          </w:p>
        </w:tc>
      </w:tr>
      <w:tr w:rsidR="002556C7" w:rsidRPr="00D16FE5" w14:paraId="12A3BB9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40624F9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RNT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694515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KLF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530219C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BEST1</w:t>
            </w:r>
          </w:p>
        </w:tc>
      </w:tr>
      <w:tr w:rsidR="002556C7" w:rsidRPr="00D16FE5" w14:paraId="357B682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E60509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CDC5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4000AEA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SPA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7539624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PR37L1</w:t>
            </w:r>
          </w:p>
        </w:tc>
      </w:tr>
      <w:tr w:rsidR="002556C7" w:rsidRPr="00D16FE5" w14:paraId="0D3FCDF9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A57627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APK8IP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569D90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HK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28B6F0C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UBL3</w:t>
            </w:r>
          </w:p>
        </w:tc>
      </w:tr>
      <w:tr w:rsidR="002556C7" w:rsidRPr="00D16FE5" w14:paraId="0389B3B8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3CD8E7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ZKSCAN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FDF503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APD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1515E1F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XTL1</w:t>
            </w:r>
          </w:p>
        </w:tc>
      </w:tr>
      <w:tr w:rsidR="002556C7" w:rsidRPr="00D16FE5" w14:paraId="4E2D3E18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4C0532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QO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1434A5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SS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3D890FB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OL11A2</w:t>
            </w:r>
          </w:p>
        </w:tc>
      </w:tr>
      <w:tr w:rsidR="002556C7" w:rsidRPr="00D16FE5" w14:paraId="55FA5A81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8B3EB4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OG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9568E8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TNNA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38A6118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RPSAP1</w:t>
            </w:r>
          </w:p>
        </w:tc>
      </w:tr>
      <w:tr w:rsidR="002556C7" w:rsidRPr="00D16FE5" w14:paraId="53112E36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06EDC2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PTBN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7FFD2F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MTM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6C4CA2D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ITGA10</w:t>
            </w:r>
          </w:p>
        </w:tc>
      </w:tr>
      <w:tr w:rsidR="002556C7" w:rsidRPr="00D16FE5" w14:paraId="5BC4AB51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526A85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lastRenderedPageBreak/>
              <w:t>MRPS18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471583A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RRX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1F675F6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RTAP</w:t>
            </w:r>
          </w:p>
        </w:tc>
      </w:tr>
      <w:tr w:rsidR="002556C7" w:rsidRPr="00D16FE5" w14:paraId="4005201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2ED30A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US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0700B3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PC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656A748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ATB</w:t>
            </w:r>
          </w:p>
        </w:tc>
      </w:tr>
      <w:tr w:rsidR="002556C7" w:rsidRPr="00D16FE5" w14:paraId="22602518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FAC9E0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EMA5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C37F2B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CNB1IP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49677E2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IPK1C</w:t>
            </w:r>
          </w:p>
        </w:tc>
      </w:tr>
      <w:tr w:rsidR="002556C7" w:rsidRPr="00D16FE5" w14:paraId="1A2574DD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D7BCBA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P2A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140BFE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IAR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5C0DD80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OPHN1</w:t>
            </w:r>
          </w:p>
        </w:tc>
      </w:tr>
      <w:tr w:rsidR="002556C7" w:rsidRPr="00D16FE5" w14:paraId="738C2D6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A01007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OCS2-AS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37C190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RHGAP2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4AD8A05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FIBIN</w:t>
            </w:r>
          </w:p>
        </w:tc>
      </w:tr>
      <w:tr w:rsidR="002556C7" w:rsidRPr="00D16FE5" w14:paraId="7EA9EF5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3B6B5A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RAMD1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3640E4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OB3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60858E1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CMTD2</w:t>
            </w:r>
          </w:p>
        </w:tc>
      </w:tr>
      <w:tr w:rsidR="002556C7" w:rsidRPr="00D16FE5" w14:paraId="67D1D0BB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84F994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LIP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0B8D78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OL4A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4E31CEA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ZNF853</w:t>
            </w:r>
          </w:p>
        </w:tc>
      </w:tr>
      <w:tr w:rsidR="002556C7" w:rsidRPr="00D16FE5" w14:paraId="0CBAFF01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741891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IF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83564E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ZNF37BP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236C4C6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GLS</w:t>
            </w:r>
          </w:p>
        </w:tc>
      </w:tr>
      <w:tr w:rsidR="002556C7" w:rsidRPr="00D16FE5" w14:paraId="077EC2A9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CD5941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OD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89E2DB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TK1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574B86C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BCAT1</w:t>
            </w:r>
          </w:p>
        </w:tc>
      </w:tr>
      <w:tr w:rsidR="002556C7" w:rsidRPr="00D16FE5" w14:paraId="38752A3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4FE879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IRBP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3A5710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LSAMP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0CEE992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KD1P5</w:t>
            </w:r>
          </w:p>
        </w:tc>
      </w:tr>
      <w:tr w:rsidR="002556C7" w:rsidRPr="00D16FE5" w14:paraId="769872C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1E0F4F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LPGAT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E228D0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NF18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7E895BEC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ETRN</w:t>
            </w:r>
          </w:p>
        </w:tc>
      </w:tr>
      <w:tr w:rsidR="002556C7" w:rsidRPr="00D16FE5" w14:paraId="532E2782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1783AD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DH1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C7668B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16orf5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359C95D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NHG8</w:t>
            </w:r>
          </w:p>
        </w:tc>
      </w:tr>
      <w:tr w:rsidR="002556C7" w:rsidRPr="00D16FE5" w14:paraId="41B438A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CAE997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CDHGC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4142520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ZCCHC2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2850E02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PAS1</w:t>
            </w:r>
          </w:p>
        </w:tc>
      </w:tr>
      <w:tr w:rsidR="002556C7" w:rsidRPr="00D16FE5" w14:paraId="0507EAB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9EEE5A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KT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CED9A0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IF3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623ACE4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LONP1</w:t>
            </w:r>
          </w:p>
        </w:tc>
      </w:tr>
      <w:tr w:rsidR="002556C7" w:rsidRPr="00D16FE5" w14:paraId="4B6CF75D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BC4F49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1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DE7BA2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KLF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6DDCD1E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GLL</w:t>
            </w:r>
          </w:p>
        </w:tc>
      </w:tr>
      <w:tr w:rsidR="002556C7" w:rsidRPr="00D16FE5" w14:paraId="176DA88D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E5A750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6P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F48DAB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XPO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08FAC53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IPK2</w:t>
            </w:r>
          </w:p>
        </w:tc>
      </w:tr>
      <w:tr w:rsidR="002556C7" w:rsidRPr="00D16FE5" w14:paraId="098DEE8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4E7F89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LC25A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237E09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EF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24AFDBB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HL1</w:t>
            </w:r>
          </w:p>
        </w:tc>
      </w:tr>
      <w:tr w:rsidR="002556C7" w:rsidRPr="00D16FE5" w14:paraId="4557CC7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504771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HC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759F3E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LC44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10EF3F3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POE</w:t>
            </w:r>
          </w:p>
        </w:tc>
      </w:tr>
      <w:tr w:rsidR="002556C7" w:rsidRPr="00D16FE5" w14:paraId="0500FC40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44C85C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EU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6B580E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DLGAP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4C200F8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NDP1</w:t>
            </w:r>
          </w:p>
        </w:tc>
      </w:tr>
      <w:tr w:rsidR="002556C7" w:rsidRPr="00D16FE5" w14:paraId="3F69B05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1D9D1E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VI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C57778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CE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7290FDE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ATK</w:t>
            </w:r>
          </w:p>
        </w:tc>
      </w:tr>
      <w:tr w:rsidR="002556C7" w:rsidRPr="00D16FE5" w14:paraId="77141D2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49E7AE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LEKHG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EDCE6F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ACK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5B94D09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OL15A1</w:t>
            </w:r>
          </w:p>
        </w:tc>
      </w:tr>
      <w:tr w:rsidR="002556C7" w:rsidRPr="00D16FE5" w14:paraId="251DB28B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9AF669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DGRB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900823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RID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638FF7AE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ZFAS1</w:t>
            </w:r>
          </w:p>
        </w:tc>
      </w:tr>
      <w:tr w:rsidR="002556C7" w:rsidRPr="00D16FE5" w14:paraId="3C4063D7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F573A4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RHGAP3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06400C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CAM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277E885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PP2R2B</w:t>
            </w:r>
          </w:p>
        </w:tc>
      </w:tr>
      <w:tr w:rsidR="002556C7" w:rsidRPr="00D16FE5" w14:paraId="66355B33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D4315D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ACROD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1A9675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TPRJ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3AEE621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CAN1</w:t>
            </w:r>
          </w:p>
        </w:tc>
      </w:tr>
      <w:tr w:rsidR="002556C7" w:rsidRPr="00D16FE5" w14:paraId="49BAC608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7F8ADB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MARVELD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A2DE8F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DGRL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1E4EA27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OL11A1</w:t>
            </w:r>
          </w:p>
        </w:tc>
      </w:tr>
      <w:tr w:rsidR="002556C7" w:rsidRPr="00D16FE5" w14:paraId="3C6796E6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D4BF9D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LD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6BCC49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IF4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12CF792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LDH2</w:t>
            </w:r>
          </w:p>
        </w:tc>
      </w:tr>
      <w:tr w:rsidR="002556C7" w:rsidRPr="00D16FE5" w14:paraId="255654BD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D14C53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OP5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0DE38F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NG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783BB33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NDP2</w:t>
            </w:r>
          </w:p>
        </w:tc>
      </w:tr>
      <w:tr w:rsidR="002556C7" w:rsidRPr="00D16FE5" w14:paraId="4F3C641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BFDACE6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HPF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4DDEF66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KLF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7D9EC6C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ERBB3</w:t>
            </w:r>
          </w:p>
        </w:tc>
      </w:tr>
      <w:tr w:rsidR="002556C7" w:rsidRPr="00D16FE5" w14:paraId="13ABE1D1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AD9596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TP1A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F48302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HSPA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6F6BBFD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NHG32</w:t>
            </w:r>
          </w:p>
        </w:tc>
      </w:tr>
      <w:tr w:rsidR="002556C7" w:rsidRPr="00D16FE5" w14:paraId="1182896C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4402DDA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AS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CFF0C0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HK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1F7CCAF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NK2</w:t>
            </w:r>
          </w:p>
        </w:tc>
      </w:tr>
      <w:tr w:rsidR="002556C7" w:rsidRPr="00D16FE5" w14:paraId="34F1C8DE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7DEB01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WSB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516B44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APD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230FEC8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RIM2</w:t>
            </w:r>
          </w:p>
        </w:tc>
      </w:tr>
      <w:tr w:rsidR="002556C7" w:rsidRPr="00D16FE5" w14:paraId="1CD0C0BA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AB3AD9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DC42BP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A182605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SS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2B775A5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HMT2</w:t>
            </w:r>
          </w:p>
        </w:tc>
      </w:tr>
      <w:tr w:rsidR="002556C7" w:rsidRPr="00D16FE5" w14:paraId="101BC645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F7E573F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lastRenderedPageBreak/>
              <w:t>EHD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7CE5BDC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TNNA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14AEC72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OBSL1</w:t>
            </w:r>
          </w:p>
        </w:tc>
      </w:tr>
      <w:tr w:rsidR="002556C7" w:rsidRPr="00D16FE5" w14:paraId="7EFC5C73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491EC08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YAR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D18B3C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MTM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77B53D44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SH3D19</w:t>
            </w:r>
          </w:p>
        </w:tc>
      </w:tr>
      <w:tr w:rsidR="002556C7" w:rsidRPr="00D16FE5" w14:paraId="187561BF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3273A6A2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RBMS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9CC5C4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PRRX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4FFC2DC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OL20A1</w:t>
            </w:r>
          </w:p>
        </w:tc>
      </w:tr>
      <w:tr w:rsidR="002556C7" w:rsidRPr="00D16FE5" w14:paraId="12BE018A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A339B2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TK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8D4EF6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PC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7BF21FE1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NIBAN1</w:t>
            </w:r>
          </w:p>
        </w:tc>
      </w:tr>
      <w:tr w:rsidR="002556C7" w:rsidRPr="00D16FE5" w14:paraId="169B7D21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1E4DB5EB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KIAA175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2648C759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CCNB1IP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5114660A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FKBP9</w:t>
            </w:r>
          </w:p>
        </w:tc>
      </w:tr>
      <w:tr w:rsidR="002556C7" w:rsidRPr="00D16FE5" w14:paraId="1B089920" w14:textId="77777777" w:rsidTr="00EB05E1">
        <w:trPr>
          <w:trHeight w:val="290"/>
        </w:trPr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661C194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TPBP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5F01AA47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IAR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E2EFD9"/>
            <w:noWrap/>
            <w:hideMark/>
          </w:tcPr>
          <w:p w14:paraId="5DEE5390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STN2</w:t>
            </w:r>
          </w:p>
        </w:tc>
      </w:tr>
      <w:tr w:rsidR="002556C7" w:rsidRPr="00D16FE5" w14:paraId="66055B18" w14:textId="77777777" w:rsidTr="00EB05E1">
        <w:trPr>
          <w:trHeight w:val="290"/>
        </w:trPr>
        <w:tc>
          <w:tcPr>
            <w:tcW w:w="3116" w:type="dxa"/>
            <w:tcBorders>
              <w:top w:val="nil"/>
              <w:right w:val="nil"/>
            </w:tcBorders>
            <w:shd w:val="clear" w:color="auto" w:fill="E2EFD9"/>
            <w:noWrap/>
            <w:hideMark/>
          </w:tcPr>
          <w:p w14:paraId="33E723F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GPRC5B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E2EFD9"/>
            <w:noWrap/>
            <w:hideMark/>
          </w:tcPr>
          <w:p w14:paraId="455C5FB3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RHGAP20</w:t>
            </w:r>
          </w:p>
        </w:tc>
        <w:tc>
          <w:tcPr>
            <w:tcW w:w="3117" w:type="dxa"/>
            <w:tcBorders>
              <w:top w:val="nil"/>
              <w:left w:val="nil"/>
            </w:tcBorders>
            <w:shd w:val="clear" w:color="auto" w:fill="E2EFD9"/>
            <w:noWrap/>
            <w:hideMark/>
          </w:tcPr>
          <w:p w14:paraId="03D0381D" w14:textId="77777777" w:rsidR="002556C7" w:rsidRPr="0065267F" w:rsidRDefault="002556C7" w:rsidP="00EB05E1">
            <w:pPr>
              <w:jc w:val="center"/>
              <w:rPr>
                <w:rFonts w:ascii="Times New Roman" w:hAnsi="Times New Roman"/>
                <w:color w:val="000000"/>
                <w:lang w:val="en-MY" w:eastAsia="zh-CN"/>
              </w:rPr>
            </w:pPr>
            <w:r w:rsidRPr="0065267F">
              <w:rPr>
                <w:rFonts w:ascii="Times New Roman" w:hAnsi="Times New Roman"/>
              </w:rPr>
              <w:t>AZGP1</w:t>
            </w:r>
          </w:p>
        </w:tc>
      </w:tr>
    </w:tbl>
    <w:p w14:paraId="76848826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5568113D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146A3FAF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4B19CCFA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37D979B3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D1E8A91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07B69B8B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0379E630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768065DF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36D1232F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103F8FA1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7175C6E3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4E5BE388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3634B5FE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1F36A618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0E8EB1E0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134A98F9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FDB3D95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08D64EA8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094281F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6ED403BA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569FE7F0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4F91B548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23E475DB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0E8A1F37" w14:textId="77777777" w:rsidR="002556C7" w:rsidRDefault="002556C7" w:rsidP="002556C7">
      <w:pPr>
        <w:jc w:val="center"/>
        <w:rPr>
          <w:rFonts w:ascii="Times New Roman" w:hAnsi="Times New Roman"/>
          <w:b/>
          <w:bCs/>
        </w:rPr>
      </w:pPr>
    </w:p>
    <w:p w14:paraId="63DC2D7C" w14:textId="77777777" w:rsidR="002556C7" w:rsidRPr="002556C7" w:rsidRDefault="002556C7" w:rsidP="002556C7">
      <w:pPr>
        <w:jc w:val="both"/>
        <w:rPr>
          <w:rFonts w:ascii="Times New Roman" w:hAnsi="Times New Roman"/>
          <w:b/>
          <w:bCs/>
          <w:sz w:val="24"/>
        </w:rPr>
      </w:pPr>
      <w:r w:rsidRPr="002556C7">
        <w:rPr>
          <w:rFonts w:ascii="Times New Roman" w:hAnsi="Times New Roman"/>
          <w:b/>
          <w:bCs/>
          <w:sz w:val="24"/>
        </w:rPr>
        <w:lastRenderedPageBreak/>
        <w:t>Supplementary Table S4. Primers used for clon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6501"/>
      </w:tblGrid>
      <w:tr w:rsidR="002556C7" w:rsidRPr="000162B3" w14:paraId="582B8707" w14:textId="77777777" w:rsidTr="00EB05E1">
        <w:tc>
          <w:tcPr>
            <w:tcW w:w="2515" w:type="dxa"/>
          </w:tcPr>
          <w:p w14:paraId="10C9EA35" w14:textId="77777777" w:rsidR="002556C7" w:rsidRPr="000162B3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62B3">
              <w:rPr>
                <w:rFonts w:ascii="Times New Roman" w:hAnsi="Times New Roman"/>
                <w:b/>
                <w:bCs/>
              </w:rPr>
              <w:t>Primer names</w:t>
            </w:r>
          </w:p>
        </w:tc>
        <w:tc>
          <w:tcPr>
            <w:tcW w:w="6501" w:type="dxa"/>
          </w:tcPr>
          <w:p w14:paraId="2D2AA5E8" w14:textId="77777777" w:rsidR="002556C7" w:rsidRPr="000162B3" w:rsidRDefault="002556C7" w:rsidP="00EB05E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62B3">
              <w:rPr>
                <w:rFonts w:ascii="Times New Roman" w:hAnsi="Times New Roman"/>
                <w:b/>
                <w:bCs/>
              </w:rPr>
              <w:t>Primer sequences (5’</w:t>
            </w:r>
            <w:r w:rsidRPr="000162B3">
              <w:rPr>
                <w:rFonts w:ascii="Times New Roman" w:hAnsi="Times New Roman"/>
                <w:b/>
                <w:bCs/>
              </w:rPr>
              <w:sym w:font="Wingdings" w:char="F0E0"/>
            </w:r>
            <w:r w:rsidRPr="000162B3">
              <w:rPr>
                <w:rFonts w:ascii="Times New Roman" w:hAnsi="Times New Roman"/>
                <w:b/>
                <w:bCs/>
              </w:rPr>
              <w:t xml:space="preserve"> 3’)</w:t>
            </w:r>
          </w:p>
        </w:tc>
      </w:tr>
      <w:tr w:rsidR="002556C7" w:rsidRPr="000162B3" w14:paraId="1D32694F" w14:textId="77777777" w:rsidTr="00EB05E1">
        <w:tc>
          <w:tcPr>
            <w:tcW w:w="2515" w:type="dxa"/>
          </w:tcPr>
          <w:p w14:paraId="18E7F7E7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myc-RNF8-EcoRI-F</w:t>
            </w:r>
          </w:p>
        </w:tc>
        <w:tc>
          <w:tcPr>
            <w:tcW w:w="6501" w:type="dxa"/>
          </w:tcPr>
          <w:p w14:paraId="161E2306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 xml:space="preserve">AAAGAATTCATGGGGGAGCCCGGCTTCTTCG </w:t>
            </w:r>
          </w:p>
        </w:tc>
      </w:tr>
      <w:tr w:rsidR="002556C7" w:rsidRPr="000162B3" w14:paraId="4EB72197" w14:textId="77777777" w:rsidTr="00EB05E1">
        <w:tc>
          <w:tcPr>
            <w:tcW w:w="2515" w:type="dxa"/>
          </w:tcPr>
          <w:p w14:paraId="31FEC428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myc-RNF8-XhoI-R</w:t>
            </w:r>
          </w:p>
        </w:tc>
        <w:tc>
          <w:tcPr>
            <w:tcW w:w="6501" w:type="dxa"/>
          </w:tcPr>
          <w:p w14:paraId="15B7FED0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 xml:space="preserve">AAACTCGAGGAACAATCTCTTTGCTTTTCG </w:t>
            </w:r>
          </w:p>
        </w:tc>
      </w:tr>
      <w:tr w:rsidR="002556C7" w:rsidRPr="000162B3" w14:paraId="5C385B78" w14:textId="77777777" w:rsidTr="00EB05E1">
        <w:tc>
          <w:tcPr>
            <w:tcW w:w="2515" w:type="dxa"/>
          </w:tcPr>
          <w:p w14:paraId="62908840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BirA*-RNF8-XhoI-F</w:t>
            </w:r>
          </w:p>
        </w:tc>
        <w:tc>
          <w:tcPr>
            <w:tcW w:w="6501" w:type="dxa"/>
          </w:tcPr>
          <w:p w14:paraId="5DC7FCC1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 xml:space="preserve">AAACTCGAGGGGGAGCCCGGCTTCTTC </w:t>
            </w:r>
          </w:p>
        </w:tc>
      </w:tr>
      <w:tr w:rsidR="002556C7" w:rsidRPr="000162B3" w14:paraId="42453F1E" w14:textId="77777777" w:rsidTr="00EB05E1">
        <w:tc>
          <w:tcPr>
            <w:tcW w:w="2515" w:type="dxa"/>
          </w:tcPr>
          <w:p w14:paraId="7919DEE3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BirA*-RNF8-EcoRI-R</w:t>
            </w:r>
          </w:p>
        </w:tc>
        <w:tc>
          <w:tcPr>
            <w:tcW w:w="6501" w:type="dxa"/>
          </w:tcPr>
          <w:p w14:paraId="70889190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AAAGAATTCTCAGAACAATCTCTTTGCTTTTCG</w:t>
            </w:r>
          </w:p>
        </w:tc>
      </w:tr>
      <w:tr w:rsidR="002556C7" w:rsidRPr="000162B3" w14:paraId="713F06BA" w14:textId="77777777" w:rsidTr="00EB05E1">
        <w:tc>
          <w:tcPr>
            <w:tcW w:w="2515" w:type="dxa"/>
          </w:tcPr>
          <w:p w14:paraId="75933AD6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flag-MAD2-EcoRI-F</w:t>
            </w:r>
          </w:p>
        </w:tc>
        <w:tc>
          <w:tcPr>
            <w:tcW w:w="6501" w:type="dxa"/>
          </w:tcPr>
          <w:p w14:paraId="2C4514E3" w14:textId="77777777" w:rsidR="002556C7" w:rsidRPr="000162B3" w:rsidRDefault="002556C7" w:rsidP="00EB05E1">
            <w:pPr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AAAAGAATTCATGGCGCTGCAGCTCT</w:t>
            </w:r>
          </w:p>
        </w:tc>
      </w:tr>
      <w:tr w:rsidR="002556C7" w:rsidRPr="000162B3" w14:paraId="0FD24C40" w14:textId="77777777" w:rsidTr="00EB05E1">
        <w:tc>
          <w:tcPr>
            <w:tcW w:w="2515" w:type="dxa"/>
          </w:tcPr>
          <w:p w14:paraId="19F20B9A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flag-MAD2-HindIII-R</w:t>
            </w:r>
          </w:p>
        </w:tc>
        <w:tc>
          <w:tcPr>
            <w:tcW w:w="6501" w:type="dxa"/>
          </w:tcPr>
          <w:p w14:paraId="75B3DA80" w14:textId="77777777" w:rsidR="002556C7" w:rsidRPr="000162B3" w:rsidRDefault="002556C7" w:rsidP="00EB05E1">
            <w:pPr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AAAA</w:t>
            </w:r>
            <w:r w:rsidRPr="000162B3">
              <w:rPr>
                <w:rFonts w:ascii="Times New Roman" w:hAnsi="Times New Roman"/>
              </w:rPr>
              <w:t>AAGCTT</w:t>
            </w:r>
            <w:r w:rsidRPr="000162B3">
              <w:rPr>
                <w:rFonts w:ascii="Times New Roman" w:hAnsi="Times New Roman"/>
                <w:color w:val="000000"/>
              </w:rPr>
              <w:t>GTCATTGACAGGAATTTTGTAGGCC</w:t>
            </w:r>
          </w:p>
        </w:tc>
      </w:tr>
      <w:tr w:rsidR="002556C7" w:rsidRPr="000162B3" w14:paraId="7D5D0B8A" w14:textId="77777777" w:rsidTr="00EB05E1">
        <w:tc>
          <w:tcPr>
            <w:tcW w:w="2515" w:type="dxa"/>
          </w:tcPr>
          <w:p w14:paraId="11C3EE85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flag-CDC20-EcoRI-F</w:t>
            </w:r>
          </w:p>
        </w:tc>
        <w:tc>
          <w:tcPr>
            <w:tcW w:w="6501" w:type="dxa"/>
          </w:tcPr>
          <w:p w14:paraId="24A231CB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 xml:space="preserve">AAAGAATTCATGGCACAGTTCGCGTTCGAGAGTG </w:t>
            </w:r>
          </w:p>
        </w:tc>
      </w:tr>
      <w:tr w:rsidR="002556C7" w:rsidRPr="000162B3" w14:paraId="2320558C" w14:textId="77777777" w:rsidTr="00EB05E1">
        <w:tc>
          <w:tcPr>
            <w:tcW w:w="2515" w:type="dxa"/>
          </w:tcPr>
          <w:p w14:paraId="7590A251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flag-CDC20-HindIII-R</w:t>
            </w:r>
          </w:p>
        </w:tc>
        <w:tc>
          <w:tcPr>
            <w:tcW w:w="6501" w:type="dxa"/>
          </w:tcPr>
          <w:p w14:paraId="48B000ED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AAAAGCTTTCAGCGGATGCCTTGGTGGATGAGG</w:t>
            </w:r>
          </w:p>
        </w:tc>
      </w:tr>
      <w:tr w:rsidR="002556C7" w:rsidRPr="000162B3" w14:paraId="0A9F7A95" w14:textId="77777777" w:rsidTr="00EB05E1">
        <w:tc>
          <w:tcPr>
            <w:tcW w:w="2515" w:type="dxa"/>
          </w:tcPr>
          <w:p w14:paraId="2A7EA058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flag-p31-EcoRI-F</w:t>
            </w:r>
          </w:p>
        </w:tc>
        <w:tc>
          <w:tcPr>
            <w:tcW w:w="6501" w:type="dxa"/>
          </w:tcPr>
          <w:p w14:paraId="56DA2A8E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  <w:color w:val="000000"/>
                <w:lang w:val="en-SG" w:eastAsia="en-SG"/>
              </w:rPr>
              <w:t>AAAGAATTCATGGCGGCGCCGGAGG</w:t>
            </w:r>
          </w:p>
        </w:tc>
      </w:tr>
      <w:tr w:rsidR="002556C7" w:rsidRPr="000162B3" w14:paraId="1AEB2363" w14:textId="77777777" w:rsidTr="00EB05E1">
        <w:tc>
          <w:tcPr>
            <w:tcW w:w="2515" w:type="dxa"/>
          </w:tcPr>
          <w:p w14:paraId="232E564F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flag-p31-HindIII-R</w:t>
            </w:r>
          </w:p>
        </w:tc>
        <w:tc>
          <w:tcPr>
            <w:tcW w:w="6501" w:type="dxa"/>
          </w:tcPr>
          <w:p w14:paraId="43B1E6AC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AAAAAGCTTTCACTCGCGGAAGCCTTTAAATGTCACTG</w:t>
            </w:r>
          </w:p>
        </w:tc>
      </w:tr>
      <w:tr w:rsidR="002556C7" w:rsidRPr="000162B3" w14:paraId="49D93D9E" w14:textId="77777777" w:rsidTr="00EB05E1">
        <w:tc>
          <w:tcPr>
            <w:tcW w:w="2515" w:type="dxa"/>
          </w:tcPr>
          <w:p w14:paraId="49B94AB5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p31-Q83A-F</w:t>
            </w:r>
          </w:p>
        </w:tc>
        <w:tc>
          <w:tcPr>
            <w:tcW w:w="6501" w:type="dxa"/>
          </w:tcPr>
          <w:p w14:paraId="6473CF01" w14:textId="77777777" w:rsidR="002556C7" w:rsidRPr="000162B3" w:rsidRDefault="002556C7" w:rsidP="00EB05E1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0162B3">
              <w:rPr>
                <w:rFonts w:ascii="Times New Roman" w:hAnsi="Times New Roman"/>
                <w:color w:val="000000"/>
                <w:shd w:val="clear" w:color="auto" w:fill="FFFFFF"/>
              </w:rPr>
              <w:t>AGCATATCATGTATGCACGCCAGCAGCTCC</w:t>
            </w:r>
          </w:p>
        </w:tc>
      </w:tr>
      <w:tr w:rsidR="002556C7" w:rsidRPr="000162B3" w14:paraId="65B767CC" w14:textId="77777777" w:rsidTr="00EB05E1">
        <w:tc>
          <w:tcPr>
            <w:tcW w:w="2515" w:type="dxa"/>
          </w:tcPr>
          <w:p w14:paraId="2E1DB196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p31-Q83A-R</w:t>
            </w:r>
          </w:p>
        </w:tc>
        <w:tc>
          <w:tcPr>
            <w:tcW w:w="6501" w:type="dxa"/>
          </w:tcPr>
          <w:p w14:paraId="4432A381" w14:textId="77777777" w:rsidR="002556C7" w:rsidRPr="000162B3" w:rsidRDefault="002556C7" w:rsidP="00EB05E1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0162B3">
              <w:rPr>
                <w:rFonts w:ascii="Times New Roman" w:hAnsi="Times New Roman"/>
                <w:color w:val="000000"/>
                <w:shd w:val="clear" w:color="auto" w:fill="FFFFFF"/>
              </w:rPr>
              <w:t>GGAGCTGCTGGCGTGCATACATGATATGCT</w:t>
            </w:r>
          </w:p>
        </w:tc>
      </w:tr>
      <w:tr w:rsidR="002556C7" w:rsidRPr="000162B3" w14:paraId="39EB9DCB" w14:textId="77777777" w:rsidTr="00EB05E1">
        <w:tc>
          <w:tcPr>
            <w:tcW w:w="2515" w:type="dxa"/>
          </w:tcPr>
          <w:p w14:paraId="4815F871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p31-F191A-F</w:t>
            </w:r>
          </w:p>
        </w:tc>
        <w:tc>
          <w:tcPr>
            <w:tcW w:w="6501" w:type="dxa"/>
          </w:tcPr>
          <w:p w14:paraId="0DE8E025" w14:textId="77777777" w:rsidR="002556C7" w:rsidRPr="000162B3" w:rsidRDefault="002556C7" w:rsidP="00EB05E1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0162B3">
              <w:rPr>
                <w:rFonts w:ascii="Times New Roman" w:hAnsi="Times New Roman"/>
                <w:color w:val="000000"/>
                <w:shd w:val="clear" w:color="auto" w:fill="FFFFFF"/>
              </w:rPr>
              <w:t>CTTGTTTGCGCCGTCTCGCCCGAGCCATATTCATGG</w:t>
            </w:r>
          </w:p>
        </w:tc>
      </w:tr>
      <w:tr w:rsidR="002556C7" w:rsidRPr="000162B3" w14:paraId="5A273B26" w14:textId="77777777" w:rsidTr="00EB05E1">
        <w:tc>
          <w:tcPr>
            <w:tcW w:w="2515" w:type="dxa"/>
          </w:tcPr>
          <w:p w14:paraId="1F1150FC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p31-F191A-R</w:t>
            </w:r>
          </w:p>
        </w:tc>
        <w:tc>
          <w:tcPr>
            <w:tcW w:w="6501" w:type="dxa"/>
          </w:tcPr>
          <w:p w14:paraId="765C9E06" w14:textId="77777777" w:rsidR="002556C7" w:rsidRPr="000162B3" w:rsidRDefault="002556C7" w:rsidP="00EB05E1">
            <w:pPr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CCATGAATATGGCTCGGGCGAGACGGCGCAAACAAG</w:t>
            </w:r>
          </w:p>
        </w:tc>
      </w:tr>
      <w:tr w:rsidR="002556C7" w:rsidRPr="000162B3" w14:paraId="511AA4C5" w14:textId="77777777" w:rsidTr="00EB05E1">
        <w:tc>
          <w:tcPr>
            <w:tcW w:w="2515" w:type="dxa"/>
          </w:tcPr>
          <w:p w14:paraId="2E14FB18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-</w:t>
            </w:r>
            <w:r w:rsidRPr="000162B3">
              <w:rPr>
                <w:rFonts w:ascii="Times New Roman" w:hAnsi="Times New Roman"/>
              </w:rPr>
              <w:t>p31-HindIII-F</w:t>
            </w:r>
          </w:p>
        </w:tc>
        <w:tc>
          <w:tcPr>
            <w:tcW w:w="6501" w:type="dxa"/>
          </w:tcPr>
          <w:p w14:paraId="75F19CD6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AAAAAGCTTATGGCGGCGCCGGAGG</w:t>
            </w:r>
          </w:p>
        </w:tc>
      </w:tr>
      <w:tr w:rsidR="002556C7" w:rsidRPr="000162B3" w14:paraId="50AB2716" w14:textId="77777777" w:rsidTr="00EB05E1">
        <w:tc>
          <w:tcPr>
            <w:tcW w:w="2515" w:type="dxa"/>
          </w:tcPr>
          <w:p w14:paraId="062FEA1E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-</w:t>
            </w:r>
            <w:r w:rsidRPr="000162B3">
              <w:rPr>
                <w:rFonts w:ascii="Times New Roman" w:hAnsi="Times New Roman"/>
              </w:rPr>
              <w:t>p31-XbaI-R</w:t>
            </w:r>
          </w:p>
        </w:tc>
        <w:tc>
          <w:tcPr>
            <w:tcW w:w="6501" w:type="dxa"/>
          </w:tcPr>
          <w:p w14:paraId="77353E7D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AAATCTAGACTCGCGGAAGCCTTTAAATGTCACTGG</w:t>
            </w:r>
          </w:p>
        </w:tc>
      </w:tr>
      <w:tr w:rsidR="002556C7" w:rsidRPr="000162B3" w14:paraId="03EEADC8" w14:textId="77777777" w:rsidTr="00EB05E1">
        <w:tc>
          <w:tcPr>
            <w:tcW w:w="2515" w:type="dxa"/>
          </w:tcPr>
          <w:p w14:paraId="51076390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p31-S102A-F</w:t>
            </w:r>
          </w:p>
        </w:tc>
        <w:tc>
          <w:tcPr>
            <w:tcW w:w="6501" w:type="dxa"/>
          </w:tcPr>
          <w:p w14:paraId="23836CB9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CTTTTACCGAAAACCTGCTCCCCAGGCAGAGG</w:t>
            </w:r>
          </w:p>
        </w:tc>
      </w:tr>
      <w:tr w:rsidR="002556C7" w:rsidRPr="000162B3" w14:paraId="7A218CE1" w14:textId="77777777" w:rsidTr="00EB05E1">
        <w:tc>
          <w:tcPr>
            <w:tcW w:w="2515" w:type="dxa"/>
          </w:tcPr>
          <w:p w14:paraId="768D8A73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p31-S102A-R</w:t>
            </w:r>
          </w:p>
        </w:tc>
        <w:tc>
          <w:tcPr>
            <w:tcW w:w="6501" w:type="dxa"/>
          </w:tcPr>
          <w:p w14:paraId="2F0551D8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CCTCTGCCTGGGGAGCAGGTTTTCGGTAAAAG</w:t>
            </w:r>
          </w:p>
        </w:tc>
      </w:tr>
      <w:tr w:rsidR="002556C7" w:rsidRPr="000162B3" w14:paraId="42EA0C1E" w14:textId="77777777" w:rsidTr="00EB05E1">
        <w:tc>
          <w:tcPr>
            <w:tcW w:w="2515" w:type="dxa"/>
          </w:tcPr>
          <w:p w14:paraId="74268387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flag-CAMK2D-EcoRI-F</w:t>
            </w:r>
          </w:p>
        </w:tc>
        <w:tc>
          <w:tcPr>
            <w:tcW w:w="6501" w:type="dxa"/>
          </w:tcPr>
          <w:p w14:paraId="0490D28D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AAGAATTCATGGCTTCGACCACAACCTGCAC</w:t>
            </w:r>
          </w:p>
        </w:tc>
      </w:tr>
      <w:tr w:rsidR="002556C7" w:rsidRPr="000162B3" w14:paraId="0C56FAD0" w14:textId="77777777" w:rsidTr="00EB05E1">
        <w:tc>
          <w:tcPr>
            <w:tcW w:w="2515" w:type="dxa"/>
          </w:tcPr>
          <w:p w14:paraId="27DFAAC6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flag-CAMK2D-XhoI-R</w:t>
            </w:r>
          </w:p>
        </w:tc>
        <w:tc>
          <w:tcPr>
            <w:tcW w:w="6501" w:type="dxa"/>
          </w:tcPr>
          <w:p w14:paraId="4AA73988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AACTCGAGTTAGATGTTTTGCCACAAAGAGGTGCC</w:t>
            </w:r>
          </w:p>
        </w:tc>
      </w:tr>
      <w:tr w:rsidR="002556C7" w:rsidRPr="000162B3" w14:paraId="48865192" w14:textId="77777777" w:rsidTr="00EB05E1">
        <w:tc>
          <w:tcPr>
            <w:tcW w:w="2515" w:type="dxa"/>
          </w:tcPr>
          <w:p w14:paraId="7FE0C052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CAMK2D-T287A-F</w:t>
            </w:r>
          </w:p>
        </w:tc>
        <w:tc>
          <w:tcPr>
            <w:tcW w:w="6501" w:type="dxa"/>
          </w:tcPr>
          <w:p w14:paraId="6C3F03EB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TGATGCACAGACAGGAGGCTGTAGACTGCTTGAAG</w:t>
            </w:r>
          </w:p>
        </w:tc>
      </w:tr>
      <w:tr w:rsidR="002556C7" w:rsidRPr="000162B3" w14:paraId="478B8E79" w14:textId="77777777" w:rsidTr="00EB05E1">
        <w:tc>
          <w:tcPr>
            <w:tcW w:w="2515" w:type="dxa"/>
          </w:tcPr>
          <w:p w14:paraId="63F429F9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CAMK2D-T287A-R</w:t>
            </w:r>
          </w:p>
        </w:tc>
        <w:tc>
          <w:tcPr>
            <w:tcW w:w="6501" w:type="dxa"/>
          </w:tcPr>
          <w:p w14:paraId="28FB30CA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CTTCAAGCAGTCTACAGCCTCCTGTCTGTGCATCA</w:t>
            </w:r>
          </w:p>
        </w:tc>
      </w:tr>
      <w:tr w:rsidR="002556C7" w:rsidRPr="000162B3" w14:paraId="5ACB6DAF" w14:textId="77777777" w:rsidTr="00EB05E1">
        <w:tc>
          <w:tcPr>
            <w:tcW w:w="2515" w:type="dxa"/>
          </w:tcPr>
          <w:p w14:paraId="4FE590AC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CAMK2D-K43R-F</w:t>
            </w:r>
          </w:p>
        </w:tc>
        <w:tc>
          <w:tcPr>
            <w:tcW w:w="6501" w:type="dxa"/>
          </w:tcPr>
          <w:p w14:paraId="34EBF2B9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TGGACAAGAATATGCTGCCAGAATTATCAACACCAAAAAGCT</w:t>
            </w:r>
          </w:p>
        </w:tc>
      </w:tr>
      <w:tr w:rsidR="002556C7" w:rsidRPr="000162B3" w14:paraId="129FD345" w14:textId="77777777" w:rsidTr="00EB05E1">
        <w:tc>
          <w:tcPr>
            <w:tcW w:w="2515" w:type="dxa"/>
          </w:tcPr>
          <w:p w14:paraId="493BC18B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CAMK2D-K43R-R</w:t>
            </w:r>
          </w:p>
        </w:tc>
        <w:tc>
          <w:tcPr>
            <w:tcW w:w="6501" w:type="dxa"/>
          </w:tcPr>
          <w:p w14:paraId="147CCBB6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GCTTTTTGGTGTTGATAATTCTGGCAGCATATTCTTGTCCAG</w:t>
            </w:r>
          </w:p>
        </w:tc>
      </w:tr>
      <w:tr w:rsidR="002556C7" w:rsidRPr="000162B3" w14:paraId="56EA1EC1" w14:textId="77777777" w:rsidTr="00EB05E1">
        <w:tc>
          <w:tcPr>
            <w:tcW w:w="2515" w:type="dxa"/>
          </w:tcPr>
          <w:p w14:paraId="1878C2DA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CAMK2D-D136N-F</w:t>
            </w:r>
          </w:p>
        </w:tc>
        <w:tc>
          <w:tcPr>
            <w:tcW w:w="6501" w:type="dxa"/>
          </w:tcPr>
          <w:p w14:paraId="6BD7F54B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TGGCATAGTTCACAGGAACCTGAAGCCTGAGAAT</w:t>
            </w:r>
          </w:p>
        </w:tc>
      </w:tr>
      <w:tr w:rsidR="002556C7" w:rsidRPr="000162B3" w14:paraId="733AC639" w14:textId="77777777" w:rsidTr="00EB05E1">
        <w:tc>
          <w:tcPr>
            <w:tcW w:w="2515" w:type="dxa"/>
          </w:tcPr>
          <w:p w14:paraId="6EAAAA27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CAMK2D-D136N-R</w:t>
            </w:r>
          </w:p>
        </w:tc>
        <w:tc>
          <w:tcPr>
            <w:tcW w:w="6501" w:type="dxa"/>
          </w:tcPr>
          <w:p w14:paraId="244E846B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TTCTCAGGCTTCAGGTTCCTGTGAACTATGCCAT</w:t>
            </w:r>
          </w:p>
        </w:tc>
      </w:tr>
      <w:tr w:rsidR="002556C7" w:rsidRPr="000162B3" w14:paraId="3884704A" w14:textId="77777777" w:rsidTr="00EB05E1">
        <w:tc>
          <w:tcPr>
            <w:tcW w:w="2515" w:type="dxa"/>
          </w:tcPr>
          <w:p w14:paraId="30D3723E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S157A-F</w:t>
            </w:r>
          </w:p>
        </w:tc>
        <w:tc>
          <w:tcPr>
            <w:tcW w:w="6501" w:type="dxa"/>
          </w:tcPr>
          <w:p w14:paraId="3AD27FFA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AATAAGGAATTGAGAACTAAAAGGAAATTCGCTTTGGATGAATTA GCAGGTC</w:t>
            </w:r>
          </w:p>
        </w:tc>
      </w:tr>
      <w:tr w:rsidR="002556C7" w:rsidRPr="000162B3" w14:paraId="17006CC7" w14:textId="77777777" w:rsidTr="00EB05E1">
        <w:tc>
          <w:tcPr>
            <w:tcW w:w="2515" w:type="dxa"/>
          </w:tcPr>
          <w:p w14:paraId="4BD491E3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lastRenderedPageBreak/>
              <w:t>RNF8-S157A-R</w:t>
            </w:r>
          </w:p>
        </w:tc>
        <w:tc>
          <w:tcPr>
            <w:tcW w:w="6501" w:type="dxa"/>
          </w:tcPr>
          <w:p w14:paraId="34ED847D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GACCTGCTAATTCATCCAAAGCGAATTTCCTTTTAGTTCTCAATTCCTTATT</w:t>
            </w:r>
          </w:p>
        </w:tc>
      </w:tr>
      <w:tr w:rsidR="002556C7" w:rsidRPr="000162B3" w14:paraId="6EE2DCCC" w14:textId="77777777" w:rsidTr="00EB05E1">
        <w:tc>
          <w:tcPr>
            <w:tcW w:w="2515" w:type="dxa"/>
          </w:tcPr>
          <w:p w14:paraId="0659DF12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T198A-F</w:t>
            </w:r>
          </w:p>
        </w:tc>
        <w:tc>
          <w:tcPr>
            <w:tcW w:w="6501" w:type="dxa"/>
          </w:tcPr>
          <w:p w14:paraId="40CF61AC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AAGGTGAAGTGGCCAGTGCACCCTCTGACAATTTG</w:t>
            </w:r>
          </w:p>
        </w:tc>
      </w:tr>
      <w:tr w:rsidR="002556C7" w:rsidRPr="000162B3" w14:paraId="75DA14AB" w14:textId="77777777" w:rsidTr="00EB05E1">
        <w:tc>
          <w:tcPr>
            <w:tcW w:w="2515" w:type="dxa"/>
          </w:tcPr>
          <w:p w14:paraId="103D6BBC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T198A-R</w:t>
            </w:r>
          </w:p>
        </w:tc>
        <w:tc>
          <w:tcPr>
            <w:tcW w:w="6501" w:type="dxa"/>
          </w:tcPr>
          <w:p w14:paraId="1F5AB4E2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CAAATTGTCAGAGGGTGCACTGGCCACTTCACCTT</w:t>
            </w:r>
          </w:p>
        </w:tc>
      </w:tr>
      <w:tr w:rsidR="002556C7" w:rsidRPr="000162B3" w14:paraId="1CFF8B83" w14:textId="77777777" w:rsidTr="00EB05E1">
        <w:tc>
          <w:tcPr>
            <w:tcW w:w="2515" w:type="dxa"/>
          </w:tcPr>
          <w:p w14:paraId="4A57EAC4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R479A-R</w:t>
            </w:r>
          </w:p>
        </w:tc>
        <w:tc>
          <w:tcPr>
            <w:tcW w:w="6501" w:type="dxa"/>
          </w:tcPr>
          <w:p w14:paraId="29D64AC7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AAACTCGAGGAACAATCTCTTTGCTTTTGCTTCCCTAATG</w:t>
            </w:r>
          </w:p>
        </w:tc>
      </w:tr>
      <w:tr w:rsidR="002556C7" w:rsidRPr="000162B3" w14:paraId="58CC9B2B" w14:textId="77777777" w:rsidTr="00EB05E1">
        <w:tc>
          <w:tcPr>
            <w:tcW w:w="2515" w:type="dxa"/>
          </w:tcPr>
          <w:p w14:paraId="1297E48E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3A-F</w:t>
            </w:r>
          </w:p>
        </w:tc>
        <w:tc>
          <w:tcPr>
            <w:tcW w:w="6501" w:type="dxa"/>
          </w:tcPr>
          <w:p w14:paraId="6827C565" w14:textId="77777777" w:rsidR="002556C7" w:rsidRPr="000162B3" w:rsidRDefault="002556C7" w:rsidP="00EB05E1">
            <w:pPr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GAATTGTTCTCATTGCGGCT</w:t>
            </w:r>
            <w:r w:rsidRPr="000162B3">
              <w:rPr>
                <w:rFonts w:ascii="Times New Roman" w:hAnsi="Times New Roman"/>
                <w:b/>
                <w:color w:val="000000"/>
              </w:rPr>
              <w:t>GCA</w:t>
            </w:r>
            <w:r w:rsidRPr="000162B3">
              <w:rPr>
                <w:rFonts w:ascii="Times New Roman" w:hAnsi="Times New Roman"/>
                <w:color w:val="000000"/>
              </w:rPr>
              <w:t>AAAGCAAAGAG</w:t>
            </w:r>
          </w:p>
        </w:tc>
      </w:tr>
      <w:tr w:rsidR="002556C7" w:rsidRPr="000162B3" w14:paraId="40174429" w14:textId="77777777" w:rsidTr="00EB05E1">
        <w:tc>
          <w:tcPr>
            <w:tcW w:w="2515" w:type="dxa"/>
          </w:tcPr>
          <w:p w14:paraId="3C69948B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3A-R</w:t>
            </w:r>
          </w:p>
        </w:tc>
        <w:tc>
          <w:tcPr>
            <w:tcW w:w="6501" w:type="dxa"/>
          </w:tcPr>
          <w:p w14:paraId="39745CC2" w14:textId="77777777" w:rsidR="002556C7" w:rsidRPr="000162B3" w:rsidRDefault="002556C7" w:rsidP="00EB05E1">
            <w:pPr>
              <w:rPr>
                <w:rFonts w:ascii="Times New Roman" w:hAnsi="Times New Roman"/>
                <w:color w:val="000000"/>
              </w:rPr>
            </w:pPr>
            <w:r w:rsidRPr="000162B3">
              <w:rPr>
                <w:rFonts w:ascii="Times New Roman" w:hAnsi="Times New Roman"/>
                <w:color w:val="000000"/>
              </w:rPr>
              <w:t>CTCTTTGCTTTTGCAGCCGCAATGAGAACAATTC</w:t>
            </w:r>
          </w:p>
        </w:tc>
      </w:tr>
      <w:tr w:rsidR="002556C7" w:rsidRPr="000162B3" w14:paraId="7333F6A3" w14:textId="77777777" w:rsidTr="00EB05E1">
        <w:tc>
          <w:tcPr>
            <w:tcW w:w="2515" w:type="dxa"/>
          </w:tcPr>
          <w:p w14:paraId="579EAFE3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AgeI-R</w:t>
            </w:r>
          </w:p>
        </w:tc>
        <w:tc>
          <w:tcPr>
            <w:tcW w:w="6501" w:type="dxa"/>
          </w:tcPr>
          <w:p w14:paraId="7DCE6CE1" w14:textId="77777777" w:rsidR="002556C7" w:rsidRPr="000162B3" w:rsidRDefault="002556C7" w:rsidP="00EB05E1">
            <w:pPr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AAACCGGTATGCATATTCAGATCCTCTTCTGAGATGAGTTTTT</w:t>
            </w:r>
          </w:p>
        </w:tc>
      </w:tr>
      <w:tr w:rsidR="002556C7" w:rsidRPr="000162B3" w14:paraId="6D6CD85E" w14:textId="77777777" w:rsidTr="00EB05E1">
        <w:tc>
          <w:tcPr>
            <w:tcW w:w="2515" w:type="dxa"/>
          </w:tcPr>
          <w:p w14:paraId="2B89B1A5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K480R-R</w:t>
            </w:r>
          </w:p>
        </w:tc>
        <w:tc>
          <w:tcPr>
            <w:tcW w:w="6501" w:type="dxa"/>
          </w:tcPr>
          <w:p w14:paraId="5C70C61B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AACTCGAGGAACAATCTCTTTGCTGCTCGTTCCCTAATG</w:t>
            </w:r>
          </w:p>
        </w:tc>
      </w:tr>
      <w:tr w:rsidR="002556C7" w:rsidRPr="000162B3" w14:paraId="26F04D5C" w14:textId="77777777" w:rsidTr="00EB05E1">
        <w:tc>
          <w:tcPr>
            <w:tcW w:w="2515" w:type="dxa"/>
          </w:tcPr>
          <w:p w14:paraId="03B570D5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BirA*-GFP-EcoRI-F</w:t>
            </w:r>
          </w:p>
        </w:tc>
        <w:tc>
          <w:tcPr>
            <w:tcW w:w="6501" w:type="dxa"/>
          </w:tcPr>
          <w:p w14:paraId="62B65765" w14:textId="77777777" w:rsidR="002556C7" w:rsidRPr="000162B3" w:rsidRDefault="002556C7" w:rsidP="00EB05E1">
            <w:pPr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  <w:color w:val="000000"/>
              </w:rPr>
              <w:t>AAAGAATTC</w:t>
            </w:r>
            <w:r w:rsidRPr="000162B3">
              <w:rPr>
                <w:rFonts w:ascii="Times New Roman" w:hAnsi="Times New Roman"/>
              </w:rPr>
              <w:t>ATGGTGAGCAAGGGCGAGGAGC</w:t>
            </w:r>
          </w:p>
          <w:p w14:paraId="0843AA7E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</w:p>
        </w:tc>
      </w:tr>
      <w:tr w:rsidR="002556C7" w:rsidRPr="000162B3" w14:paraId="136F952A" w14:textId="77777777" w:rsidTr="00EB05E1">
        <w:tc>
          <w:tcPr>
            <w:tcW w:w="2515" w:type="dxa"/>
          </w:tcPr>
          <w:p w14:paraId="6BD494FE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BirA*-GFP-HindIII-R</w:t>
            </w:r>
          </w:p>
        </w:tc>
        <w:tc>
          <w:tcPr>
            <w:tcW w:w="6501" w:type="dxa"/>
          </w:tcPr>
          <w:p w14:paraId="5564B48E" w14:textId="77777777" w:rsidR="002556C7" w:rsidRPr="000162B3" w:rsidRDefault="002556C7" w:rsidP="00EB05E1">
            <w:pPr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AAAAGCTTCTTGTACAGCTCGTCCATGCCGAGAG</w:t>
            </w:r>
          </w:p>
        </w:tc>
      </w:tr>
      <w:tr w:rsidR="002556C7" w:rsidRPr="000162B3" w14:paraId="2108C950" w14:textId="77777777" w:rsidTr="00EB05E1">
        <w:tc>
          <w:tcPr>
            <w:tcW w:w="2515" w:type="dxa"/>
          </w:tcPr>
          <w:p w14:paraId="3ABA1D1D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HA-MAD2-HindIII-F</w:t>
            </w:r>
          </w:p>
        </w:tc>
        <w:tc>
          <w:tcPr>
            <w:tcW w:w="6501" w:type="dxa"/>
          </w:tcPr>
          <w:p w14:paraId="10FBA580" w14:textId="77777777" w:rsidR="002556C7" w:rsidRPr="000162B3" w:rsidRDefault="002556C7" w:rsidP="00EB05E1">
            <w:pPr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AAAAGCTTATGGCGCTGCAGCTC</w:t>
            </w:r>
          </w:p>
        </w:tc>
      </w:tr>
      <w:tr w:rsidR="002556C7" w:rsidRPr="000162B3" w14:paraId="52C64053" w14:textId="77777777" w:rsidTr="00EB05E1">
        <w:tc>
          <w:tcPr>
            <w:tcW w:w="2515" w:type="dxa"/>
          </w:tcPr>
          <w:p w14:paraId="691FC32C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HA-MAD2-XbaI-R</w:t>
            </w:r>
          </w:p>
        </w:tc>
        <w:tc>
          <w:tcPr>
            <w:tcW w:w="6501" w:type="dxa"/>
          </w:tcPr>
          <w:p w14:paraId="028F6945" w14:textId="77777777" w:rsidR="002556C7" w:rsidRPr="000162B3" w:rsidRDefault="002556C7" w:rsidP="00EB05E1">
            <w:pPr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AATCTAGATCAGTCATTGACAGGAATTTTGTAGG</w:t>
            </w:r>
          </w:p>
        </w:tc>
      </w:tr>
      <w:tr w:rsidR="002556C7" w:rsidRPr="000162B3" w14:paraId="62FA6708" w14:textId="77777777" w:rsidTr="00EB05E1">
        <w:tc>
          <w:tcPr>
            <w:tcW w:w="2515" w:type="dxa"/>
          </w:tcPr>
          <w:p w14:paraId="1A9E9C34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Q5-S157A-F</w:t>
            </w:r>
          </w:p>
        </w:tc>
        <w:tc>
          <w:tcPr>
            <w:tcW w:w="6501" w:type="dxa"/>
          </w:tcPr>
          <w:p w14:paraId="51DB3E85" w14:textId="77777777" w:rsidR="002556C7" w:rsidRPr="000162B3" w:rsidRDefault="002556C7" w:rsidP="00EB05E1">
            <w:pPr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AAGGAAATTCGCTTTGGATGAATTAGCAGGTC</w:t>
            </w:r>
          </w:p>
        </w:tc>
      </w:tr>
      <w:tr w:rsidR="002556C7" w:rsidRPr="000162B3" w14:paraId="641005B3" w14:textId="77777777" w:rsidTr="00EB05E1">
        <w:tc>
          <w:tcPr>
            <w:tcW w:w="2515" w:type="dxa"/>
          </w:tcPr>
          <w:p w14:paraId="3B4F7B44" w14:textId="77777777" w:rsidR="002556C7" w:rsidRPr="000162B3" w:rsidRDefault="002556C7" w:rsidP="00EB05E1">
            <w:pPr>
              <w:jc w:val="both"/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RNF8-Q5-S157A-R</w:t>
            </w:r>
          </w:p>
        </w:tc>
        <w:tc>
          <w:tcPr>
            <w:tcW w:w="6501" w:type="dxa"/>
          </w:tcPr>
          <w:p w14:paraId="7338C5FA" w14:textId="77777777" w:rsidR="002556C7" w:rsidRPr="000162B3" w:rsidRDefault="002556C7" w:rsidP="00EB05E1">
            <w:pPr>
              <w:rPr>
                <w:rFonts w:ascii="Times New Roman" w:hAnsi="Times New Roman"/>
              </w:rPr>
            </w:pPr>
            <w:r w:rsidRPr="000162B3">
              <w:rPr>
                <w:rFonts w:ascii="Times New Roman" w:hAnsi="Times New Roman"/>
              </w:rPr>
              <w:t>TTAGTTCTCAATTCCTTATTTTTTTC</w:t>
            </w:r>
          </w:p>
        </w:tc>
      </w:tr>
      <w:tr w:rsidR="002556C7" w:rsidRPr="00282E1B" w14:paraId="4F765D6E" w14:textId="77777777" w:rsidTr="00EB05E1">
        <w:tc>
          <w:tcPr>
            <w:tcW w:w="2515" w:type="dxa"/>
          </w:tcPr>
          <w:p w14:paraId="55B783DC" w14:textId="77777777" w:rsidR="002556C7" w:rsidRPr="00B41BFD" w:rsidRDefault="002556C7" w:rsidP="00EB05E1">
            <w:pPr>
              <w:jc w:val="both"/>
              <w:rPr>
                <w:rFonts w:ascii="Times New Roman" w:hAnsi="Times New Roman"/>
              </w:rPr>
            </w:pPr>
            <w:r w:rsidRPr="00B41BFD">
              <w:rPr>
                <w:rFonts w:ascii="Times New Roman" w:hAnsi="Times New Roman"/>
              </w:rPr>
              <w:t>MAD2-RQ-F</w:t>
            </w:r>
          </w:p>
        </w:tc>
        <w:tc>
          <w:tcPr>
            <w:tcW w:w="6501" w:type="dxa"/>
          </w:tcPr>
          <w:p w14:paraId="7C4A74F9" w14:textId="77777777" w:rsidR="002556C7" w:rsidRPr="00B41BFD" w:rsidRDefault="002556C7" w:rsidP="00EB05E1">
            <w:pPr>
              <w:rPr>
                <w:rFonts w:ascii="Times New Roman" w:hAnsi="Times New Roman"/>
              </w:rPr>
            </w:pPr>
            <w:r w:rsidRPr="00B41BFD">
              <w:rPr>
                <w:rFonts w:ascii="Times New Roman" w:hAnsi="Times New Roman"/>
              </w:rPr>
              <w:t>GAAATCCGTTCAGTGATCGAGGCGATCACAGCTACGGTGAC</w:t>
            </w:r>
          </w:p>
        </w:tc>
      </w:tr>
      <w:tr w:rsidR="002556C7" w:rsidRPr="00282E1B" w14:paraId="71C9D5EE" w14:textId="77777777" w:rsidTr="00EB05E1">
        <w:tc>
          <w:tcPr>
            <w:tcW w:w="2515" w:type="dxa"/>
          </w:tcPr>
          <w:p w14:paraId="0AEB313C" w14:textId="77777777" w:rsidR="002556C7" w:rsidRPr="00B41BFD" w:rsidRDefault="002556C7" w:rsidP="00EB05E1">
            <w:pPr>
              <w:jc w:val="both"/>
              <w:rPr>
                <w:rFonts w:ascii="Times New Roman" w:hAnsi="Times New Roman"/>
              </w:rPr>
            </w:pPr>
            <w:r w:rsidRPr="00B41BFD">
              <w:rPr>
                <w:rFonts w:ascii="Times New Roman" w:hAnsi="Times New Roman"/>
              </w:rPr>
              <w:t>MAD2-RQ-R</w:t>
            </w:r>
          </w:p>
        </w:tc>
        <w:tc>
          <w:tcPr>
            <w:tcW w:w="6501" w:type="dxa"/>
          </w:tcPr>
          <w:p w14:paraId="7BCC9054" w14:textId="77777777" w:rsidR="002556C7" w:rsidRPr="00B41BFD" w:rsidRDefault="002556C7" w:rsidP="00EB05E1">
            <w:pPr>
              <w:rPr>
                <w:rFonts w:ascii="Times New Roman" w:hAnsi="Times New Roman"/>
              </w:rPr>
            </w:pPr>
            <w:r w:rsidRPr="00B41BFD">
              <w:rPr>
                <w:rFonts w:ascii="Times New Roman" w:hAnsi="Times New Roman"/>
              </w:rPr>
              <w:t>GTCACCGT</w:t>
            </w:r>
            <w:bookmarkStart w:id="0" w:name="_GoBack"/>
            <w:bookmarkEnd w:id="0"/>
            <w:r w:rsidRPr="00B41BFD">
              <w:rPr>
                <w:rFonts w:ascii="Times New Roman" w:hAnsi="Times New Roman"/>
              </w:rPr>
              <w:t>AGCTGTGATCGCCTCGATCACTGAACGGATTTC</w:t>
            </w:r>
          </w:p>
        </w:tc>
      </w:tr>
      <w:tr w:rsidR="00FC1DF5" w:rsidRPr="00282E1B" w14:paraId="023E5C8A" w14:textId="77777777" w:rsidTr="00EB05E1">
        <w:tc>
          <w:tcPr>
            <w:tcW w:w="2515" w:type="dxa"/>
          </w:tcPr>
          <w:p w14:paraId="72F2AE82" w14:textId="481BCE0C" w:rsidR="00FC1DF5" w:rsidRPr="00855274" w:rsidRDefault="00FC1DF5" w:rsidP="00EB05E1">
            <w:pPr>
              <w:jc w:val="both"/>
              <w:rPr>
                <w:rFonts w:ascii="Times New Roman" w:hAnsi="Times New Roman"/>
              </w:rPr>
            </w:pPr>
            <w:r w:rsidRPr="00855274">
              <w:rPr>
                <w:rFonts w:ascii="Times New Roman" w:hAnsi="Times New Roman"/>
              </w:rPr>
              <w:t>plenti-CAMK2D-AsiSI-F</w:t>
            </w:r>
          </w:p>
        </w:tc>
        <w:tc>
          <w:tcPr>
            <w:tcW w:w="6501" w:type="dxa"/>
          </w:tcPr>
          <w:p w14:paraId="631D9DDF" w14:textId="58EDECF6" w:rsidR="00FC1DF5" w:rsidRPr="00855274" w:rsidRDefault="0050340D" w:rsidP="00EB05E1">
            <w:pPr>
              <w:rPr>
                <w:rFonts w:ascii="Times New Roman" w:hAnsi="Times New Roman" w:cs="Times New Roman"/>
              </w:rPr>
            </w:pPr>
            <w:r w:rsidRPr="00855274">
              <w:rPr>
                <w:rFonts w:ascii="Times New Roman" w:hAnsi="Times New Roman" w:cs="Times New Roman"/>
              </w:rPr>
              <w:t>AAAGCGATCGCATGGCTTCGACCACAACCTGC</w:t>
            </w:r>
          </w:p>
        </w:tc>
      </w:tr>
      <w:tr w:rsidR="00FC1DF5" w:rsidRPr="00282E1B" w14:paraId="77528F9A" w14:textId="77777777" w:rsidTr="00EB05E1">
        <w:tc>
          <w:tcPr>
            <w:tcW w:w="2515" w:type="dxa"/>
          </w:tcPr>
          <w:p w14:paraId="2D70DC85" w14:textId="1EC885F6" w:rsidR="00FC1DF5" w:rsidRPr="00855274" w:rsidRDefault="00FC1DF5" w:rsidP="00EB05E1">
            <w:pPr>
              <w:jc w:val="both"/>
              <w:rPr>
                <w:rFonts w:ascii="Times New Roman" w:hAnsi="Times New Roman"/>
              </w:rPr>
            </w:pPr>
            <w:r w:rsidRPr="00855274">
              <w:rPr>
                <w:rFonts w:ascii="Times New Roman" w:hAnsi="Times New Roman"/>
              </w:rPr>
              <w:t>plenti-CAMK2D-XhoI-R</w:t>
            </w:r>
          </w:p>
        </w:tc>
        <w:tc>
          <w:tcPr>
            <w:tcW w:w="6501" w:type="dxa"/>
          </w:tcPr>
          <w:p w14:paraId="5DC8B19C" w14:textId="53C41581" w:rsidR="00FC1DF5" w:rsidRPr="00855274" w:rsidRDefault="00B0492C" w:rsidP="00EB05E1">
            <w:pPr>
              <w:rPr>
                <w:rFonts w:ascii="Times New Roman" w:hAnsi="Times New Roman" w:cs="Times New Roman"/>
              </w:rPr>
            </w:pPr>
            <w:r w:rsidRPr="00855274">
              <w:rPr>
                <w:rFonts w:ascii="Times New Roman" w:hAnsi="Times New Roman" w:cs="Times New Roman"/>
              </w:rPr>
              <w:t>AAACTCGAGGATGTTTTGCCACAAAGAGGTGC</w:t>
            </w:r>
          </w:p>
        </w:tc>
      </w:tr>
      <w:tr w:rsidR="000B3123" w:rsidRPr="00282E1B" w14:paraId="2E9300A6" w14:textId="77777777" w:rsidTr="00EB05E1">
        <w:tc>
          <w:tcPr>
            <w:tcW w:w="2515" w:type="dxa"/>
          </w:tcPr>
          <w:p w14:paraId="76CC7045" w14:textId="2FDA3A73" w:rsidR="000B3123" w:rsidRPr="00855274" w:rsidRDefault="000B3123" w:rsidP="00EB05E1">
            <w:pPr>
              <w:jc w:val="both"/>
              <w:rPr>
                <w:rFonts w:ascii="Times New Roman" w:hAnsi="Times New Roman"/>
              </w:rPr>
            </w:pPr>
            <w:r w:rsidRPr="00855274">
              <w:rPr>
                <w:rFonts w:ascii="Times New Roman" w:hAnsi="Times New Roman"/>
              </w:rPr>
              <w:t>BirA*-CAMK2D-EcoRI-F</w:t>
            </w:r>
          </w:p>
        </w:tc>
        <w:tc>
          <w:tcPr>
            <w:tcW w:w="6501" w:type="dxa"/>
          </w:tcPr>
          <w:p w14:paraId="1BFC0686" w14:textId="1732507E" w:rsidR="000B3123" w:rsidRPr="00855274" w:rsidRDefault="004B1046" w:rsidP="00EB05E1">
            <w:pPr>
              <w:rPr>
                <w:rFonts w:ascii="Times New Roman" w:hAnsi="Times New Roman" w:cs="Times New Roman"/>
              </w:rPr>
            </w:pPr>
            <w:r w:rsidRPr="00855274">
              <w:rPr>
                <w:rFonts w:ascii="Times New Roman" w:hAnsi="Times New Roman" w:cs="Times New Roman"/>
              </w:rPr>
              <w:t>AAAGAATTCATGGCTTCGACCACAACCTGC</w:t>
            </w:r>
          </w:p>
        </w:tc>
      </w:tr>
      <w:tr w:rsidR="000B3123" w:rsidRPr="00282E1B" w14:paraId="200F26C5" w14:textId="77777777" w:rsidTr="00EB05E1">
        <w:tc>
          <w:tcPr>
            <w:tcW w:w="2515" w:type="dxa"/>
          </w:tcPr>
          <w:p w14:paraId="588C9C19" w14:textId="70524000" w:rsidR="000B3123" w:rsidRPr="00855274" w:rsidRDefault="000B3123" w:rsidP="00EB05E1">
            <w:pPr>
              <w:jc w:val="both"/>
              <w:rPr>
                <w:rFonts w:ascii="Times New Roman" w:hAnsi="Times New Roman"/>
              </w:rPr>
            </w:pPr>
            <w:r w:rsidRPr="00855274">
              <w:rPr>
                <w:rFonts w:ascii="Times New Roman" w:hAnsi="Times New Roman"/>
              </w:rPr>
              <w:t>BirA*-CAMK2D-BamHI-R</w:t>
            </w:r>
          </w:p>
        </w:tc>
        <w:tc>
          <w:tcPr>
            <w:tcW w:w="6501" w:type="dxa"/>
          </w:tcPr>
          <w:p w14:paraId="254D42FA" w14:textId="30F5C6ED" w:rsidR="000B3123" w:rsidRPr="00855274" w:rsidRDefault="004B1046" w:rsidP="00EB05E1">
            <w:pPr>
              <w:rPr>
                <w:rFonts w:ascii="Times New Roman" w:hAnsi="Times New Roman" w:cs="Times New Roman"/>
              </w:rPr>
            </w:pPr>
            <w:r w:rsidRPr="00855274">
              <w:rPr>
                <w:rFonts w:ascii="Times New Roman" w:hAnsi="Times New Roman" w:cs="Times New Roman"/>
              </w:rPr>
              <w:t>AAAGGATCCTTAGATGTTTTGCCACAAAGAGGTGCC</w:t>
            </w:r>
          </w:p>
        </w:tc>
      </w:tr>
      <w:tr w:rsidR="008741F5" w:rsidRPr="00282E1B" w14:paraId="386FE9A1" w14:textId="77777777" w:rsidTr="00EB05E1">
        <w:tc>
          <w:tcPr>
            <w:tcW w:w="2515" w:type="dxa"/>
          </w:tcPr>
          <w:p w14:paraId="10359B83" w14:textId="5E486EE5" w:rsidR="008741F5" w:rsidRPr="00855274" w:rsidRDefault="008741F5" w:rsidP="00EB05E1">
            <w:pPr>
              <w:jc w:val="both"/>
              <w:rPr>
                <w:rFonts w:ascii="Times New Roman" w:hAnsi="Times New Roman" w:cs="Times New Roman"/>
              </w:rPr>
            </w:pPr>
            <w:r w:rsidRPr="00855274">
              <w:rPr>
                <w:rFonts w:ascii="Times New Roman" w:eastAsiaTheme="minorEastAsia" w:hAnsi="Times New Roman" w:cs="Times New Roman"/>
                <w:lang w:eastAsia="zh-CN"/>
              </w:rPr>
              <w:t>Flag-RNF8-EcoRI-F</w:t>
            </w:r>
          </w:p>
        </w:tc>
        <w:tc>
          <w:tcPr>
            <w:tcW w:w="6501" w:type="dxa"/>
          </w:tcPr>
          <w:p w14:paraId="739BBB5E" w14:textId="50FC64CD" w:rsidR="008741F5" w:rsidRPr="00855274" w:rsidRDefault="00A24CE4" w:rsidP="00EB05E1">
            <w:pPr>
              <w:rPr>
                <w:rFonts w:ascii="Times New Roman" w:hAnsi="Times New Roman" w:cs="Times New Roman"/>
              </w:rPr>
            </w:pPr>
            <w:r w:rsidRPr="00855274">
              <w:rPr>
                <w:rFonts w:ascii="Times New Roman" w:hAnsi="Times New Roman"/>
                <w:color w:val="000000"/>
              </w:rPr>
              <w:t>AAAGAATTCATGGGGGAGCCCGGCTTCTTCG</w:t>
            </w:r>
          </w:p>
        </w:tc>
      </w:tr>
      <w:tr w:rsidR="008741F5" w:rsidRPr="00282E1B" w14:paraId="3FB4253A" w14:textId="77777777" w:rsidTr="00EB05E1">
        <w:tc>
          <w:tcPr>
            <w:tcW w:w="2515" w:type="dxa"/>
          </w:tcPr>
          <w:p w14:paraId="38628F4B" w14:textId="7F7E2304" w:rsidR="008741F5" w:rsidRPr="00855274" w:rsidRDefault="008741F5" w:rsidP="00EB05E1">
            <w:pPr>
              <w:jc w:val="both"/>
              <w:rPr>
                <w:rFonts w:ascii="Times New Roman" w:hAnsi="Times New Roman"/>
              </w:rPr>
            </w:pPr>
            <w:r w:rsidRPr="00855274">
              <w:rPr>
                <w:rFonts w:ascii="Times New Roman" w:hAnsi="Times New Roman"/>
              </w:rPr>
              <w:t>Flag-RNF8-XhoI-R</w:t>
            </w:r>
          </w:p>
        </w:tc>
        <w:tc>
          <w:tcPr>
            <w:tcW w:w="6501" w:type="dxa"/>
          </w:tcPr>
          <w:p w14:paraId="382006DD" w14:textId="132323C1" w:rsidR="008741F5" w:rsidRPr="00855274" w:rsidRDefault="00A24CE4" w:rsidP="00EB05E1">
            <w:pPr>
              <w:rPr>
                <w:rFonts w:ascii="Times New Roman" w:hAnsi="Times New Roman" w:cs="Times New Roman"/>
              </w:rPr>
            </w:pPr>
            <w:r w:rsidRPr="00855274">
              <w:rPr>
                <w:rFonts w:ascii="Times New Roman" w:hAnsi="Times New Roman"/>
                <w:color w:val="000000"/>
              </w:rPr>
              <w:t>AAACTCGAGGAACAATCTCTTTGCTTTTCG</w:t>
            </w:r>
          </w:p>
        </w:tc>
      </w:tr>
    </w:tbl>
    <w:p w14:paraId="67210F8F" w14:textId="77777777" w:rsidR="002556C7" w:rsidRPr="000162B3" w:rsidRDefault="002556C7" w:rsidP="002556C7">
      <w:pPr>
        <w:jc w:val="both"/>
        <w:rPr>
          <w:rFonts w:ascii="Times New Roman" w:hAnsi="Times New Roman"/>
          <w:b/>
          <w:bCs/>
        </w:rPr>
      </w:pPr>
    </w:p>
    <w:p w14:paraId="7A5EC3C7" w14:textId="77777777" w:rsidR="002556C7" w:rsidRPr="000162B3" w:rsidRDefault="002556C7" w:rsidP="002556C7">
      <w:pPr>
        <w:rPr>
          <w:rFonts w:ascii="Times New Roman" w:hAnsi="Times New Roman"/>
        </w:rPr>
      </w:pPr>
    </w:p>
    <w:p w14:paraId="2089998A" w14:textId="77777777" w:rsidR="002556C7" w:rsidRPr="000162B3" w:rsidRDefault="002556C7" w:rsidP="002556C7">
      <w:pPr>
        <w:jc w:val="both"/>
        <w:rPr>
          <w:rFonts w:ascii="Times New Roman" w:hAnsi="Times New Roman"/>
        </w:rPr>
      </w:pPr>
    </w:p>
    <w:p w14:paraId="59D3FA81" w14:textId="77777777" w:rsidR="002556C7" w:rsidRPr="000162B3" w:rsidRDefault="002556C7" w:rsidP="002556C7">
      <w:pPr>
        <w:jc w:val="both"/>
        <w:rPr>
          <w:rFonts w:ascii="Times New Roman" w:hAnsi="Times New Roman"/>
        </w:rPr>
      </w:pPr>
    </w:p>
    <w:p w14:paraId="343E099F" w14:textId="77777777" w:rsidR="002556C7" w:rsidRPr="000162B3" w:rsidRDefault="002556C7" w:rsidP="002556C7">
      <w:pPr>
        <w:jc w:val="both"/>
        <w:rPr>
          <w:rFonts w:ascii="Times New Roman" w:hAnsi="Times New Roman"/>
        </w:rPr>
      </w:pPr>
    </w:p>
    <w:sectPr w:rsidR="002556C7" w:rsidRPr="000162B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06F34" w16cex:dateUtc="2023-05-30T04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1EA454" w16cid:durableId="28206F3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F5BBAF" w14:textId="77777777" w:rsidR="007E3D1A" w:rsidRDefault="007E3D1A" w:rsidP="00D643EF">
      <w:pPr>
        <w:spacing w:after="0" w:line="240" w:lineRule="auto"/>
      </w:pPr>
      <w:r>
        <w:separator/>
      </w:r>
    </w:p>
  </w:endnote>
  <w:endnote w:type="continuationSeparator" w:id="0">
    <w:p w14:paraId="25926902" w14:textId="77777777" w:rsidR="007E3D1A" w:rsidRDefault="007E3D1A" w:rsidP="00D64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037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DDC0D" w14:textId="0869B486" w:rsidR="00B40AAB" w:rsidRDefault="00B40AAB">
        <w:pPr>
          <w:pStyle w:val="Footer"/>
          <w:jc w:val="center"/>
        </w:pPr>
        <w:r w:rsidRPr="00B40AAB">
          <w:rPr>
            <w:rFonts w:ascii="Times New Roman" w:hAnsi="Times New Roman" w:cs="Times New Roman"/>
            <w:sz w:val="24"/>
          </w:rPr>
          <w:fldChar w:fldCharType="begin"/>
        </w:r>
        <w:r w:rsidRPr="00B40AA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40AAB">
          <w:rPr>
            <w:rFonts w:ascii="Times New Roman" w:hAnsi="Times New Roman" w:cs="Times New Roman"/>
            <w:sz w:val="24"/>
          </w:rPr>
          <w:fldChar w:fldCharType="separate"/>
        </w:r>
        <w:r w:rsidR="00855274">
          <w:rPr>
            <w:rFonts w:ascii="Times New Roman" w:hAnsi="Times New Roman" w:cs="Times New Roman"/>
            <w:noProof/>
            <w:sz w:val="24"/>
          </w:rPr>
          <w:t>12</w:t>
        </w:r>
        <w:r w:rsidRPr="00B40AA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6F8F90B2" w14:textId="77777777" w:rsidR="00B40AAB" w:rsidRDefault="00B40A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68A18" w14:textId="77777777" w:rsidR="007E3D1A" w:rsidRDefault="007E3D1A" w:rsidP="00D643EF">
      <w:pPr>
        <w:spacing w:after="0" w:line="240" w:lineRule="auto"/>
      </w:pPr>
      <w:r>
        <w:separator/>
      </w:r>
    </w:p>
  </w:footnote>
  <w:footnote w:type="continuationSeparator" w:id="0">
    <w:p w14:paraId="05E999FB" w14:textId="77777777" w:rsidR="007E3D1A" w:rsidRDefault="007E3D1A" w:rsidP="00D64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4B079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Number5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Number4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88045BE"/>
    <w:multiLevelType w:val="hybridMultilevel"/>
    <w:tmpl w:val="B3F8AF1E"/>
    <w:lvl w:ilvl="0" w:tplc="8C26F8F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FEA2DE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E4CF6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5862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D72EBC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478549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25CE3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26835B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87A4F5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0507E0"/>
    <w:multiLevelType w:val="hybridMultilevel"/>
    <w:tmpl w:val="7E3C4848"/>
    <w:lvl w:ilvl="0" w:tplc="576C27E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994B21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694AC0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18E99B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D2AAF2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0B86F8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52A5A3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CD6770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44CC56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3707FE"/>
    <w:multiLevelType w:val="hybridMultilevel"/>
    <w:tmpl w:val="BA144496"/>
    <w:lvl w:ilvl="0" w:tplc="C85AA6F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CD7BD3"/>
    <w:multiLevelType w:val="hybridMultilevel"/>
    <w:tmpl w:val="2C08A0BA"/>
    <w:lvl w:ilvl="0" w:tplc="89F60ED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E0CD3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2E2BEC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368C4C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106B31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D4624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B1C4A0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35620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2FA89B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61743A"/>
    <w:multiLevelType w:val="hybridMultilevel"/>
    <w:tmpl w:val="3D4AD2AA"/>
    <w:lvl w:ilvl="0" w:tplc="BD1C746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8720D5"/>
    <w:multiLevelType w:val="hybridMultilevel"/>
    <w:tmpl w:val="AFB2C190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197CE3"/>
    <w:multiLevelType w:val="hybridMultilevel"/>
    <w:tmpl w:val="D650649A"/>
    <w:lvl w:ilvl="0" w:tplc="FC16697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0921B5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63614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4EE1AC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814E2D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ED28B8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61C996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990601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5922AF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C6B3773"/>
    <w:multiLevelType w:val="multilevel"/>
    <w:tmpl w:val="CFC44AC6"/>
    <w:lvl w:ilvl="0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0E033A2"/>
    <w:multiLevelType w:val="hybridMultilevel"/>
    <w:tmpl w:val="1E062476"/>
    <w:lvl w:ilvl="0" w:tplc="DE4CCC6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8A0B78"/>
    <w:multiLevelType w:val="hybridMultilevel"/>
    <w:tmpl w:val="370E8E98"/>
    <w:lvl w:ilvl="0" w:tplc="2822120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082D68"/>
    <w:multiLevelType w:val="hybridMultilevel"/>
    <w:tmpl w:val="7736F2FA"/>
    <w:lvl w:ilvl="0" w:tplc="F4248C2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184F66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DBA781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6860B2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28E70F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8F03F6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AB6742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1907B5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AE649D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9D5253E"/>
    <w:multiLevelType w:val="hybridMultilevel"/>
    <w:tmpl w:val="98626D2E"/>
    <w:lvl w:ilvl="0" w:tplc="F778760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CB150B"/>
    <w:multiLevelType w:val="hybridMultilevel"/>
    <w:tmpl w:val="824E724A"/>
    <w:lvl w:ilvl="0" w:tplc="7AAA44A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C0316C"/>
    <w:multiLevelType w:val="hybridMultilevel"/>
    <w:tmpl w:val="4B22B15C"/>
    <w:lvl w:ilvl="0" w:tplc="E2E628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4529E3"/>
    <w:multiLevelType w:val="hybridMultilevel"/>
    <w:tmpl w:val="160E6DA0"/>
    <w:lvl w:ilvl="0" w:tplc="02B63F5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923B35"/>
    <w:multiLevelType w:val="hybridMultilevel"/>
    <w:tmpl w:val="28C2E016"/>
    <w:lvl w:ilvl="0" w:tplc="49A8394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EA2BD6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310B4D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90EC5D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DD26D3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6AEB68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DCA201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DA06FB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1BE1E2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71C6252"/>
    <w:multiLevelType w:val="hybridMultilevel"/>
    <w:tmpl w:val="192609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4C3110"/>
    <w:multiLevelType w:val="hybridMultilevel"/>
    <w:tmpl w:val="A920C37A"/>
    <w:lvl w:ilvl="0" w:tplc="E2E628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B55288"/>
    <w:multiLevelType w:val="hybridMultilevel"/>
    <w:tmpl w:val="09B49F0C"/>
    <w:lvl w:ilvl="0" w:tplc="187EFFB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B6293A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5CA53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09452F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D06A67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1A687F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D92F8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57E667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32864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0"/>
  </w:num>
  <w:num w:numId="3">
    <w:abstractNumId w:val="13"/>
  </w:num>
  <w:num w:numId="4">
    <w:abstractNumId w:val="16"/>
  </w:num>
  <w:num w:numId="5">
    <w:abstractNumId w:val="25"/>
  </w:num>
  <w:num w:numId="6">
    <w:abstractNumId w:val="19"/>
  </w:num>
  <w:num w:numId="7">
    <w:abstractNumId w:val="20"/>
  </w:num>
  <w:num w:numId="8">
    <w:abstractNumId w:val="15"/>
  </w:num>
  <w:num w:numId="9">
    <w:abstractNumId w:val="27"/>
  </w:num>
  <w:num w:numId="10">
    <w:abstractNumId w:val="23"/>
  </w:num>
  <w:num w:numId="11">
    <w:abstractNumId w:val="12"/>
  </w:num>
  <w:num w:numId="12">
    <w:abstractNumId w:val="17"/>
  </w:num>
  <w:num w:numId="13">
    <w:abstractNumId w:val="11"/>
  </w:num>
  <w:num w:numId="14">
    <w:abstractNumId w:val="29"/>
  </w:num>
  <w:num w:numId="15">
    <w:abstractNumId w:val="22"/>
  </w:num>
  <w:num w:numId="16">
    <w:abstractNumId w:val="21"/>
  </w:num>
  <w:num w:numId="17">
    <w:abstractNumId w:val="26"/>
  </w:num>
  <w:num w:numId="18">
    <w:abstractNumId w:val="24"/>
  </w:num>
  <w:num w:numId="19">
    <w:abstractNumId w:val="28"/>
  </w:num>
  <w:num w:numId="20">
    <w:abstractNumId w:val="18"/>
  </w:num>
  <w:num w:numId="21">
    <w:abstractNumId w:val="10"/>
  </w:num>
  <w:num w:numId="22">
    <w:abstractNumId w:val="8"/>
  </w:num>
  <w:num w:numId="23">
    <w:abstractNumId w:val="7"/>
  </w:num>
  <w:num w:numId="24">
    <w:abstractNumId w:val="6"/>
  </w:num>
  <w:num w:numId="25">
    <w:abstractNumId w:val="5"/>
  </w:num>
  <w:num w:numId="26">
    <w:abstractNumId w:val="9"/>
  </w:num>
  <w:num w:numId="27">
    <w:abstractNumId w:val="4"/>
  </w:num>
  <w:num w:numId="28">
    <w:abstractNumId w:val="3"/>
  </w:num>
  <w:num w:numId="29">
    <w:abstractNumId w:val="2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42F0B"/>
    <w:rsid w:val="00002E67"/>
    <w:rsid w:val="00002F03"/>
    <w:rsid w:val="00011126"/>
    <w:rsid w:val="00011507"/>
    <w:rsid w:val="00022F7D"/>
    <w:rsid w:val="00040919"/>
    <w:rsid w:val="000453BF"/>
    <w:rsid w:val="0006141F"/>
    <w:rsid w:val="00065A95"/>
    <w:rsid w:val="000869FA"/>
    <w:rsid w:val="00094EFF"/>
    <w:rsid w:val="000B11F6"/>
    <w:rsid w:val="000B3123"/>
    <w:rsid w:val="000B713E"/>
    <w:rsid w:val="000C1F7F"/>
    <w:rsid w:val="000C2CCF"/>
    <w:rsid w:val="000D16B0"/>
    <w:rsid w:val="000D4119"/>
    <w:rsid w:val="000D4615"/>
    <w:rsid w:val="000E02AE"/>
    <w:rsid w:val="000E40DB"/>
    <w:rsid w:val="0011542E"/>
    <w:rsid w:val="0011740B"/>
    <w:rsid w:val="001221EA"/>
    <w:rsid w:val="001230FA"/>
    <w:rsid w:val="00125146"/>
    <w:rsid w:val="001314B7"/>
    <w:rsid w:val="001326DD"/>
    <w:rsid w:val="00140B86"/>
    <w:rsid w:val="00140EDD"/>
    <w:rsid w:val="0014140C"/>
    <w:rsid w:val="001541C6"/>
    <w:rsid w:val="001617BA"/>
    <w:rsid w:val="0017622F"/>
    <w:rsid w:val="001846EF"/>
    <w:rsid w:val="0019183A"/>
    <w:rsid w:val="001C5D70"/>
    <w:rsid w:val="001C79CF"/>
    <w:rsid w:val="001D0093"/>
    <w:rsid w:val="001E17A4"/>
    <w:rsid w:val="001E36CB"/>
    <w:rsid w:val="001F0640"/>
    <w:rsid w:val="001F601F"/>
    <w:rsid w:val="00204907"/>
    <w:rsid w:val="002314DE"/>
    <w:rsid w:val="00255497"/>
    <w:rsid w:val="002556C7"/>
    <w:rsid w:val="00256EC2"/>
    <w:rsid w:val="00267FF2"/>
    <w:rsid w:val="00285310"/>
    <w:rsid w:val="002875F9"/>
    <w:rsid w:val="002946B9"/>
    <w:rsid w:val="00295427"/>
    <w:rsid w:val="002A7137"/>
    <w:rsid w:val="002C6C16"/>
    <w:rsid w:val="002C6E61"/>
    <w:rsid w:val="002D77B8"/>
    <w:rsid w:val="002E4AAD"/>
    <w:rsid w:val="002F36EB"/>
    <w:rsid w:val="002F4B73"/>
    <w:rsid w:val="0030475D"/>
    <w:rsid w:val="00314B4C"/>
    <w:rsid w:val="003214F1"/>
    <w:rsid w:val="00325D43"/>
    <w:rsid w:val="00332770"/>
    <w:rsid w:val="0033604E"/>
    <w:rsid w:val="00351551"/>
    <w:rsid w:val="0035268F"/>
    <w:rsid w:val="00354B81"/>
    <w:rsid w:val="00356407"/>
    <w:rsid w:val="00362C02"/>
    <w:rsid w:val="00372A7F"/>
    <w:rsid w:val="0037365F"/>
    <w:rsid w:val="003737D1"/>
    <w:rsid w:val="00375096"/>
    <w:rsid w:val="00377C55"/>
    <w:rsid w:val="0039493C"/>
    <w:rsid w:val="003A2310"/>
    <w:rsid w:val="003B48D2"/>
    <w:rsid w:val="003D7566"/>
    <w:rsid w:val="003E16AA"/>
    <w:rsid w:val="003E1B9C"/>
    <w:rsid w:val="00407FCF"/>
    <w:rsid w:val="00413C1E"/>
    <w:rsid w:val="00413ECF"/>
    <w:rsid w:val="00425B3D"/>
    <w:rsid w:val="004320F8"/>
    <w:rsid w:val="00452D04"/>
    <w:rsid w:val="004609D0"/>
    <w:rsid w:val="00465C89"/>
    <w:rsid w:val="0048009F"/>
    <w:rsid w:val="00486579"/>
    <w:rsid w:val="004A26FA"/>
    <w:rsid w:val="004B1046"/>
    <w:rsid w:val="004B4E4A"/>
    <w:rsid w:val="004D1A8C"/>
    <w:rsid w:val="004D3071"/>
    <w:rsid w:val="004D419F"/>
    <w:rsid w:val="004E5667"/>
    <w:rsid w:val="004F5646"/>
    <w:rsid w:val="0050340D"/>
    <w:rsid w:val="00504693"/>
    <w:rsid w:val="00505235"/>
    <w:rsid w:val="00505270"/>
    <w:rsid w:val="00511807"/>
    <w:rsid w:val="00516794"/>
    <w:rsid w:val="00516972"/>
    <w:rsid w:val="00521547"/>
    <w:rsid w:val="00531795"/>
    <w:rsid w:val="00536EF5"/>
    <w:rsid w:val="00542B5D"/>
    <w:rsid w:val="0054560F"/>
    <w:rsid w:val="0055548C"/>
    <w:rsid w:val="00557B01"/>
    <w:rsid w:val="00563195"/>
    <w:rsid w:val="0056594A"/>
    <w:rsid w:val="005701B1"/>
    <w:rsid w:val="00581F5A"/>
    <w:rsid w:val="005A27A5"/>
    <w:rsid w:val="005A6AEF"/>
    <w:rsid w:val="005C091C"/>
    <w:rsid w:val="005D2FB9"/>
    <w:rsid w:val="005D4042"/>
    <w:rsid w:val="005E575A"/>
    <w:rsid w:val="005F11E0"/>
    <w:rsid w:val="005F675A"/>
    <w:rsid w:val="00603B3B"/>
    <w:rsid w:val="0060635C"/>
    <w:rsid w:val="00613F1D"/>
    <w:rsid w:val="00616727"/>
    <w:rsid w:val="006220CF"/>
    <w:rsid w:val="0062225E"/>
    <w:rsid w:val="006233F6"/>
    <w:rsid w:val="006260BF"/>
    <w:rsid w:val="00627F41"/>
    <w:rsid w:val="00640A02"/>
    <w:rsid w:val="00662272"/>
    <w:rsid w:val="00667EFA"/>
    <w:rsid w:val="006731F0"/>
    <w:rsid w:val="006760BE"/>
    <w:rsid w:val="00677364"/>
    <w:rsid w:val="00684E39"/>
    <w:rsid w:val="00695324"/>
    <w:rsid w:val="006A019C"/>
    <w:rsid w:val="006A3418"/>
    <w:rsid w:val="006C6BF9"/>
    <w:rsid w:val="006F5195"/>
    <w:rsid w:val="00706B59"/>
    <w:rsid w:val="00715FF8"/>
    <w:rsid w:val="00726D77"/>
    <w:rsid w:val="00733D8E"/>
    <w:rsid w:val="00740969"/>
    <w:rsid w:val="00745B37"/>
    <w:rsid w:val="00767FE3"/>
    <w:rsid w:val="00771C32"/>
    <w:rsid w:val="00783239"/>
    <w:rsid w:val="007912A6"/>
    <w:rsid w:val="007924A2"/>
    <w:rsid w:val="0079345F"/>
    <w:rsid w:val="007B2406"/>
    <w:rsid w:val="007B5236"/>
    <w:rsid w:val="007B59F2"/>
    <w:rsid w:val="007D06F5"/>
    <w:rsid w:val="007D1E72"/>
    <w:rsid w:val="007D60FF"/>
    <w:rsid w:val="007D63C2"/>
    <w:rsid w:val="007E3D1A"/>
    <w:rsid w:val="007F20FE"/>
    <w:rsid w:val="007F7F3D"/>
    <w:rsid w:val="00807ADA"/>
    <w:rsid w:val="00823862"/>
    <w:rsid w:val="00830D05"/>
    <w:rsid w:val="00831917"/>
    <w:rsid w:val="008336F8"/>
    <w:rsid w:val="00842F0B"/>
    <w:rsid w:val="00855274"/>
    <w:rsid w:val="0086236A"/>
    <w:rsid w:val="008741F5"/>
    <w:rsid w:val="008823DC"/>
    <w:rsid w:val="00883C3D"/>
    <w:rsid w:val="0089269F"/>
    <w:rsid w:val="008B2C13"/>
    <w:rsid w:val="008B32FD"/>
    <w:rsid w:val="008B33DF"/>
    <w:rsid w:val="008B36BD"/>
    <w:rsid w:val="008B76A5"/>
    <w:rsid w:val="008C339B"/>
    <w:rsid w:val="008D1EEB"/>
    <w:rsid w:val="008D395E"/>
    <w:rsid w:val="008D6A59"/>
    <w:rsid w:val="008E5483"/>
    <w:rsid w:val="008F18D6"/>
    <w:rsid w:val="008F3436"/>
    <w:rsid w:val="008F43BA"/>
    <w:rsid w:val="008F6DB5"/>
    <w:rsid w:val="008F74F9"/>
    <w:rsid w:val="0090050F"/>
    <w:rsid w:val="00912FB1"/>
    <w:rsid w:val="00914F6A"/>
    <w:rsid w:val="009203E2"/>
    <w:rsid w:val="00942144"/>
    <w:rsid w:val="00977425"/>
    <w:rsid w:val="00984B86"/>
    <w:rsid w:val="00991829"/>
    <w:rsid w:val="009943A9"/>
    <w:rsid w:val="009A319C"/>
    <w:rsid w:val="009B3473"/>
    <w:rsid w:val="009C2726"/>
    <w:rsid w:val="009C55C4"/>
    <w:rsid w:val="009D4B81"/>
    <w:rsid w:val="009D4F3C"/>
    <w:rsid w:val="009D648D"/>
    <w:rsid w:val="009D686F"/>
    <w:rsid w:val="009D6C38"/>
    <w:rsid w:val="009F0DD8"/>
    <w:rsid w:val="00A106EA"/>
    <w:rsid w:val="00A24CE4"/>
    <w:rsid w:val="00A36D59"/>
    <w:rsid w:val="00A40D67"/>
    <w:rsid w:val="00A46BBA"/>
    <w:rsid w:val="00A56032"/>
    <w:rsid w:val="00A9563B"/>
    <w:rsid w:val="00A96F06"/>
    <w:rsid w:val="00AA42FC"/>
    <w:rsid w:val="00AA6D2E"/>
    <w:rsid w:val="00AB4D24"/>
    <w:rsid w:val="00AB66A4"/>
    <w:rsid w:val="00AC2A62"/>
    <w:rsid w:val="00AF2E84"/>
    <w:rsid w:val="00B0492C"/>
    <w:rsid w:val="00B13B5F"/>
    <w:rsid w:val="00B24D4C"/>
    <w:rsid w:val="00B3541B"/>
    <w:rsid w:val="00B40AAB"/>
    <w:rsid w:val="00B40BD7"/>
    <w:rsid w:val="00B433F9"/>
    <w:rsid w:val="00B44A9B"/>
    <w:rsid w:val="00B46200"/>
    <w:rsid w:val="00B640BB"/>
    <w:rsid w:val="00B651AF"/>
    <w:rsid w:val="00B758D4"/>
    <w:rsid w:val="00B85D5D"/>
    <w:rsid w:val="00B972BF"/>
    <w:rsid w:val="00BA7992"/>
    <w:rsid w:val="00BC08B1"/>
    <w:rsid w:val="00BC22B6"/>
    <w:rsid w:val="00BC36B6"/>
    <w:rsid w:val="00BC68F0"/>
    <w:rsid w:val="00BF1E93"/>
    <w:rsid w:val="00BF5519"/>
    <w:rsid w:val="00BF7264"/>
    <w:rsid w:val="00C03F4C"/>
    <w:rsid w:val="00C125B0"/>
    <w:rsid w:val="00C12B67"/>
    <w:rsid w:val="00C2639A"/>
    <w:rsid w:val="00C35B9C"/>
    <w:rsid w:val="00C50BBD"/>
    <w:rsid w:val="00C709DA"/>
    <w:rsid w:val="00C744B5"/>
    <w:rsid w:val="00C80A88"/>
    <w:rsid w:val="00C964EB"/>
    <w:rsid w:val="00C97EE9"/>
    <w:rsid w:val="00CB288B"/>
    <w:rsid w:val="00CC4736"/>
    <w:rsid w:val="00CD2BD7"/>
    <w:rsid w:val="00CF1DBD"/>
    <w:rsid w:val="00CF4FF8"/>
    <w:rsid w:val="00CF697D"/>
    <w:rsid w:val="00D003CD"/>
    <w:rsid w:val="00D025A5"/>
    <w:rsid w:val="00D227E4"/>
    <w:rsid w:val="00D357A5"/>
    <w:rsid w:val="00D40FC0"/>
    <w:rsid w:val="00D47FAC"/>
    <w:rsid w:val="00D56109"/>
    <w:rsid w:val="00D643EF"/>
    <w:rsid w:val="00D65A53"/>
    <w:rsid w:val="00D77428"/>
    <w:rsid w:val="00D93718"/>
    <w:rsid w:val="00DA3BB2"/>
    <w:rsid w:val="00DA40DA"/>
    <w:rsid w:val="00DB2046"/>
    <w:rsid w:val="00DB307B"/>
    <w:rsid w:val="00DB53E0"/>
    <w:rsid w:val="00DC276E"/>
    <w:rsid w:val="00DC735E"/>
    <w:rsid w:val="00DD63E5"/>
    <w:rsid w:val="00DE4371"/>
    <w:rsid w:val="00DF058E"/>
    <w:rsid w:val="00DF5DDB"/>
    <w:rsid w:val="00E059F6"/>
    <w:rsid w:val="00E0766D"/>
    <w:rsid w:val="00E122F3"/>
    <w:rsid w:val="00E15851"/>
    <w:rsid w:val="00E26BDC"/>
    <w:rsid w:val="00E313AD"/>
    <w:rsid w:val="00E403D7"/>
    <w:rsid w:val="00E439DC"/>
    <w:rsid w:val="00E65EB2"/>
    <w:rsid w:val="00E67A2A"/>
    <w:rsid w:val="00E71C34"/>
    <w:rsid w:val="00E754A2"/>
    <w:rsid w:val="00E77A93"/>
    <w:rsid w:val="00E80870"/>
    <w:rsid w:val="00E94FEA"/>
    <w:rsid w:val="00EA6F5D"/>
    <w:rsid w:val="00EB0310"/>
    <w:rsid w:val="00EB26F0"/>
    <w:rsid w:val="00EB3F04"/>
    <w:rsid w:val="00EC25B6"/>
    <w:rsid w:val="00EC7517"/>
    <w:rsid w:val="00ED20E2"/>
    <w:rsid w:val="00F025A4"/>
    <w:rsid w:val="00F034A0"/>
    <w:rsid w:val="00F14E62"/>
    <w:rsid w:val="00F22284"/>
    <w:rsid w:val="00F264E1"/>
    <w:rsid w:val="00F30A46"/>
    <w:rsid w:val="00F33B4C"/>
    <w:rsid w:val="00F347BB"/>
    <w:rsid w:val="00F413A1"/>
    <w:rsid w:val="00F46ED5"/>
    <w:rsid w:val="00F92157"/>
    <w:rsid w:val="00F928C9"/>
    <w:rsid w:val="00FA5EE4"/>
    <w:rsid w:val="00FA5F2E"/>
    <w:rsid w:val="00FB06F3"/>
    <w:rsid w:val="00FB34F4"/>
    <w:rsid w:val="00FC04A7"/>
    <w:rsid w:val="00FC1DF5"/>
    <w:rsid w:val="00FC2A8A"/>
    <w:rsid w:val="00FC34D4"/>
    <w:rsid w:val="00FC70A6"/>
    <w:rsid w:val="00FC78A8"/>
    <w:rsid w:val="00FD4E8F"/>
    <w:rsid w:val="00FD5900"/>
    <w:rsid w:val="00FE4B52"/>
    <w:rsid w:val="00FF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C0F9B"/>
  <w15:docId w15:val="{F788A93C-94BE-47A7-9FCE-F669AD10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F0B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2556C7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2556C7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2556C7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2556C7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2556C7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2556C7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2556C7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2556C7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2556C7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2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319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C5D7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5D70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16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6B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0635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99"/>
    <w:rsid w:val="002314D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2314DE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Acknowledgement">
    <w:name w:val="Acknowledgement"/>
    <w:basedOn w:val="Normal"/>
    <w:rsid w:val="0066227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medid">
    <w:name w:val="pubmed_id"/>
    <w:basedOn w:val="DefaultParagraphFont"/>
    <w:rsid w:val="00002E67"/>
  </w:style>
  <w:style w:type="character" w:customStyle="1" w:styleId="authors">
    <w:name w:val="authors"/>
    <w:basedOn w:val="DefaultParagraphFont"/>
    <w:rsid w:val="00002E67"/>
  </w:style>
  <w:style w:type="character" w:customStyle="1" w:styleId="Title1">
    <w:name w:val="Title1"/>
    <w:basedOn w:val="DefaultParagraphFont"/>
    <w:rsid w:val="00002E67"/>
  </w:style>
  <w:style w:type="character" w:customStyle="1" w:styleId="source">
    <w:name w:val="source"/>
    <w:basedOn w:val="DefaultParagraphFont"/>
    <w:rsid w:val="00002E67"/>
  </w:style>
  <w:style w:type="paragraph" w:styleId="BalloonText">
    <w:name w:val="Balloon Text"/>
    <w:basedOn w:val="Normal"/>
    <w:link w:val="BalloonTextChar"/>
    <w:semiHidden/>
    <w:unhideWhenUsed/>
    <w:rsid w:val="00555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5548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643EF"/>
    <w:rPr>
      <w:lang w:val="en-US"/>
    </w:rPr>
  </w:style>
  <w:style w:type="paragraph" w:styleId="Footer">
    <w:name w:val="footer"/>
    <w:basedOn w:val="Normal"/>
    <w:link w:val="FooterChar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643EF"/>
    <w:rPr>
      <w:lang w:val="en-US"/>
    </w:rPr>
  </w:style>
  <w:style w:type="paragraph" w:customStyle="1" w:styleId="Head">
    <w:name w:val="Head"/>
    <w:basedOn w:val="Normal"/>
    <w:rsid w:val="00DB2046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customStyle="1" w:styleId="Heading1Char">
    <w:name w:val="Heading 1 Char"/>
    <w:basedOn w:val="DefaultParagraphFont"/>
    <w:link w:val="Heading1"/>
    <w:rsid w:val="002556C7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2556C7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2556C7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2556C7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2556C7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2556C7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2556C7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2556C7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2556C7"/>
    <w:rPr>
      <w:rFonts w:ascii="Cambria" w:eastAsia="Times New Roman" w:hAnsi="Cambria" w:cs="Times New Roman"/>
      <w:lang w:val="en-US"/>
    </w:rPr>
  </w:style>
  <w:style w:type="character" w:styleId="Emphasis">
    <w:name w:val="Emphasis"/>
    <w:uiPriority w:val="20"/>
    <w:qFormat/>
    <w:rsid w:val="002556C7"/>
    <w:rPr>
      <w:i/>
      <w:iCs/>
    </w:rPr>
  </w:style>
  <w:style w:type="character" w:styleId="CommentReference">
    <w:name w:val="annotation reference"/>
    <w:semiHidden/>
    <w:unhideWhenUsed/>
    <w:rsid w:val="002556C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556C7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556C7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55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556C7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customStyle="1" w:styleId="st">
    <w:name w:val="st"/>
    <w:rsid w:val="002556C7"/>
  </w:style>
  <w:style w:type="paragraph" w:customStyle="1" w:styleId="MediumList2-Accent21">
    <w:name w:val="Medium List 2 - Accent 21"/>
    <w:hidden/>
    <w:uiPriority w:val="71"/>
    <w:rsid w:val="002556C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jrnl">
    <w:name w:val="jrnl"/>
    <w:rsid w:val="002556C7"/>
  </w:style>
  <w:style w:type="character" w:customStyle="1" w:styleId="email-label">
    <w:name w:val="email-label"/>
    <w:rsid w:val="002556C7"/>
  </w:style>
  <w:style w:type="character" w:customStyle="1" w:styleId="eid559557">
    <w:name w:val="e_id559557"/>
    <w:rsid w:val="002556C7"/>
  </w:style>
  <w:style w:type="paragraph" w:customStyle="1" w:styleId="ColorfulShading-Accent11">
    <w:name w:val="Colorful Shading - Accent 11"/>
    <w:hidden/>
    <w:uiPriority w:val="71"/>
    <w:rsid w:val="002556C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ColorfulGrid-Accent61">
    <w:name w:val="Colorful Grid - Accent 61"/>
    <w:hidden/>
    <w:uiPriority w:val="99"/>
    <w:semiHidden/>
    <w:rsid w:val="002556C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MediumShading1-Accent11">
    <w:name w:val="Medium Shading 1 - Accent 11"/>
    <w:uiPriority w:val="1"/>
    <w:qFormat/>
    <w:rsid w:val="002556C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mb">
    <w:name w:val="mb"/>
    <w:rsid w:val="002556C7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NormalWebChar">
    <w:name w:val="Normal (Web) Char"/>
    <w:link w:val="NormalWeb"/>
    <w:uiPriority w:val="99"/>
    <w:rsid w:val="002556C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aser">
    <w:name w:val="Teaser"/>
    <w:basedOn w:val="Normal"/>
    <w:link w:val="TeaserChar"/>
    <w:rsid w:val="002556C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aserChar">
    <w:name w:val="Teaser Char"/>
    <w:link w:val="Teaser"/>
    <w:rsid w:val="002556C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uiPriority w:val="99"/>
    <w:semiHidden/>
    <w:unhideWhenUsed/>
    <w:rsid w:val="002556C7"/>
    <w:rPr>
      <w:color w:val="605E5C"/>
      <w:shd w:val="clear" w:color="auto" w:fill="E1DFDD"/>
    </w:rPr>
  </w:style>
  <w:style w:type="paragraph" w:customStyle="1" w:styleId="Legend">
    <w:name w:val="Legend"/>
    <w:basedOn w:val="Normal"/>
    <w:rsid w:val="002556C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MHeading">
    <w:name w:val="SM Heading"/>
    <w:basedOn w:val="Heading1"/>
    <w:qFormat/>
    <w:rsid w:val="002556C7"/>
  </w:style>
  <w:style w:type="paragraph" w:customStyle="1" w:styleId="SMSubheading">
    <w:name w:val="SM Subheading"/>
    <w:basedOn w:val="Normal"/>
    <w:qFormat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2556C7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2556C7"/>
    <w:pPr>
      <w:ind w:firstLine="0"/>
    </w:pPr>
  </w:style>
  <w:style w:type="paragraph" w:styleId="Bibliography">
    <w:name w:val="Bibliography"/>
    <w:basedOn w:val="Normal"/>
    <w:next w:val="Normal"/>
    <w:uiPriority w:val="37"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2556C7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2556C7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2556C7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2556C7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2556C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2556C7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2556C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2556C7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2556C7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2556C7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556C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2556C7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2556C7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2556C7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2556C7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556C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2556C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2556C7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556C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2556C7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2556C7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556C7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2556C7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2556C7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2556C7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2556C7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2556C7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2556C7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2556C7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2556C7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2556C7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2556C7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6C7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6C7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2556C7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2556C7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2556C7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2556C7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2556C7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2556C7"/>
    <w:pPr>
      <w:numPr>
        <w:numId w:val="2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2556C7"/>
    <w:pPr>
      <w:numPr>
        <w:numId w:val="2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2556C7"/>
    <w:pPr>
      <w:numPr>
        <w:numId w:val="2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2556C7"/>
    <w:pPr>
      <w:numPr>
        <w:numId w:val="2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2556C7"/>
    <w:pPr>
      <w:numPr>
        <w:numId w:val="2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2556C7"/>
    <w:pPr>
      <w:numPr>
        <w:numId w:val="25"/>
      </w:numPr>
      <w:tabs>
        <w:tab w:val="clear" w:pos="1800"/>
      </w:tabs>
      <w:spacing w:after="120" w:line="240" w:lineRule="auto"/>
      <w:ind w:left="360" w:firstLine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2556C7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2556C7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2556C7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2556C7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2556C7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2556C7"/>
    <w:pPr>
      <w:numPr>
        <w:numId w:val="2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2556C7"/>
    <w:pPr>
      <w:numPr>
        <w:numId w:val="2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2556C7"/>
    <w:pPr>
      <w:numPr>
        <w:numId w:val="2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2556C7"/>
    <w:pPr>
      <w:numPr>
        <w:numId w:val="2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2556C7"/>
    <w:pPr>
      <w:numPr>
        <w:numId w:val="30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ind w:left="0" w:firstLine="0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2556C7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2556C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556C7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Indent">
    <w:name w:val="Normal Indent"/>
    <w:basedOn w:val="Normal"/>
    <w:semiHidden/>
    <w:rsid w:val="002556C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2556C7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2556C7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556C7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556C7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2556C7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2556C7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2556C7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2556C7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2556C7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556C7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2556C7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2556C7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2556C7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2556C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2556C7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2556C7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2556C7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2556C7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2556C7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56C7"/>
    <w:pPr>
      <w:outlineLvl w:val="9"/>
    </w:pPr>
    <w:rPr>
      <w:rFonts w:ascii="Cambria" w:hAnsi="Cambria"/>
      <w:sz w:val="32"/>
      <w:szCs w:val="32"/>
    </w:rPr>
  </w:style>
  <w:style w:type="character" w:styleId="FollowedHyperlink">
    <w:name w:val="FollowedHyperlink"/>
    <w:semiHidden/>
    <w:unhideWhenUsed/>
    <w:rsid w:val="002556C7"/>
    <w:rPr>
      <w:color w:val="800080"/>
      <w:u w:val="single"/>
    </w:rPr>
  </w:style>
  <w:style w:type="character" w:customStyle="1" w:styleId="UnresolvedMention10">
    <w:name w:val="Unresolved Mention1"/>
    <w:uiPriority w:val="99"/>
    <w:semiHidden/>
    <w:unhideWhenUsed/>
    <w:rsid w:val="002556C7"/>
    <w:rPr>
      <w:color w:val="808080"/>
      <w:shd w:val="clear" w:color="auto" w:fill="E6E6E6"/>
    </w:rPr>
  </w:style>
  <w:style w:type="paragraph" w:customStyle="1" w:styleId="SOMContent">
    <w:name w:val="SOMContent"/>
    <w:basedOn w:val="Normal"/>
    <w:rsid w:val="002556C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556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Summary">
    <w:name w:val="Abstract/Summary"/>
    <w:basedOn w:val="Normal"/>
    <w:rsid w:val="002556C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unpubl">
    <w:name w:val="bib_unpubl"/>
    <w:rsid w:val="002556C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0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591</Words>
  <Characters>907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nchuk, Oleg</dc:creator>
  <cp:lastModifiedBy>admin</cp:lastModifiedBy>
  <cp:revision>2</cp:revision>
  <cp:lastPrinted>2021-07-21T06:06:00Z</cp:lastPrinted>
  <dcterms:created xsi:type="dcterms:W3CDTF">2023-06-07T00:42:00Z</dcterms:created>
  <dcterms:modified xsi:type="dcterms:W3CDTF">2023-06-07T00:42:00Z</dcterms:modified>
</cp:coreProperties>
</file>